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435186" w14:textId="5C4D103E" w:rsidR="0064165E" w:rsidRPr="00E23AD5" w:rsidRDefault="003A6C3B" w:rsidP="00E23AD5">
      <w:pPr>
        <w:spacing w:line="240" w:lineRule="auto"/>
        <w:rPr>
          <w:rFonts w:ascii="Arial" w:hAnsi="Arial" w:cs="Arial"/>
          <w:sz w:val="32"/>
          <w:szCs w:val="32"/>
        </w:rPr>
      </w:pPr>
      <w:bookmarkStart w:id="0" w:name="_Hlk83638341"/>
      <w:r>
        <w:rPr>
          <w:rFonts w:ascii="Arial" w:hAnsi="Arial" w:cs="Arial"/>
          <w:sz w:val="32"/>
          <w:szCs w:val="32"/>
        </w:rPr>
        <w:t>Appendix B</w:t>
      </w:r>
      <w:r w:rsidR="0064165E" w:rsidRPr="00E23AD5">
        <w:rPr>
          <w:rFonts w:ascii="Arial" w:hAnsi="Arial" w:cs="Arial"/>
          <w:sz w:val="32"/>
          <w:szCs w:val="32"/>
        </w:rPr>
        <w:t xml:space="preserve"> to article in </w:t>
      </w:r>
      <w:r w:rsidR="00E23AD5">
        <w:rPr>
          <w:rFonts w:ascii="Arial" w:hAnsi="Arial" w:cs="Arial"/>
          <w:sz w:val="32"/>
          <w:szCs w:val="32"/>
        </w:rPr>
        <w:t xml:space="preserve">Veterinary and </w:t>
      </w:r>
      <w:r w:rsidR="0064165E" w:rsidRPr="00E23AD5">
        <w:rPr>
          <w:rFonts w:ascii="Arial" w:hAnsi="Arial" w:cs="Arial"/>
          <w:sz w:val="32"/>
          <w:szCs w:val="32"/>
        </w:rPr>
        <w:t>Animal</w:t>
      </w:r>
      <w:r w:rsidR="00E23AD5">
        <w:rPr>
          <w:rFonts w:ascii="Arial" w:hAnsi="Arial" w:cs="Arial"/>
          <w:sz w:val="32"/>
          <w:szCs w:val="32"/>
        </w:rPr>
        <w:t xml:space="preserve"> Science</w:t>
      </w:r>
      <w:r w:rsidR="0064165E" w:rsidRPr="00E23AD5">
        <w:rPr>
          <w:rFonts w:ascii="Arial" w:hAnsi="Arial" w:cs="Arial"/>
          <w:sz w:val="32"/>
          <w:szCs w:val="32"/>
        </w:rPr>
        <w:t xml:space="preserve"> “Vaccination for the Prevention of </w:t>
      </w:r>
      <w:r w:rsidR="00CA3A93" w:rsidRPr="00907FC1">
        <w:rPr>
          <w:rFonts w:ascii="Arial" w:hAnsi="Arial" w:cs="Arial"/>
          <w:sz w:val="32"/>
          <w:szCs w:val="32"/>
          <w:highlight w:val="yellow"/>
        </w:rPr>
        <w:t>Neonatal Calf Diarrhea</w:t>
      </w:r>
      <w:r w:rsidR="0064165E" w:rsidRPr="00E23AD5">
        <w:rPr>
          <w:rFonts w:ascii="Arial" w:hAnsi="Arial" w:cs="Arial"/>
          <w:sz w:val="32"/>
          <w:szCs w:val="32"/>
        </w:rPr>
        <w:t xml:space="preserve"> in Cow-Calf Operations: A Scoping Review”</w:t>
      </w:r>
    </w:p>
    <w:p w14:paraId="199B2C51" w14:textId="3957E70C" w:rsidR="0064165E" w:rsidRDefault="0064165E" w:rsidP="00E23AD5">
      <w:pPr>
        <w:spacing w:line="240" w:lineRule="auto"/>
        <w:rPr>
          <w:rFonts w:ascii="Arial" w:hAnsi="Arial" w:cs="Arial"/>
          <w:sz w:val="24"/>
          <w:szCs w:val="24"/>
          <w:lang w:val="de-DE"/>
        </w:rPr>
      </w:pPr>
      <w:r w:rsidRPr="00240982">
        <w:rPr>
          <w:rFonts w:ascii="Arial" w:hAnsi="Arial" w:cs="Arial"/>
          <w:sz w:val="24"/>
          <w:szCs w:val="24"/>
          <w:lang w:val="de-DE"/>
        </w:rPr>
        <w:t>G. Maier, J. Breitenbuecher, J.</w:t>
      </w:r>
      <w:r>
        <w:rPr>
          <w:rFonts w:ascii="Arial" w:hAnsi="Arial" w:cs="Arial"/>
          <w:sz w:val="24"/>
          <w:szCs w:val="24"/>
          <w:lang w:val="de-DE"/>
        </w:rPr>
        <w:t xml:space="preserve">P. Gomez, </w:t>
      </w:r>
      <w:r w:rsidR="00205C15">
        <w:rPr>
          <w:rFonts w:ascii="Arial" w:hAnsi="Arial" w:cs="Arial"/>
          <w:sz w:val="24"/>
          <w:szCs w:val="24"/>
          <w:lang w:val="de-DE"/>
        </w:rPr>
        <w:t xml:space="preserve">F. Samah, </w:t>
      </w:r>
      <w:r>
        <w:rPr>
          <w:rFonts w:ascii="Arial" w:hAnsi="Arial" w:cs="Arial"/>
          <w:sz w:val="24"/>
          <w:szCs w:val="24"/>
          <w:lang w:val="de-DE"/>
        </w:rPr>
        <w:t>E. Fausak, M. Van Noord</w:t>
      </w:r>
    </w:p>
    <w:bookmarkEnd w:id="0"/>
    <w:p w14:paraId="70FFE076" w14:textId="515A8E53" w:rsidR="0064165E" w:rsidRPr="00BC4E4C" w:rsidRDefault="0064165E" w:rsidP="00240982">
      <w:pPr>
        <w:spacing w:line="240" w:lineRule="auto"/>
        <w:rPr>
          <w:rFonts w:ascii="Arial" w:hAnsi="Arial" w:cs="Arial"/>
          <w:bCs/>
          <w:sz w:val="24"/>
          <w:szCs w:val="24"/>
        </w:rPr>
      </w:pPr>
      <w:r w:rsidRPr="00BC4E4C">
        <w:rPr>
          <w:rFonts w:ascii="Arial" w:hAnsi="Arial" w:cs="Arial"/>
          <w:bCs/>
          <w:sz w:val="24"/>
          <w:szCs w:val="24"/>
        </w:rPr>
        <w:t>References included in scoping review</w:t>
      </w:r>
      <w:r w:rsidR="005C21F5">
        <w:rPr>
          <w:rFonts w:ascii="Arial" w:hAnsi="Arial" w:cs="Arial"/>
          <w:bCs/>
          <w:sz w:val="24"/>
          <w:szCs w:val="24"/>
        </w:rPr>
        <w:t xml:space="preserve"> by target pathogen, in chronological order</w:t>
      </w:r>
      <w:r>
        <w:rPr>
          <w:rFonts w:ascii="Arial" w:hAnsi="Arial" w:cs="Arial"/>
          <w:bCs/>
          <w:sz w:val="24"/>
          <w:szCs w:val="24"/>
        </w:rPr>
        <w:t xml:space="preserve">. </w:t>
      </w:r>
      <w:r w:rsidRPr="00BC4E4C">
        <w:rPr>
          <w:rFonts w:ascii="Arial" w:hAnsi="Arial" w:cs="Arial"/>
          <w:bCs/>
          <w:sz w:val="24"/>
          <w:szCs w:val="24"/>
        </w:rPr>
        <w:t>Categories are not mutually exclusive such that a reference may appear more than once.</w:t>
      </w:r>
    </w:p>
    <w:p w14:paraId="2353022F" w14:textId="77777777" w:rsidR="0064165E" w:rsidRDefault="0064165E" w:rsidP="00240982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  <w:r w:rsidRPr="00240982">
        <w:rPr>
          <w:rFonts w:ascii="Arial" w:hAnsi="Arial" w:cs="Arial"/>
          <w:b/>
          <w:bCs/>
          <w:sz w:val="32"/>
          <w:szCs w:val="32"/>
        </w:rPr>
        <w:t>Rotavirus vaccine studies</w:t>
      </w:r>
    </w:p>
    <w:p w14:paraId="20E6B5B8" w14:textId="10C5B0F8" w:rsidR="00BD07AA" w:rsidRDefault="00BD07AA" w:rsidP="00BD07AA">
      <w:pPr>
        <w:pStyle w:val="EndNoteBibliography"/>
        <w:ind w:left="720" w:hanging="720"/>
      </w:pPr>
      <w:r w:rsidRPr="009D093A">
        <w:t>Acres, S. D., &amp; Radostits, O. M. (1976</w:t>
      </w:r>
      <w:r w:rsidR="00E96F90">
        <w:t>)</w:t>
      </w:r>
      <w:r w:rsidRPr="009D093A">
        <w:t xml:space="preserve">. The efficacy of a modified live reo-like virus vaccine and an E. coli bacterin for prevention of acute undifferentiated neonatal diarrhea of beef calves. </w:t>
      </w:r>
      <w:r w:rsidRPr="009D093A">
        <w:rPr>
          <w:i/>
        </w:rPr>
        <w:t>Can Vet J, 17</w:t>
      </w:r>
      <w:r w:rsidRPr="009D093A">
        <w:t xml:space="preserve">(8), 197-212. </w:t>
      </w:r>
      <w:r w:rsidRPr="0064165E">
        <w:t>https://www.ncbi.nlm.nih.gov/pmc/articles/PMC1697302/pdf/canvetj00393-0005.pdf</w:t>
      </w:r>
      <w:r w:rsidRPr="009D093A">
        <w:t xml:space="preserve"> </w:t>
      </w:r>
      <w:r w:rsidRPr="009D093A">
        <w:tab/>
      </w:r>
    </w:p>
    <w:p w14:paraId="24B5A035" w14:textId="37822B22" w:rsidR="00BD07AA" w:rsidRPr="009D093A" w:rsidRDefault="00BD07AA" w:rsidP="00BD07AA">
      <w:pPr>
        <w:pStyle w:val="EndNoteBibliography"/>
        <w:ind w:left="720" w:hanging="720"/>
      </w:pPr>
      <w:r w:rsidRPr="00E96F90">
        <w:rPr>
          <w:lang w:val="de-DE"/>
        </w:rPr>
        <w:t>Thurber, E. T., Bass, E. P., &amp; Beckenhauer, W. H. (1977</w:t>
      </w:r>
      <w:r w:rsidR="00E96F90" w:rsidRPr="00E96F90">
        <w:rPr>
          <w:lang w:val="de-DE"/>
        </w:rPr>
        <w:t>)</w:t>
      </w:r>
      <w:r w:rsidRPr="00E96F90">
        <w:rPr>
          <w:lang w:val="de-DE"/>
        </w:rPr>
        <w:t xml:space="preserve">. </w:t>
      </w:r>
      <w:r w:rsidRPr="009D093A">
        <w:t xml:space="preserve">Field trial evaluation of a reo-coronavirus calf diarrhea vaccine. </w:t>
      </w:r>
      <w:r w:rsidRPr="009D093A">
        <w:rPr>
          <w:i/>
        </w:rPr>
        <w:t>Can J Comp Med, 41</w:t>
      </w:r>
      <w:r w:rsidRPr="009D093A">
        <w:t xml:space="preserve">(2), 131-136. </w:t>
      </w:r>
      <w:r w:rsidRPr="009D093A">
        <w:tab/>
      </w:r>
    </w:p>
    <w:p w14:paraId="54909501" w14:textId="0C12BFF4" w:rsidR="00BD07AA" w:rsidRPr="00BD07AA" w:rsidRDefault="00BD07AA" w:rsidP="00BD07AA">
      <w:pPr>
        <w:pStyle w:val="EndNoteBibliography"/>
        <w:ind w:left="720" w:hanging="720"/>
        <w:rPr>
          <w:lang w:val="de-DE"/>
        </w:rPr>
      </w:pPr>
      <w:r w:rsidRPr="009D093A">
        <w:t>Woode, G. N., Bew, M. E., &amp; Dennis, M. J. (1978</w:t>
      </w:r>
      <w:r w:rsidR="00E96F90">
        <w:t>)</w:t>
      </w:r>
      <w:r w:rsidRPr="009D093A">
        <w:t xml:space="preserve">. Studies on cross protection induced in calves by rotaviruses of calves, children and foals. </w:t>
      </w:r>
      <w:r w:rsidRPr="00BD07AA">
        <w:rPr>
          <w:i/>
          <w:lang w:val="de-DE"/>
        </w:rPr>
        <w:t>Vet Rec, 103</w:t>
      </w:r>
      <w:r w:rsidRPr="00BD07AA">
        <w:rPr>
          <w:lang w:val="de-DE"/>
        </w:rPr>
        <w:t xml:space="preserve">(2), 32-34. https://doi.org/10.1136/vr.103.2.32. </w:t>
      </w:r>
      <w:r w:rsidRPr="00BD07AA">
        <w:rPr>
          <w:lang w:val="de-DE"/>
        </w:rPr>
        <w:tab/>
      </w:r>
    </w:p>
    <w:p w14:paraId="2AE09EBD" w14:textId="19F610E2" w:rsidR="00BD07AA" w:rsidRPr="009D093A" w:rsidRDefault="00BD07AA" w:rsidP="00BD07AA">
      <w:pPr>
        <w:pStyle w:val="EndNoteBibliography"/>
        <w:ind w:left="720" w:hanging="720"/>
      </w:pPr>
      <w:r>
        <w:rPr>
          <w:lang w:val="de-DE"/>
        </w:rPr>
        <w:t>d</w:t>
      </w:r>
      <w:r w:rsidRPr="00BD07AA">
        <w:rPr>
          <w:lang w:val="de-DE"/>
        </w:rPr>
        <w:t>e Leeuw, P. W., Ellens, D. J., Talmon, F. P., Zimmer, G. N., &amp; Kommerij, R. (1980</w:t>
      </w:r>
      <w:r w:rsidR="00E96F90">
        <w:rPr>
          <w:lang w:val="de-DE"/>
        </w:rPr>
        <w:t>)</w:t>
      </w:r>
      <w:r w:rsidRPr="00BD07AA">
        <w:rPr>
          <w:lang w:val="de-DE"/>
        </w:rPr>
        <w:t xml:space="preserve">. </w:t>
      </w:r>
      <w:r w:rsidRPr="009D093A">
        <w:t xml:space="preserve">Rotavirus infections in calves: efficacy of oral vaccination in endemically infected herds. </w:t>
      </w:r>
      <w:r w:rsidRPr="009D093A">
        <w:rPr>
          <w:i/>
        </w:rPr>
        <w:t>Res Vet Sci, 29</w:t>
      </w:r>
      <w:r w:rsidRPr="009D093A">
        <w:t xml:space="preserve">(2), 142-147. </w:t>
      </w:r>
      <w:r w:rsidRPr="009D093A">
        <w:tab/>
      </w:r>
    </w:p>
    <w:p w14:paraId="25AAAF65" w14:textId="73E3CE75" w:rsidR="00BD07AA" w:rsidRPr="009D093A" w:rsidRDefault="00BD07AA" w:rsidP="00BD07AA">
      <w:pPr>
        <w:pStyle w:val="EndNoteBibliography"/>
        <w:ind w:left="720" w:hanging="720"/>
      </w:pPr>
      <w:r w:rsidRPr="009D093A">
        <w:t>Snodgrass, D. R., Fahey, K. J., Wells, P. W., Campbell, I., &amp; Whitelaw, A. (1980</w:t>
      </w:r>
      <w:r w:rsidR="00E96F90">
        <w:t>)</w:t>
      </w:r>
      <w:r w:rsidRPr="009D093A">
        <w:t xml:space="preserve">. Passive immunity in calf rotavirus infections: maternal vaccination increases and prolongs immunoglobulin G1 antibody secretion in milk. </w:t>
      </w:r>
      <w:r w:rsidRPr="009D093A">
        <w:rPr>
          <w:i/>
        </w:rPr>
        <w:t>Infect Immun, 28</w:t>
      </w:r>
      <w:r w:rsidRPr="009D093A">
        <w:t xml:space="preserve">(2), 344-349. </w:t>
      </w:r>
      <w:r w:rsidRPr="009D093A">
        <w:tab/>
      </w:r>
    </w:p>
    <w:p w14:paraId="3DE26004" w14:textId="77777777" w:rsidR="00BD07AA" w:rsidRPr="00BD07AA" w:rsidRDefault="00BD07AA" w:rsidP="00BD07AA">
      <w:pPr>
        <w:pStyle w:val="EndNoteBibliography"/>
        <w:ind w:left="720" w:hanging="720"/>
        <w:rPr>
          <w:lang w:val="de-DE"/>
        </w:rPr>
      </w:pPr>
      <w:r w:rsidRPr="009D093A">
        <w:t xml:space="preserve">Hudson, D. (1981). Rota-coronavirus vaccination of pregnant cows. </w:t>
      </w:r>
      <w:r w:rsidRPr="00BD07AA">
        <w:rPr>
          <w:i/>
          <w:lang w:val="de-DE"/>
        </w:rPr>
        <w:t>Modern Veterinary Practice, 62</w:t>
      </w:r>
      <w:r w:rsidRPr="00BD07AA">
        <w:rPr>
          <w:lang w:val="de-DE"/>
        </w:rPr>
        <w:t xml:space="preserve">(8), 626-628. https://www.cabdirect.org/cabdirect/abstract/19812285929 </w:t>
      </w:r>
      <w:r w:rsidRPr="00BD07AA">
        <w:rPr>
          <w:lang w:val="de-DE"/>
        </w:rPr>
        <w:tab/>
      </w:r>
    </w:p>
    <w:p w14:paraId="4650EE6B" w14:textId="77777777" w:rsidR="00BD07AA" w:rsidRPr="009D093A" w:rsidRDefault="00BD07AA" w:rsidP="00BD07AA">
      <w:pPr>
        <w:pStyle w:val="EndNoteBibliography"/>
        <w:ind w:left="720" w:hanging="720"/>
      </w:pPr>
      <w:r w:rsidRPr="00BD07AA">
        <w:rPr>
          <w:lang w:val="de-DE"/>
        </w:rPr>
        <w:t xml:space="preserve">Eichhorn, W., Bachmann, P. A., Baljer, G., Plank, P., &amp; Schneider, P. (1983). </w:t>
      </w:r>
      <w:r w:rsidRPr="009D093A">
        <w:t xml:space="preserve">Vaccination of cows with a combined rotavirus/enterotoxigenic "E. coli" K99 vaccine to protect newborn calves against diarrhoea. </w:t>
      </w:r>
      <w:r w:rsidRPr="009D093A">
        <w:rPr>
          <w:i/>
        </w:rPr>
        <w:t>Dev Biol Stand, 53</w:t>
      </w:r>
      <w:r w:rsidRPr="009D093A">
        <w:t xml:space="preserve">, 237-243. </w:t>
      </w:r>
      <w:r w:rsidRPr="009D093A">
        <w:tab/>
      </w:r>
    </w:p>
    <w:p w14:paraId="66CFD6A3" w14:textId="65CA176E" w:rsidR="00BD07AA" w:rsidRPr="009D093A" w:rsidRDefault="00BD07AA" w:rsidP="00BD07AA">
      <w:pPr>
        <w:pStyle w:val="EndNoteBibliography"/>
        <w:ind w:left="720" w:hanging="720"/>
      </w:pPr>
      <w:r w:rsidRPr="009D093A">
        <w:t>Snodgrass, D. R., Nagy, L. K., Sherwood, D., &amp; Campbell, I. (1982</w:t>
      </w:r>
      <w:r w:rsidR="00E96F90">
        <w:t>)</w:t>
      </w:r>
      <w:r w:rsidRPr="009D093A">
        <w:t xml:space="preserve">. Passive immunity in calf diarrhea: vaccination with K99 antigen of enterotoxigenic Escherichia coli and rotavirus. </w:t>
      </w:r>
      <w:r w:rsidRPr="00BD07AA">
        <w:t>Infect Immun, 37</w:t>
      </w:r>
      <w:r w:rsidRPr="009D093A">
        <w:t>(2), 586-591.</w:t>
      </w:r>
    </w:p>
    <w:p w14:paraId="2F0A62D0" w14:textId="46B063A9" w:rsidR="00BD07AA" w:rsidRDefault="00BD07AA" w:rsidP="00BD07AA">
      <w:pPr>
        <w:pStyle w:val="EndNoteBibliography"/>
        <w:ind w:left="720" w:hanging="720"/>
      </w:pPr>
      <w:r w:rsidRPr="009D093A">
        <w:t>Burki, F., Schusser, G., &amp; Szekely, H. (1983</w:t>
      </w:r>
      <w:r w:rsidR="00E96F90">
        <w:t>)</w:t>
      </w:r>
      <w:r w:rsidRPr="009D093A">
        <w:t xml:space="preserve">. Clinical, virological and serological evaluation of the efficacy of peroral live rotavirus vaccination in calves kept under normal husbandry conditions. </w:t>
      </w:r>
      <w:r w:rsidRPr="009D093A">
        <w:rPr>
          <w:i/>
        </w:rPr>
        <w:t>Zentralbl Veterinarmed B, 30</w:t>
      </w:r>
      <w:r w:rsidRPr="009D093A">
        <w:t xml:space="preserve">(4), 237-250. </w:t>
      </w:r>
      <w:r w:rsidRPr="0064165E">
        <w:t>https://doi.org/10.1111/j.1439-0450.1983.tb01839.x</w:t>
      </w:r>
      <w:r w:rsidRPr="009D093A">
        <w:t xml:space="preserve">. </w:t>
      </w:r>
      <w:r w:rsidRPr="009D093A">
        <w:tab/>
      </w:r>
    </w:p>
    <w:p w14:paraId="35C59F1F" w14:textId="32284B0C" w:rsidR="00BD07AA" w:rsidRDefault="00BD07AA" w:rsidP="00BD07AA">
      <w:pPr>
        <w:pStyle w:val="EndNoteBibliography"/>
        <w:ind w:left="720" w:hanging="720"/>
      </w:pPr>
      <w:r w:rsidRPr="009D093A">
        <w:t>Saif, L. J., Redman, D. R., Smith, K. L., &amp; Theil, K. W. (1983</w:t>
      </w:r>
      <w:r w:rsidR="00E96F90">
        <w:t>)</w:t>
      </w:r>
      <w:r w:rsidRPr="009D093A">
        <w:t xml:space="preserve">. Passive immunity to bovine rotavirus in newborn calves fed colostrum supplements from immunized or nonimmunized cows. </w:t>
      </w:r>
      <w:r w:rsidRPr="009D093A">
        <w:rPr>
          <w:i/>
        </w:rPr>
        <w:t>Infect Immun, 41</w:t>
      </w:r>
      <w:r w:rsidRPr="009D093A">
        <w:t>(3), 1118-1131.</w:t>
      </w:r>
    </w:p>
    <w:p w14:paraId="68C0A49D" w14:textId="54EA08B0" w:rsidR="00BD07AA" w:rsidRDefault="00BD07AA" w:rsidP="00BD07AA">
      <w:pPr>
        <w:pStyle w:val="EndNoteBibliography"/>
        <w:ind w:left="720" w:hanging="720"/>
      </w:pPr>
      <w:r w:rsidRPr="009D093A">
        <w:lastRenderedPageBreak/>
        <w:t xml:space="preserve">Castrucci, G., Frigeri, F., Ferrari, M., Cilli, V., Caleffi, F., Aldrovandi, V., &amp; Nigrelli, A. (1984a). The efficacy of colostrum from cows vaccinated with rotavirus in protecting calves to experimentally induced rotavirus infection. </w:t>
      </w:r>
      <w:r w:rsidRPr="009D093A">
        <w:rPr>
          <w:i/>
        </w:rPr>
        <w:t>Comp Immunol Microbiol Infect Dis, 7</w:t>
      </w:r>
      <w:r w:rsidRPr="009D093A">
        <w:t xml:space="preserve">(1), 11-18. </w:t>
      </w:r>
      <w:hyperlink r:id="rId4" w:history="1">
        <w:r w:rsidRPr="00D61DF4">
          <w:rPr>
            <w:rStyle w:val="Hyperlink"/>
          </w:rPr>
          <w:t>https://doi.org/10.1016/0147-9571(84)90011-0</w:t>
        </w:r>
      </w:hyperlink>
      <w:r w:rsidRPr="009D093A">
        <w:t>.</w:t>
      </w:r>
    </w:p>
    <w:p w14:paraId="315C30D7" w14:textId="6E1E5A82" w:rsidR="00BD07AA" w:rsidRDefault="00BD07AA" w:rsidP="00BD07AA">
      <w:pPr>
        <w:pStyle w:val="EndNoteBibliography"/>
        <w:ind w:left="720" w:hanging="720"/>
      </w:pPr>
      <w:r w:rsidRPr="009D093A">
        <w:t xml:space="preserve">Castrucci, G., Frigeri, F., Ferrari, M., Cilli, V., Caleffi, F., Aldrovandi, V., &amp; Nigrelli, A. (1984b). Studies on passive immunity in calf rotaviral infections. </w:t>
      </w:r>
      <w:r w:rsidRPr="009D093A">
        <w:rPr>
          <w:i/>
        </w:rPr>
        <w:t>Proceedings of the 13th World Congress on Diseases of Cattle, Durban, South Africa, 1</w:t>
      </w:r>
      <w:r w:rsidRPr="009D093A">
        <w:t xml:space="preserve">, 341-346. </w:t>
      </w:r>
      <w:r w:rsidRPr="0064165E">
        <w:t>https://www.cabdirect.org/cabdirect/abstract/19852255203</w:t>
      </w:r>
      <w:r w:rsidR="00555562">
        <w:t>.</w:t>
      </w:r>
      <w:r w:rsidRPr="009D093A">
        <w:t xml:space="preserve"> </w:t>
      </w:r>
      <w:r w:rsidRPr="009D093A">
        <w:tab/>
      </w:r>
    </w:p>
    <w:p w14:paraId="76CC0C54" w14:textId="3FB34626" w:rsidR="00BD07AA" w:rsidRDefault="00BD07AA" w:rsidP="00BD07AA">
      <w:pPr>
        <w:pStyle w:val="EndNoteBibliography"/>
        <w:ind w:left="720" w:hanging="720"/>
      </w:pPr>
      <w:r>
        <w:t>d</w:t>
      </w:r>
      <w:r w:rsidRPr="009D093A">
        <w:t>e Leeuw, P. W., &amp; Tiessink, J. W. (1985</w:t>
      </w:r>
      <w:r w:rsidR="00E96F90">
        <w:t>)</w:t>
      </w:r>
      <w:r w:rsidRPr="009D093A">
        <w:t xml:space="preserve">. Laboratory experiments on oral vaccination of calves against rotavirus or coronavirus induced diarrhoea. </w:t>
      </w:r>
      <w:r w:rsidRPr="009D093A">
        <w:rPr>
          <w:i/>
        </w:rPr>
        <w:t>Zentralbl Veterinarmed B, 32</w:t>
      </w:r>
      <w:r w:rsidRPr="009D093A">
        <w:t xml:space="preserve">(1), 55-64. </w:t>
      </w:r>
      <w:hyperlink r:id="rId5" w:history="1">
        <w:r w:rsidRPr="00D61DF4">
          <w:rPr>
            <w:rStyle w:val="Hyperlink"/>
          </w:rPr>
          <w:t>https://doi.org/10.1111/j.1439-0450.1985.tb01937.x</w:t>
        </w:r>
      </w:hyperlink>
      <w:r w:rsidRPr="009D093A">
        <w:t>.</w:t>
      </w:r>
    </w:p>
    <w:p w14:paraId="3856166F" w14:textId="13AF343D" w:rsidR="00BD07AA" w:rsidRDefault="00BD07AA" w:rsidP="00BD07AA">
      <w:pPr>
        <w:pStyle w:val="EndNoteBibliography"/>
        <w:ind w:left="720" w:hanging="720"/>
      </w:pPr>
      <w:r w:rsidRPr="009D093A">
        <w:t>Waltner-Toews, D., Martin, S. W., Meek, A. H., McMillan, I., &amp; Crouch, C. F. (1985</w:t>
      </w:r>
      <w:r w:rsidR="00E96F90">
        <w:t>)</w:t>
      </w:r>
      <w:r w:rsidRPr="009D093A">
        <w:t xml:space="preserve">. A field trial to evaluate the efficacy of a combined rotavirus-coronavirus/Escherichia coli vaccine in dairy cattle. </w:t>
      </w:r>
      <w:r w:rsidRPr="009D093A">
        <w:rPr>
          <w:i/>
        </w:rPr>
        <w:t>Can J Comp Med, 49</w:t>
      </w:r>
      <w:r w:rsidRPr="009D093A">
        <w:t xml:space="preserve">(1), 1-9. </w:t>
      </w:r>
      <w:r w:rsidRPr="009D093A">
        <w:tab/>
      </w:r>
    </w:p>
    <w:p w14:paraId="68F5437D" w14:textId="4318D22A" w:rsidR="00BD07AA" w:rsidRDefault="00BD07AA" w:rsidP="00BD07AA">
      <w:pPr>
        <w:pStyle w:val="EndNoteBibliography"/>
        <w:ind w:left="720" w:hanging="720"/>
      </w:pPr>
      <w:r w:rsidRPr="009D093A">
        <w:t>Burki, F., Mostl, K., Spiegl, E., Horvath, E., &amp; Szekely, H. (1986</w:t>
      </w:r>
      <w:r w:rsidR="00E96F90">
        <w:t>)</w:t>
      </w:r>
      <w:r w:rsidRPr="009D093A">
        <w:t xml:space="preserve">. Reduction of rotavirus-, coronavirus- and E. coli-associated calf-diarrheas in a large-size dairy herd by means of dam vaccination with a triple-vaccine. </w:t>
      </w:r>
      <w:r w:rsidRPr="009D093A">
        <w:rPr>
          <w:i/>
        </w:rPr>
        <w:t>Zentralbl Veterinarmed B, 33</w:t>
      </w:r>
      <w:r w:rsidRPr="009D093A">
        <w:t xml:space="preserve">(4), 241-252. </w:t>
      </w:r>
      <w:r w:rsidRPr="0064165E">
        <w:t>https://doi.org/10.1111/j.1439-0450.1986.tb00029.x</w:t>
      </w:r>
      <w:r w:rsidRPr="009D093A">
        <w:t xml:space="preserve">. </w:t>
      </w:r>
      <w:r w:rsidRPr="009D093A">
        <w:tab/>
      </w:r>
    </w:p>
    <w:p w14:paraId="26AC7CC4" w14:textId="030B07C3" w:rsidR="00E96F90" w:rsidRPr="009D093A" w:rsidRDefault="00E96F90" w:rsidP="00E96F90">
      <w:pPr>
        <w:pStyle w:val="EndNoteBibliography"/>
        <w:ind w:left="720" w:hanging="720"/>
      </w:pPr>
      <w:r w:rsidRPr="009D093A">
        <w:t>Snodgrass, D. R., Stewart, J., Taylor, J., Krautil, F. L., &amp; Smith, M. L. (1982</w:t>
      </w:r>
      <w:r>
        <w:t>)</w:t>
      </w:r>
      <w:r w:rsidRPr="009D093A">
        <w:t xml:space="preserve">. Diarrhoea in dairy calves reduced by feeding colostrum from cows vaccinated with rotavirus. </w:t>
      </w:r>
      <w:r w:rsidRPr="009D093A">
        <w:rPr>
          <w:i/>
        </w:rPr>
        <w:t>Res Vet Sci, 32</w:t>
      </w:r>
      <w:r w:rsidRPr="009D093A">
        <w:t xml:space="preserve">(1), 70-73. </w:t>
      </w:r>
      <w:r w:rsidRPr="009D093A">
        <w:tab/>
      </w:r>
    </w:p>
    <w:p w14:paraId="0F1E79DD" w14:textId="2E573E7D" w:rsidR="00BD07AA" w:rsidRDefault="00BD07AA" w:rsidP="00BD07AA">
      <w:pPr>
        <w:pStyle w:val="EndNoteBibliography"/>
        <w:ind w:left="720" w:hanging="720"/>
      </w:pPr>
      <w:r w:rsidRPr="009D093A">
        <w:t>Snodgrass, D. R. (1986</w:t>
      </w:r>
      <w:r w:rsidR="00E96F90">
        <w:t>)</w:t>
      </w:r>
      <w:r w:rsidRPr="009D093A">
        <w:t xml:space="preserve">. Evaluation of a combined rotavirus and enterotoxigenic Escherichia coli vaccine in cattle. </w:t>
      </w:r>
      <w:r w:rsidRPr="009D093A">
        <w:rPr>
          <w:i/>
        </w:rPr>
        <w:t>Vet Rec, 119</w:t>
      </w:r>
      <w:r w:rsidRPr="009D093A">
        <w:t xml:space="preserve">(2), 39-42. </w:t>
      </w:r>
      <w:r w:rsidRPr="0064165E">
        <w:t>https://doi.org/10.1136/vr.119.2.39</w:t>
      </w:r>
      <w:r w:rsidRPr="009D093A">
        <w:t xml:space="preserve">. </w:t>
      </w:r>
      <w:r w:rsidRPr="009D093A">
        <w:tab/>
      </w:r>
    </w:p>
    <w:p w14:paraId="6BAA5FB7" w14:textId="3BBEDAEC" w:rsidR="000E4BD3" w:rsidRDefault="000E4BD3" w:rsidP="000E4BD3">
      <w:pPr>
        <w:pStyle w:val="EndNoteBibliography"/>
        <w:ind w:left="720" w:hanging="720"/>
      </w:pPr>
      <w:r w:rsidRPr="009D093A">
        <w:t>Castrucci, G., Frigeri, F., Angelillo, V., Ferrari, M., Cilli, V., &amp; Aldrovandi, V. (1987</w:t>
      </w:r>
      <w:r w:rsidR="00E96F90">
        <w:t>)</w:t>
      </w:r>
      <w:r w:rsidRPr="009D093A">
        <w:t xml:space="preserve">. Field trial evaluation of an inactivated rotavirus vaccine against neonatal diarrhea of calves. </w:t>
      </w:r>
      <w:r w:rsidRPr="009D093A">
        <w:rPr>
          <w:i/>
        </w:rPr>
        <w:t>Eur J Epidemiol, 3</w:t>
      </w:r>
      <w:r w:rsidRPr="009D093A">
        <w:t xml:space="preserve">(1), 5-9. </w:t>
      </w:r>
      <w:r w:rsidRPr="0064165E">
        <w:t>https://doi.org/10.1007/bf00145064</w:t>
      </w:r>
      <w:r w:rsidRPr="009D093A">
        <w:t xml:space="preserve">. </w:t>
      </w:r>
      <w:r w:rsidRPr="009D093A">
        <w:tab/>
      </w:r>
    </w:p>
    <w:p w14:paraId="6D12CEE6" w14:textId="467999FB" w:rsidR="000E4BD3" w:rsidRDefault="000E4BD3" w:rsidP="000E4BD3">
      <w:pPr>
        <w:pStyle w:val="EndNoteBibliography"/>
        <w:ind w:left="720" w:hanging="720"/>
      </w:pPr>
      <w:r w:rsidRPr="009D093A">
        <w:t>McNulty, M. S., &amp; Logan, E. F. (1987</w:t>
      </w:r>
      <w:r w:rsidR="00E96F90">
        <w:t>)</w:t>
      </w:r>
      <w:r w:rsidRPr="009D093A">
        <w:t xml:space="preserve">. Effect of vaccination of the dam on rotavirus infection in young calves. </w:t>
      </w:r>
      <w:r w:rsidRPr="009D093A">
        <w:rPr>
          <w:i/>
        </w:rPr>
        <w:t>Vet Rec, 120</w:t>
      </w:r>
      <w:r w:rsidRPr="009D093A">
        <w:t xml:space="preserve">(11), 250-252. </w:t>
      </w:r>
      <w:r w:rsidRPr="0064165E">
        <w:t>https://doi.org/10.1136/vr.120.11.250</w:t>
      </w:r>
      <w:r w:rsidRPr="009D093A">
        <w:t xml:space="preserve">. </w:t>
      </w:r>
      <w:r w:rsidRPr="009D093A">
        <w:tab/>
      </w:r>
    </w:p>
    <w:p w14:paraId="1BB2B140" w14:textId="0C64B7ED" w:rsidR="000E4BD3" w:rsidRDefault="000E4BD3" w:rsidP="000E4BD3">
      <w:pPr>
        <w:pStyle w:val="EndNoteBibliography"/>
        <w:ind w:left="720" w:hanging="720"/>
      </w:pPr>
      <w:r w:rsidRPr="009D093A">
        <w:t>Woode, G. N., Zheng, S. L., Rosen, B. I., Knight, N., Gourley, N. E., &amp; Ramig, R. F. (1987</w:t>
      </w:r>
      <w:r w:rsidR="00E96F90">
        <w:t>)</w:t>
      </w:r>
      <w:r w:rsidRPr="009D093A">
        <w:t xml:space="preserve">. Protection between different serotypes of bovine rotavirus in gnotobiotic calves: specificity of serum antibody and coproantibody responses. </w:t>
      </w:r>
      <w:r w:rsidRPr="009D093A">
        <w:rPr>
          <w:i/>
        </w:rPr>
        <w:t>J Clin Microbiol, 25</w:t>
      </w:r>
      <w:r w:rsidRPr="009D093A">
        <w:t xml:space="preserve">(6), 1052-1058. </w:t>
      </w:r>
      <w:r w:rsidRPr="009D093A">
        <w:tab/>
      </w:r>
    </w:p>
    <w:p w14:paraId="7BFBFE31" w14:textId="3040DFF4" w:rsidR="000E4BD3" w:rsidRDefault="000E4BD3" w:rsidP="000E4BD3">
      <w:pPr>
        <w:pStyle w:val="EndNoteBibliography"/>
        <w:ind w:left="720" w:hanging="720"/>
      </w:pPr>
      <w:r w:rsidRPr="009D093A">
        <w:t>Archambault, D., Morin, G., Elazhary, Y., Roy, R. S., &amp; Joncas, J. H. (1988</w:t>
      </w:r>
      <w:r w:rsidR="00E96F90">
        <w:t>)</w:t>
      </w:r>
      <w:r w:rsidRPr="009D093A">
        <w:t xml:space="preserve">. Immune response of pregnant heifers and cows to bovine rotavirus inoculation and passive protection to rotavirus infection in newborn calves fed colostral antibodies or colostral lymphocytes. </w:t>
      </w:r>
      <w:r w:rsidRPr="009D093A">
        <w:rPr>
          <w:i/>
        </w:rPr>
        <w:t>Am J Vet Res, 49</w:t>
      </w:r>
      <w:r w:rsidRPr="009D093A">
        <w:t xml:space="preserve">(7), 1084-1091. </w:t>
      </w:r>
      <w:r w:rsidRPr="009D093A">
        <w:tab/>
      </w:r>
    </w:p>
    <w:p w14:paraId="6520B6E0" w14:textId="19BFA6F7" w:rsidR="000E4BD3" w:rsidRDefault="000E4BD3" w:rsidP="000E4BD3">
      <w:pPr>
        <w:pStyle w:val="EndNoteBibliography"/>
        <w:ind w:left="720" w:hanging="720"/>
      </w:pPr>
      <w:r w:rsidRPr="009D093A">
        <w:t>Castrucci, G., Frigeri, F., Ferrari, M., Aldrovandi, V., Tassini, F., &amp; Gatti, R. (1988</w:t>
      </w:r>
      <w:r w:rsidR="00E96F90">
        <w:t>)</w:t>
      </w:r>
      <w:r w:rsidRPr="009D093A">
        <w:t xml:space="preserve">. The protection of newborn calves against experimental rotavirus infection by feeding mammary secretions from vaccinated cows. </w:t>
      </w:r>
      <w:r w:rsidRPr="009D093A">
        <w:rPr>
          <w:i/>
        </w:rPr>
        <w:t>Microbiologica, 11</w:t>
      </w:r>
      <w:r w:rsidRPr="009D093A">
        <w:t xml:space="preserve">(4), 379-385. </w:t>
      </w:r>
      <w:r w:rsidRPr="009D093A">
        <w:tab/>
      </w:r>
    </w:p>
    <w:p w14:paraId="16958788" w14:textId="1F051E81" w:rsidR="000E4BD3" w:rsidRDefault="000E4BD3" w:rsidP="000E4BD3">
      <w:pPr>
        <w:pStyle w:val="EndNoteBibliography"/>
        <w:ind w:left="720" w:hanging="720"/>
      </w:pPr>
      <w:r w:rsidRPr="009D093A">
        <w:t>Mostl, K., &amp; Burki, F. (1988</w:t>
      </w:r>
      <w:r w:rsidR="00E96F90">
        <w:t>)</w:t>
      </w:r>
      <w:r w:rsidRPr="009D093A">
        <w:t xml:space="preserve">. Incidence of diarrhoea and of rotavirus- and coronavirus-shedding in calves, whose dams had been vaccinated with an experimental oil-adjuvanted vaccine containing bovine rotavirus and bovine coronavirus. </w:t>
      </w:r>
      <w:r w:rsidRPr="009D093A">
        <w:rPr>
          <w:i/>
        </w:rPr>
        <w:t>Zentralbl Veterinarmed B, 35</w:t>
      </w:r>
      <w:r w:rsidRPr="009D093A">
        <w:t xml:space="preserve">(3), 186-196. </w:t>
      </w:r>
      <w:r w:rsidRPr="0064165E">
        <w:t>https://doi.org/10.1111/j.1439-0450.1988.tb00486.x</w:t>
      </w:r>
      <w:r w:rsidRPr="009D093A">
        <w:t xml:space="preserve">. </w:t>
      </w:r>
      <w:r w:rsidRPr="009D093A">
        <w:tab/>
      </w:r>
    </w:p>
    <w:p w14:paraId="7A2AB4F2" w14:textId="05EB4418" w:rsidR="000E4BD3" w:rsidRDefault="000E4BD3" w:rsidP="000E4BD3">
      <w:pPr>
        <w:pStyle w:val="EndNoteBibliography"/>
        <w:ind w:left="720" w:hanging="720"/>
      </w:pPr>
      <w:r w:rsidRPr="009D093A">
        <w:lastRenderedPageBreak/>
        <w:t>Tsunemitsu, H., Shimizu, M., Hirai, T., Yonemichi, H., Kudo, T., Mori, K., &amp; Onoe, S. (1989</w:t>
      </w:r>
      <w:r w:rsidR="00E96F90">
        <w:t>)</w:t>
      </w:r>
      <w:r w:rsidRPr="009D093A">
        <w:t xml:space="preserve">. Protection against bovine rotaviruses in newborn calves by continuous feeding of immune colostrum. </w:t>
      </w:r>
      <w:r w:rsidRPr="009D093A">
        <w:rPr>
          <w:i/>
        </w:rPr>
        <w:t>Nihon Juigaku Zasshi, 51</w:t>
      </w:r>
      <w:r w:rsidRPr="009D093A">
        <w:t xml:space="preserve">(2), 300-308. </w:t>
      </w:r>
      <w:hyperlink r:id="rId6" w:history="1">
        <w:r w:rsidRPr="00D61DF4">
          <w:rPr>
            <w:rStyle w:val="Hyperlink"/>
          </w:rPr>
          <w:t>https://doi.org/10.1292/jvms1939.51.300</w:t>
        </w:r>
      </w:hyperlink>
      <w:r w:rsidRPr="009D093A">
        <w:t>.</w:t>
      </w:r>
    </w:p>
    <w:p w14:paraId="001FD895" w14:textId="02F7CD78" w:rsidR="000E4BD3" w:rsidRDefault="000E4BD3" w:rsidP="000E4BD3">
      <w:pPr>
        <w:pStyle w:val="EndNoteBibliography"/>
        <w:ind w:left="720" w:hanging="720"/>
      </w:pPr>
      <w:r w:rsidRPr="009D093A">
        <w:t>Bellinzoni, R. C., Blackhall, J., Baro, N., Auza, N., Mattion, N., Casaro, A., La Torre, J. L., &amp; Scodeller, E. A. (1989</w:t>
      </w:r>
      <w:r w:rsidR="00E96F90">
        <w:t>)</w:t>
      </w:r>
      <w:r w:rsidRPr="009D093A">
        <w:t xml:space="preserve">. Efficacy of an inactivated oil-adjuvanted rotavirus vaccine in the control of calf diarrhoea in beef herds in Argentina. </w:t>
      </w:r>
      <w:r w:rsidRPr="009D093A">
        <w:rPr>
          <w:i/>
        </w:rPr>
        <w:t>Vaccine, 7</w:t>
      </w:r>
      <w:r w:rsidRPr="009D093A">
        <w:t xml:space="preserve">(3), 263-268. </w:t>
      </w:r>
      <w:r w:rsidRPr="0064165E">
        <w:t>https://doi.org/10.1016/0264-410x(89)90241-7</w:t>
      </w:r>
      <w:r w:rsidRPr="009D093A">
        <w:t xml:space="preserve">. </w:t>
      </w:r>
      <w:r w:rsidRPr="009D093A">
        <w:tab/>
      </w:r>
    </w:p>
    <w:p w14:paraId="7A9845CF" w14:textId="32958BD2" w:rsidR="000E4BD3" w:rsidRDefault="000E4BD3" w:rsidP="000E4BD3">
      <w:pPr>
        <w:pStyle w:val="EndNoteBibliography"/>
        <w:ind w:left="720" w:hanging="720"/>
      </w:pPr>
      <w:r w:rsidRPr="009D093A">
        <w:t>Castrucci, G., Frigeri, F., Ferrari, M., Aldrovandi, V., Angelillo, V., &amp; Gatti, R. (1989</w:t>
      </w:r>
      <w:r w:rsidR="00E96F90">
        <w:t>)</w:t>
      </w:r>
      <w:r w:rsidRPr="009D093A">
        <w:t xml:space="preserve">. Immunization against bovine rotaviral infection. </w:t>
      </w:r>
      <w:r w:rsidRPr="009D093A">
        <w:rPr>
          <w:i/>
        </w:rPr>
        <w:t>Eur J Epidemiol, 5</w:t>
      </w:r>
      <w:r w:rsidRPr="009D093A">
        <w:t xml:space="preserve">(3), 279-284. </w:t>
      </w:r>
      <w:r w:rsidRPr="0064165E">
        <w:t>https://doi.org/10.1007/bf00144827</w:t>
      </w:r>
      <w:r w:rsidRPr="009D093A">
        <w:t xml:space="preserve">. </w:t>
      </w:r>
      <w:r w:rsidRPr="009D093A">
        <w:tab/>
      </w:r>
    </w:p>
    <w:p w14:paraId="2E0DD48A" w14:textId="60119FC0" w:rsidR="000E4BD3" w:rsidRDefault="000E4BD3" w:rsidP="000E4BD3">
      <w:pPr>
        <w:pStyle w:val="EndNoteBibliography"/>
        <w:ind w:left="720" w:hanging="720"/>
      </w:pPr>
      <w:r w:rsidRPr="009D093A">
        <w:t xml:space="preserve">Castrucci, G., Frigeri, F., Ferrari, M., Aldrovandi, V., &amp; Tassini, F. (1989). Further studies on passive immunization of newborn calves against rotaviral infection. </w:t>
      </w:r>
      <w:r w:rsidRPr="009D093A">
        <w:rPr>
          <w:i/>
        </w:rPr>
        <w:t>Comp Immunol Microbiol Infect Dis, 12</w:t>
      </w:r>
      <w:r w:rsidRPr="009D093A">
        <w:t xml:space="preserve">(3), 71-76. </w:t>
      </w:r>
      <w:r w:rsidRPr="0064165E">
        <w:t>https://doi.org/10.1016/0147-9571(89)90051-9</w:t>
      </w:r>
      <w:r w:rsidRPr="009D093A">
        <w:t xml:space="preserve">. </w:t>
      </w:r>
      <w:r w:rsidRPr="009D093A">
        <w:tab/>
      </w:r>
    </w:p>
    <w:p w14:paraId="1F2A7B78" w14:textId="17CA9044" w:rsidR="000E4BD3" w:rsidRDefault="000E4BD3" w:rsidP="000E4BD3">
      <w:pPr>
        <w:pStyle w:val="EndNoteBibliography"/>
        <w:ind w:left="720" w:hanging="720"/>
      </w:pPr>
      <w:r w:rsidRPr="009D093A">
        <w:t>Cornaglia, E. M., Fernandez, F. M., Gottschalk, M., Barrandeguy, M. E., Luchelli, A., Pasini, M. I., Saif, L. J., Parraud, J. R., Romat, A., &amp; Schudel, A. A. (1992</w:t>
      </w:r>
      <w:r w:rsidR="00E96F90">
        <w:t>)</w:t>
      </w:r>
      <w:r w:rsidRPr="009D093A">
        <w:t xml:space="preserve">. Reduction in morbidity due to diarrhea in nursing beef calves by use of an inactivated oil-adjuvanted rotavirus-Escherichia coli vaccine in the dam. </w:t>
      </w:r>
      <w:r w:rsidRPr="009D093A">
        <w:rPr>
          <w:i/>
        </w:rPr>
        <w:t>Vet Microbiol, 30</w:t>
      </w:r>
      <w:r w:rsidRPr="009D093A">
        <w:t xml:space="preserve">(2-3), 191-202. </w:t>
      </w:r>
      <w:hyperlink r:id="rId7" w:history="1">
        <w:r w:rsidRPr="00D61DF4">
          <w:rPr>
            <w:rStyle w:val="Hyperlink"/>
          </w:rPr>
          <w:t>https://doi.org/10.1016/0378-1135(92)90113-8</w:t>
        </w:r>
      </w:hyperlink>
      <w:r w:rsidRPr="009D093A">
        <w:t>.</w:t>
      </w:r>
    </w:p>
    <w:p w14:paraId="303D78B8" w14:textId="57C4BD05" w:rsidR="000E4BD3" w:rsidRDefault="000E4BD3" w:rsidP="000E4BD3">
      <w:pPr>
        <w:pStyle w:val="EndNoteBibliography"/>
        <w:ind w:left="720" w:hanging="720"/>
      </w:pPr>
      <w:r w:rsidRPr="009D093A">
        <w:t>Castrucci, G., Ferrari, M., Angelillo, V., Rigonat, F., &amp; Capodicasa, L. (1993</w:t>
      </w:r>
      <w:r w:rsidR="00E96F90">
        <w:t>)</w:t>
      </w:r>
      <w:r w:rsidRPr="009D093A">
        <w:t xml:space="preserve">. Field evaluation of the efficacy of Romovac 50, a new inactivated, adjuvanted bovine rotavirus vaccine. </w:t>
      </w:r>
      <w:r w:rsidRPr="009D093A">
        <w:rPr>
          <w:i/>
        </w:rPr>
        <w:t>Comp Immunol Microbiol Infect Dis, 16</w:t>
      </w:r>
      <w:r w:rsidRPr="009D093A">
        <w:t xml:space="preserve">(3), 235-239. </w:t>
      </w:r>
      <w:r w:rsidRPr="0064165E">
        <w:t>https://doi.org/10.1016/0147-9571(93)90150-4</w:t>
      </w:r>
      <w:r w:rsidRPr="009D093A">
        <w:t xml:space="preserve">. </w:t>
      </w:r>
      <w:r w:rsidRPr="009D093A">
        <w:tab/>
      </w:r>
    </w:p>
    <w:p w14:paraId="10AF40CB" w14:textId="1FF01451" w:rsidR="000E4BD3" w:rsidRDefault="000E4BD3" w:rsidP="000E4BD3">
      <w:pPr>
        <w:pStyle w:val="EndNoteBibliography"/>
        <w:ind w:left="720" w:hanging="720"/>
      </w:pPr>
      <w:r w:rsidRPr="009D093A">
        <w:t xml:space="preserve">Chung, C., Chang, C., Cho, J., Park, B., Cho, I., An, S., Lee, H., Lym, Y., Lee, K., &amp; Kim, J. (1996). Immunogenicity and efficacy of an attenuated bovine rotavirus-coronavirus experimental vaccine. </w:t>
      </w:r>
      <w:r w:rsidRPr="009D093A">
        <w:rPr>
          <w:i/>
        </w:rPr>
        <w:t>RDA Journal of Agricultural Science, Veterinary, 38</w:t>
      </w:r>
      <w:r w:rsidRPr="009D093A">
        <w:t xml:space="preserve">(2), 721-728. </w:t>
      </w:r>
      <w:r w:rsidRPr="0064165E">
        <w:t>https://www.cabdirect.org/cabdirect/abstract/19972208900</w:t>
      </w:r>
      <w:r w:rsidRPr="009D093A">
        <w:t xml:space="preserve"> </w:t>
      </w:r>
      <w:r w:rsidRPr="009D093A">
        <w:tab/>
      </w:r>
    </w:p>
    <w:p w14:paraId="627BF33C" w14:textId="4956842A" w:rsidR="000E4BD3" w:rsidRDefault="000E4BD3" w:rsidP="000E4BD3">
      <w:pPr>
        <w:pStyle w:val="EndNoteBibliography"/>
        <w:ind w:left="720" w:hanging="720"/>
      </w:pPr>
      <w:r w:rsidRPr="009D093A">
        <w:t>Kohara, J., Hirai, T., Mori, K., Ishizaki, H., &amp; Tsunemitsu, H. (1997</w:t>
      </w:r>
      <w:r w:rsidR="00E96F90">
        <w:t>)</w:t>
      </w:r>
      <w:r w:rsidRPr="009D093A">
        <w:t xml:space="preserve">. Enhancement of passive immunity with maternal vaccine against newborn calf diarrhea. </w:t>
      </w:r>
      <w:r w:rsidRPr="009D093A">
        <w:rPr>
          <w:i/>
        </w:rPr>
        <w:t>J Vet Med Sci, 59</w:t>
      </w:r>
      <w:r w:rsidRPr="009D093A">
        <w:t xml:space="preserve">(11), 1023-1025. </w:t>
      </w:r>
      <w:r w:rsidRPr="0064165E">
        <w:t>https://doi.org/10.1292/jvms.59.1023</w:t>
      </w:r>
      <w:r w:rsidRPr="009D093A">
        <w:t xml:space="preserve">. </w:t>
      </w:r>
      <w:r w:rsidRPr="009D093A">
        <w:tab/>
      </w:r>
    </w:p>
    <w:p w14:paraId="60378379" w14:textId="6A6916BA" w:rsidR="000E4BD3" w:rsidRDefault="000E4BD3" w:rsidP="000E4BD3">
      <w:pPr>
        <w:pStyle w:val="EndNoteBibliography"/>
        <w:ind w:left="720" w:hanging="720"/>
      </w:pPr>
      <w:r w:rsidRPr="00E96F90">
        <w:rPr>
          <w:lang w:val="de-DE"/>
        </w:rPr>
        <w:t>Fernandez, F. M., Conner, M. E., Hodgins, D. C., Parwani, A. V., Nielsen, P. R., Crawford, S. E., Estes, M. K., &amp; Saif, L. J. (1998</w:t>
      </w:r>
      <w:r w:rsidR="00E96F90" w:rsidRPr="00E96F90">
        <w:rPr>
          <w:lang w:val="de-DE"/>
        </w:rPr>
        <w:t>)</w:t>
      </w:r>
      <w:r w:rsidRPr="00E96F90">
        <w:rPr>
          <w:lang w:val="de-DE"/>
        </w:rPr>
        <w:t xml:space="preserve">. </w:t>
      </w:r>
      <w:r w:rsidRPr="009D093A">
        <w:t xml:space="preserve">Passive immunity to bovine rotavirus in newborn calves fed colostrum supplements from cows immunized with recombinant SA11 rotavirus core-like particle (CLP) or virus-like particle (VLP) vaccines. </w:t>
      </w:r>
      <w:r w:rsidRPr="009D093A">
        <w:rPr>
          <w:i/>
        </w:rPr>
        <w:t>Vaccine, 16</w:t>
      </w:r>
      <w:r w:rsidRPr="009D093A">
        <w:t xml:space="preserve">(5), 507-516. </w:t>
      </w:r>
      <w:r w:rsidRPr="0064165E">
        <w:t>https://doi.org/10.1016/s0264-410x(97)80004-7</w:t>
      </w:r>
      <w:r w:rsidRPr="009D093A">
        <w:t xml:space="preserve">. </w:t>
      </w:r>
      <w:r w:rsidRPr="009D093A">
        <w:tab/>
      </w:r>
    </w:p>
    <w:p w14:paraId="69C7483D" w14:textId="0485DC5C" w:rsidR="000E4BD3" w:rsidRDefault="000E4BD3" w:rsidP="000E4BD3">
      <w:pPr>
        <w:pStyle w:val="EndNoteBibliography"/>
        <w:ind w:left="720" w:hanging="720"/>
      </w:pPr>
      <w:r w:rsidRPr="009D093A">
        <w:t>Le Rousic, S., Klein, N., Houghton, S., &amp; Charleston, B. (2000</w:t>
      </w:r>
      <w:r w:rsidR="00E96F90">
        <w:t>)</w:t>
      </w:r>
      <w:r w:rsidRPr="009D093A">
        <w:t xml:space="preserve">. Use of colostrum from rotavirus-immunised cows as a single feed to prevent rotavirus-induced diarrhoea in calves. </w:t>
      </w:r>
      <w:r w:rsidRPr="009D093A">
        <w:rPr>
          <w:i/>
        </w:rPr>
        <w:t>Vet Rec, 147</w:t>
      </w:r>
      <w:r w:rsidRPr="009D093A">
        <w:t xml:space="preserve">(6), 160-161. </w:t>
      </w:r>
      <w:r w:rsidRPr="0064165E">
        <w:t>https://doi.org/10.1136/vr.147.6.160</w:t>
      </w:r>
      <w:r w:rsidRPr="009D093A">
        <w:t xml:space="preserve">. </w:t>
      </w:r>
      <w:r w:rsidRPr="009D093A">
        <w:tab/>
      </w:r>
    </w:p>
    <w:p w14:paraId="338BE561" w14:textId="20F2D10F" w:rsidR="000E4BD3" w:rsidRDefault="000E4BD3" w:rsidP="000E4BD3">
      <w:pPr>
        <w:pStyle w:val="EndNoteBibliography"/>
        <w:ind w:left="720" w:hanging="720"/>
      </w:pPr>
      <w:r w:rsidRPr="009D093A">
        <w:t xml:space="preserve">Perk, K., Moussa, A. A., Tromp, A. M., Reda, I. M., Refai, M., Friedman, A., Farid, A. F., Gallily, O., Salah, S. M., &amp; Saif, L. (2000). Neonatal diarrheal disease of dairy cattle in Egypt and Israel. </w:t>
      </w:r>
      <w:r w:rsidRPr="009D093A">
        <w:rPr>
          <w:i/>
        </w:rPr>
        <w:t>Israel Journal of Veterinary Medicine, 55</w:t>
      </w:r>
      <w:r w:rsidRPr="009D093A">
        <w:t xml:space="preserve">(1), 13-18. </w:t>
      </w:r>
      <w:r w:rsidRPr="0064165E">
        <w:t>https://www.cabdirect.org/cabdirect/abstract/20002216311</w:t>
      </w:r>
      <w:r w:rsidRPr="009D093A">
        <w:t xml:space="preserve"> </w:t>
      </w:r>
      <w:r w:rsidRPr="009D093A">
        <w:tab/>
      </w:r>
    </w:p>
    <w:p w14:paraId="3DE42613" w14:textId="1A1F43AF" w:rsidR="000E4BD3" w:rsidRDefault="000E4BD3" w:rsidP="000E4BD3">
      <w:pPr>
        <w:pStyle w:val="EndNoteBibliography"/>
        <w:ind w:left="720" w:hanging="720"/>
      </w:pPr>
      <w:r w:rsidRPr="009D093A">
        <w:t>Jayappa, H., Davis, R., Dierks, L., Sweeney, D., &amp; Wasmoen, T. (2008</w:t>
      </w:r>
      <w:r w:rsidR="00E96F90">
        <w:t>)</w:t>
      </w:r>
      <w:r w:rsidRPr="009D093A">
        <w:t xml:space="preserve">. Demonstration of passive protection in neonatal calves against colibacillosis following immunization of pregnant heifers at 3 months of gestation. </w:t>
      </w:r>
      <w:r w:rsidRPr="009D093A">
        <w:rPr>
          <w:i/>
        </w:rPr>
        <w:t>Vet Ther, 9</w:t>
      </w:r>
      <w:r w:rsidRPr="009D093A">
        <w:t xml:space="preserve">(4), 283-289. </w:t>
      </w:r>
      <w:r w:rsidRPr="009D093A">
        <w:tab/>
      </w:r>
    </w:p>
    <w:p w14:paraId="423F6474" w14:textId="0F6944FE" w:rsidR="00CB20FA" w:rsidRDefault="00CB20FA" w:rsidP="00CB20FA">
      <w:pPr>
        <w:pStyle w:val="EndNoteBibliography"/>
        <w:ind w:left="720" w:hanging="720"/>
      </w:pPr>
      <w:r w:rsidRPr="009D093A">
        <w:lastRenderedPageBreak/>
        <w:t>Gonzalez, D. D., Mozgovoj, M. V., Bellido, D., Rodriguez, D. V., Fernandez, F. M., Wigdorovitz, A., Parreno, V. G., &amp; Dus Santos, M. J. (2010</w:t>
      </w:r>
      <w:r w:rsidR="00E96F90">
        <w:t>)</w:t>
      </w:r>
      <w:r w:rsidRPr="009D093A">
        <w:t xml:space="preserve">. Evaluation of a bovine rotavirus VP6 vaccine efficacy in the calf model of infection and disease. </w:t>
      </w:r>
      <w:r w:rsidRPr="009D093A">
        <w:rPr>
          <w:i/>
        </w:rPr>
        <w:t>Vet Immunol Immunopathol, 137</w:t>
      </w:r>
      <w:r w:rsidRPr="009D093A">
        <w:t xml:space="preserve">(1-2), 155-160. </w:t>
      </w:r>
      <w:r w:rsidRPr="0064165E">
        <w:t>https://doi.org/10.1016/j.vetimm.2010.04.015</w:t>
      </w:r>
      <w:r w:rsidRPr="009D093A">
        <w:t xml:space="preserve">. Epub 2010 Apr 29. </w:t>
      </w:r>
      <w:r w:rsidRPr="009D093A">
        <w:tab/>
      </w:r>
    </w:p>
    <w:p w14:paraId="4B6AAB9D" w14:textId="1A4BAE47" w:rsidR="00CB20FA" w:rsidRDefault="00CB20FA" w:rsidP="00CB20FA">
      <w:pPr>
        <w:pStyle w:val="EndNoteBibliography"/>
        <w:ind w:left="720" w:hanging="720"/>
      </w:pPr>
      <w:r w:rsidRPr="009D093A">
        <w:t>Meganck, V., Hoflack, G., Piepers, S., &amp; Opsomer, G. (2015</w:t>
      </w:r>
      <w:r w:rsidR="00E96F90">
        <w:t>)</w:t>
      </w:r>
      <w:r w:rsidRPr="009D093A">
        <w:t xml:space="preserve">. Evaluation of a protocol to reduce the incidence of neonatal calf diarrhoea on dairy herds. </w:t>
      </w:r>
      <w:r w:rsidRPr="009D093A">
        <w:rPr>
          <w:i/>
        </w:rPr>
        <w:t>Prev Vet Med, 118</w:t>
      </w:r>
      <w:r w:rsidRPr="009D093A">
        <w:t xml:space="preserve">(1), 64-70. </w:t>
      </w:r>
      <w:r w:rsidRPr="0064165E">
        <w:t>https://doi.org/10.1016/j.prevetmed.2014.11.007</w:t>
      </w:r>
      <w:r w:rsidRPr="009D093A">
        <w:t xml:space="preserve">. Epub 2014 Nov 15. </w:t>
      </w:r>
      <w:r w:rsidRPr="009D093A">
        <w:tab/>
      </w:r>
    </w:p>
    <w:p w14:paraId="3D1E76EC" w14:textId="08A45C60" w:rsidR="00CB20FA" w:rsidRDefault="00CB20FA" w:rsidP="00CB20FA">
      <w:pPr>
        <w:pStyle w:val="EndNoteBibliography"/>
        <w:ind w:left="720" w:hanging="720"/>
      </w:pPr>
      <w:r w:rsidRPr="009D093A">
        <w:t>Rocha, T. G., Silva, F. D., Gregori, F., Alfieri, A. A., Buzinaro, M. D., &amp; Fagliari, J. J. (2017</w:t>
      </w:r>
      <w:r w:rsidR="00E96F90">
        <w:t>)</w:t>
      </w:r>
      <w:r w:rsidRPr="009D093A">
        <w:t xml:space="preserve">. Longitudinal study of bovine rotavirus group A in newborn calves from vaccinated and unvaccinated dairy herds. </w:t>
      </w:r>
      <w:r w:rsidRPr="009D093A">
        <w:rPr>
          <w:i/>
        </w:rPr>
        <w:t>Trop Anim Health Prod, 49</w:t>
      </w:r>
      <w:r w:rsidRPr="009D093A">
        <w:t xml:space="preserve">(4), 783-790. </w:t>
      </w:r>
      <w:r w:rsidRPr="0064165E">
        <w:t>https://doi.org/10.1007/s11250-017-1263-2</w:t>
      </w:r>
      <w:r w:rsidRPr="009D093A">
        <w:t xml:space="preserve">. Epub 2017 Mar 20. </w:t>
      </w:r>
      <w:r w:rsidRPr="009D093A">
        <w:tab/>
      </w:r>
    </w:p>
    <w:p w14:paraId="3259F1AF" w14:textId="77777777" w:rsidR="00C92B39" w:rsidRDefault="00C92B39" w:rsidP="005C21F5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</w:p>
    <w:p w14:paraId="5575EE91" w14:textId="5CA14827" w:rsidR="00BD07AA" w:rsidRPr="005C21F5" w:rsidRDefault="005C21F5" w:rsidP="005C21F5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  <w:r w:rsidRPr="005C21F5">
        <w:rPr>
          <w:rFonts w:ascii="Arial" w:hAnsi="Arial" w:cs="Arial"/>
          <w:b/>
          <w:bCs/>
          <w:sz w:val="32"/>
          <w:szCs w:val="32"/>
        </w:rPr>
        <w:t>Coronavirus vaccine stud</w:t>
      </w:r>
      <w:r>
        <w:rPr>
          <w:rFonts w:ascii="Arial" w:hAnsi="Arial" w:cs="Arial"/>
          <w:b/>
          <w:bCs/>
          <w:sz w:val="32"/>
          <w:szCs w:val="32"/>
        </w:rPr>
        <w:t>ies</w:t>
      </w:r>
    </w:p>
    <w:p w14:paraId="64D3DAA7" w14:textId="7F00E5C5" w:rsidR="005C21F5" w:rsidRDefault="005C21F5" w:rsidP="005C21F5">
      <w:pPr>
        <w:pStyle w:val="EndNoteBibliography"/>
        <w:ind w:left="720" w:hanging="720"/>
      </w:pPr>
      <w:r w:rsidRPr="00E96F90">
        <w:rPr>
          <w:lang w:val="de-DE"/>
        </w:rPr>
        <w:t>Thurber, E. T., Bass, E. P., &amp; Beckenhauer, W. H. (1977</w:t>
      </w:r>
      <w:r w:rsidR="00E96F90" w:rsidRPr="00E96F90">
        <w:rPr>
          <w:lang w:val="de-DE"/>
        </w:rPr>
        <w:t>)</w:t>
      </w:r>
      <w:r w:rsidRPr="00E96F90">
        <w:rPr>
          <w:lang w:val="de-DE"/>
        </w:rPr>
        <w:t xml:space="preserve">. </w:t>
      </w:r>
      <w:r w:rsidRPr="009D093A">
        <w:t xml:space="preserve">Field trial evaluation of a reo-coronavirus calf diarrhea vaccine. </w:t>
      </w:r>
      <w:r w:rsidRPr="009D093A">
        <w:rPr>
          <w:i/>
        </w:rPr>
        <w:t>Can J Comp Med, 41</w:t>
      </w:r>
      <w:r w:rsidRPr="009D093A">
        <w:t xml:space="preserve">(2), 131-136. </w:t>
      </w:r>
      <w:r w:rsidRPr="009D093A">
        <w:tab/>
      </w:r>
    </w:p>
    <w:p w14:paraId="14975190" w14:textId="5EA1D118" w:rsidR="005C21F5" w:rsidRPr="00D22DD0" w:rsidRDefault="005C21F5" w:rsidP="005C21F5">
      <w:pPr>
        <w:pStyle w:val="EndNoteBibliography"/>
        <w:ind w:left="720" w:hanging="720"/>
      </w:pPr>
      <w:r w:rsidRPr="009D093A">
        <w:t xml:space="preserve">Hudson, D. (1981). Rota-coronavirus vaccination of pregnant cows. </w:t>
      </w:r>
      <w:r w:rsidRPr="00D22DD0">
        <w:rPr>
          <w:i/>
        </w:rPr>
        <w:t>Modern Veterinary Practice, 62</w:t>
      </w:r>
      <w:r w:rsidRPr="00D22DD0">
        <w:t xml:space="preserve">(8), 626-628. https://www.cabdirect.org/cabdirect/abstract/19812285929 </w:t>
      </w:r>
      <w:r w:rsidRPr="00D22DD0">
        <w:tab/>
      </w:r>
    </w:p>
    <w:p w14:paraId="1880B329" w14:textId="2477B3A2" w:rsidR="005C21F5" w:rsidRDefault="005C21F5" w:rsidP="005C21F5">
      <w:pPr>
        <w:pStyle w:val="EndNoteBibliography"/>
        <w:ind w:left="720" w:hanging="720"/>
      </w:pPr>
      <w:r w:rsidRPr="009D093A">
        <w:t>Burki, F., Schusser, G., &amp; Szekely, H. (1983</w:t>
      </w:r>
      <w:r w:rsidR="00E96F90">
        <w:t>)</w:t>
      </w:r>
      <w:r w:rsidRPr="009D093A">
        <w:t xml:space="preserve">. Clinical, virological and serological evaluation of the efficacy of peroral live rotavirus vaccination in calves kept under normal husbandry conditions. </w:t>
      </w:r>
      <w:r w:rsidRPr="009D093A">
        <w:rPr>
          <w:i/>
        </w:rPr>
        <w:t>Zentralbl Veterinarmed B, 30</w:t>
      </w:r>
      <w:r w:rsidRPr="009D093A">
        <w:t xml:space="preserve">(4), 237-250. </w:t>
      </w:r>
      <w:r w:rsidRPr="0064165E">
        <w:t>https://doi.org/10.1111/j.1439-0450.1983.tb01839.x</w:t>
      </w:r>
      <w:r w:rsidRPr="009D093A">
        <w:t xml:space="preserve">. </w:t>
      </w:r>
      <w:r w:rsidRPr="009D093A">
        <w:tab/>
      </w:r>
    </w:p>
    <w:p w14:paraId="6258D945" w14:textId="36B58A32" w:rsidR="005C21F5" w:rsidRDefault="005C21F5" w:rsidP="005C21F5">
      <w:pPr>
        <w:pStyle w:val="EndNoteBibliography"/>
        <w:ind w:left="720" w:hanging="720"/>
      </w:pPr>
      <w:r>
        <w:t>d</w:t>
      </w:r>
      <w:r w:rsidRPr="009D093A">
        <w:t>e Leeuw, P. W., &amp; Tiessink, J. W. (1985</w:t>
      </w:r>
      <w:r w:rsidR="00E96F90">
        <w:t>)</w:t>
      </w:r>
      <w:r w:rsidRPr="009D093A">
        <w:t xml:space="preserve">. Laboratory experiments on oral vaccination of calves against rotavirus or coronavirus induced diarrhoea. </w:t>
      </w:r>
      <w:r w:rsidRPr="009D093A">
        <w:rPr>
          <w:i/>
        </w:rPr>
        <w:t>Zentralbl Veterinarmed B, 32</w:t>
      </w:r>
      <w:r w:rsidRPr="009D093A">
        <w:t xml:space="preserve">(1), 55-64. </w:t>
      </w:r>
      <w:hyperlink r:id="rId8" w:history="1">
        <w:r w:rsidRPr="00D61DF4">
          <w:rPr>
            <w:rStyle w:val="Hyperlink"/>
          </w:rPr>
          <w:t>https://doi.org/10.1111/j.1439-0450.1985.tb01937.x</w:t>
        </w:r>
      </w:hyperlink>
      <w:r w:rsidRPr="009D093A">
        <w:t>.</w:t>
      </w:r>
    </w:p>
    <w:p w14:paraId="500367C9" w14:textId="428A36A7" w:rsidR="005C21F5" w:rsidRDefault="005C21F5" w:rsidP="005C21F5">
      <w:pPr>
        <w:pStyle w:val="EndNoteBibliography"/>
        <w:ind w:left="720" w:hanging="720"/>
      </w:pPr>
      <w:r w:rsidRPr="009D093A">
        <w:t>Waltner-Toews, D., Martin, S. W., Meek, A. H., McMillan, I., &amp; Crouch, C. F. (1985</w:t>
      </w:r>
      <w:r w:rsidR="00E96F90">
        <w:t>)</w:t>
      </w:r>
      <w:r w:rsidRPr="009D093A">
        <w:t xml:space="preserve">. A field trial to evaluate the efficacy of a combined rotavirus-coronavirus/Escherichia coli vaccine in dairy cattle. </w:t>
      </w:r>
      <w:r w:rsidRPr="009D093A">
        <w:rPr>
          <w:i/>
        </w:rPr>
        <w:t>Can J Comp Med, 49</w:t>
      </w:r>
      <w:r w:rsidRPr="009D093A">
        <w:t xml:space="preserve">(1), 1-9. </w:t>
      </w:r>
      <w:r w:rsidRPr="009D093A">
        <w:tab/>
      </w:r>
    </w:p>
    <w:p w14:paraId="32D2FAAD" w14:textId="394B1C7B" w:rsidR="005C21F5" w:rsidRDefault="005C21F5" w:rsidP="005C21F5">
      <w:pPr>
        <w:pStyle w:val="EndNoteBibliography"/>
        <w:ind w:left="720" w:hanging="720"/>
      </w:pPr>
      <w:r w:rsidRPr="009D093A">
        <w:t>Burki, F., Mostl, K., Spiegl, E., Horvath, E., &amp; Szekely, H. (1986</w:t>
      </w:r>
      <w:r w:rsidR="00E96F90">
        <w:t>)</w:t>
      </w:r>
      <w:r w:rsidRPr="009D093A">
        <w:t xml:space="preserve">. Reduction of rotavirus-, coronavirus- and E. coli-associated calf-diarrheas in a large-size dairy herd by means of dam vaccination with a triple-vaccine. </w:t>
      </w:r>
      <w:r w:rsidRPr="009D093A">
        <w:rPr>
          <w:i/>
        </w:rPr>
        <w:t>Zentralbl Veterinarmed B, 33</w:t>
      </w:r>
      <w:r w:rsidRPr="009D093A">
        <w:t xml:space="preserve">(4), 241-252. </w:t>
      </w:r>
      <w:r w:rsidRPr="0064165E">
        <w:t>https://doi.org/10.1111/j.1439-0450.1986.tb00029.x</w:t>
      </w:r>
      <w:r w:rsidRPr="009D093A">
        <w:t xml:space="preserve">. </w:t>
      </w:r>
      <w:r w:rsidRPr="009D093A">
        <w:tab/>
      </w:r>
    </w:p>
    <w:p w14:paraId="2FFE1D1F" w14:textId="20AEA55A" w:rsidR="005C21F5" w:rsidRDefault="005C21F5" w:rsidP="005C21F5">
      <w:pPr>
        <w:pStyle w:val="EndNoteBibliography"/>
        <w:ind w:left="720" w:hanging="720"/>
      </w:pPr>
      <w:r w:rsidRPr="009D093A">
        <w:t>Mostl, K., &amp; Burki, F. (1988</w:t>
      </w:r>
      <w:r w:rsidR="00E96F90">
        <w:t>)</w:t>
      </w:r>
      <w:r w:rsidRPr="009D093A">
        <w:t xml:space="preserve">. Incidence of diarrhoea and of rotavirus- and coronavirus-shedding in calves, whose dams had been vaccinated with an experimental oil-adjuvanted vaccine containing </w:t>
      </w:r>
      <w:bookmarkStart w:id="1" w:name="_GoBack"/>
      <w:r w:rsidRPr="009D093A">
        <w:t xml:space="preserve">bovine rotavirus and bovine coronavirus. </w:t>
      </w:r>
      <w:r w:rsidRPr="009D093A">
        <w:rPr>
          <w:i/>
        </w:rPr>
        <w:t>Zentralbl Veterinarmed B, 35</w:t>
      </w:r>
      <w:r w:rsidRPr="009D093A">
        <w:t xml:space="preserve">(3), 186-196. </w:t>
      </w:r>
      <w:r w:rsidRPr="0064165E">
        <w:t>https://doi.org/10.1111/j.1439-0450.1988.tb00486.x</w:t>
      </w:r>
      <w:r w:rsidRPr="009D093A">
        <w:t xml:space="preserve">. </w:t>
      </w:r>
      <w:r w:rsidRPr="009D093A">
        <w:tab/>
      </w:r>
    </w:p>
    <w:bookmarkEnd w:id="1"/>
    <w:p w14:paraId="42E4479D" w14:textId="6174D127" w:rsidR="005C21F5" w:rsidRDefault="005C21F5" w:rsidP="005C21F5">
      <w:pPr>
        <w:pStyle w:val="EndNoteBibliography"/>
        <w:ind w:left="720" w:hanging="720"/>
      </w:pPr>
      <w:r w:rsidRPr="009D093A">
        <w:t xml:space="preserve">Chung, C., Chang, C., Cho, J., Park, B., Cho, I., An, S., Lee, H., Lym, Y., Lee, K., &amp; Kim, J. (1996). Immunogenicity and efficacy of an attenuated bovine rotavirus-coronavirus experimental </w:t>
      </w:r>
      <w:r w:rsidRPr="009D093A">
        <w:lastRenderedPageBreak/>
        <w:t xml:space="preserve">vaccine. </w:t>
      </w:r>
      <w:r w:rsidRPr="009D093A">
        <w:rPr>
          <w:i/>
        </w:rPr>
        <w:t>RDA Journal of Agricultural Science, Veterinary, 38</w:t>
      </w:r>
      <w:r w:rsidRPr="009D093A">
        <w:t xml:space="preserve">(2), 721-728. </w:t>
      </w:r>
      <w:r w:rsidRPr="0064165E">
        <w:t>https://www.cabdirect.org/cabdirect/abstract/19972208900</w:t>
      </w:r>
      <w:r w:rsidRPr="009D093A">
        <w:t xml:space="preserve"> </w:t>
      </w:r>
      <w:r w:rsidRPr="009D093A">
        <w:tab/>
      </w:r>
    </w:p>
    <w:p w14:paraId="69853EAE" w14:textId="16764AF4" w:rsidR="005C21F5" w:rsidRDefault="005C21F5" w:rsidP="005C21F5">
      <w:pPr>
        <w:pStyle w:val="EndNoteBibliography"/>
        <w:ind w:left="720" w:hanging="720"/>
      </w:pPr>
      <w:r w:rsidRPr="009D093A">
        <w:t>Kohara, J., Hirai, T., Mori, K., Ishizaki, H., &amp; Tsunemitsu, H. (1997</w:t>
      </w:r>
      <w:r w:rsidR="00E96F90">
        <w:t>)</w:t>
      </w:r>
      <w:r w:rsidRPr="009D093A">
        <w:t xml:space="preserve">. Enhancement of passive immunity with maternal vaccine against newborn calf diarrhea. </w:t>
      </w:r>
      <w:r w:rsidRPr="009D093A">
        <w:rPr>
          <w:i/>
        </w:rPr>
        <w:t>J Vet Med Sci, 59</w:t>
      </w:r>
      <w:r w:rsidRPr="009D093A">
        <w:t xml:space="preserve">(11), 1023-1025. </w:t>
      </w:r>
      <w:r w:rsidRPr="0064165E">
        <w:t>https://doi.org/10.1292/jvms.59.1023</w:t>
      </w:r>
      <w:r w:rsidRPr="009D093A">
        <w:t xml:space="preserve">. </w:t>
      </w:r>
      <w:r w:rsidRPr="009D093A">
        <w:tab/>
      </w:r>
    </w:p>
    <w:p w14:paraId="1B5C1EE5" w14:textId="568005F4" w:rsidR="005C21F5" w:rsidRDefault="005C21F5" w:rsidP="005C21F5">
      <w:pPr>
        <w:pStyle w:val="EndNoteBibliography"/>
        <w:ind w:left="720" w:hanging="720"/>
      </w:pPr>
      <w:r w:rsidRPr="009D093A">
        <w:t xml:space="preserve">Welter, M. W. (1998). Adaptation and serial passage of bovine coronavirus in an established diploid swine testicular cell line and subsequent development of a modified live vaccine. </w:t>
      </w:r>
      <w:r w:rsidRPr="009D093A">
        <w:rPr>
          <w:i/>
        </w:rPr>
        <w:t>Adv Exp Med Biol, 440</w:t>
      </w:r>
      <w:r w:rsidRPr="009D093A">
        <w:t xml:space="preserve">, 707-711. </w:t>
      </w:r>
      <w:r w:rsidRPr="0064165E">
        <w:t>https://doi.org/10.1007/978-1-4615-5331-1_91</w:t>
      </w:r>
      <w:r w:rsidRPr="009D093A">
        <w:t xml:space="preserve">. </w:t>
      </w:r>
      <w:r w:rsidRPr="009D093A">
        <w:tab/>
      </w:r>
    </w:p>
    <w:p w14:paraId="7DDAEEA2" w14:textId="22CD237A" w:rsidR="005C21F5" w:rsidRDefault="005C21F5" w:rsidP="005C21F5">
      <w:pPr>
        <w:pStyle w:val="EndNoteBibliography"/>
        <w:ind w:left="720" w:hanging="720"/>
      </w:pPr>
      <w:r w:rsidRPr="009D093A">
        <w:t>Le Rousic, S., Klein, N., Houghton, S., &amp; Charleston, B. (2000</w:t>
      </w:r>
      <w:r w:rsidR="00E96F90">
        <w:t>)</w:t>
      </w:r>
      <w:r w:rsidRPr="009D093A">
        <w:t xml:space="preserve">. Use of colostrum from rotavirus-immunised cows as a single feed to prevent rotavirus-induced diarrhoea in calves. </w:t>
      </w:r>
      <w:r w:rsidRPr="009D093A">
        <w:rPr>
          <w:i/>
        </w:rPr>
        <w:t>Vet Rec, 147</w:t>
      </w:r>
      <w:r w:rsidRPr="009D093A">
        <w:t xml:space="preserve">(6), 160-161. </w:t>
      </w:r>
      <w:r w:rsidRPr="0064165E">
        <w:t>https://doi.org/10.1136/vr.147.6.160</w:t>
      </w:r>
      <w:r w:rsidRPr="009D093A">
        <w:t xml:space="preserve">. </w:t>
      </w:r>
      <w:r w:rsidRPr="009D093A">
        <w:tab/>
      </w:r>
    </w:p>
    <w:p w14:paraId="558EF336" w14:textId="443B4CA1" w:rsidR="005C21F5" w:rsidRDefault="005C21F5" w:rsidP="005C21F5">
      <w:pPr>
        <w:pStyle w:val="EndNoteBibliography"/>
        <w:ind w:left="720" w:hanging="720"/>
      </w:pPr>
      <w:r w:rsidRPr="009D093A">
        <w:t>Jayappa, H., Davis, R., Dierks, L., Sweeney, D., &amp; Wasmoen, T. (2008</w:t>
      </w:r>
      <w:r w:rsidR="00E96F90">
        <w:t>)</w:t>
      </w:r>
      <w:r w:rsidRPr="009D093A">
        <w:t xml:space="preserve">. Demonstration of passive protection in neonatal calves against colibacillosis following immunization of pregnant heifers at 3 months of gestation. </w:t>
      </w:r>
      <w:r w:rsidRPr="009D093A">
        <w:rPr>
          <w:i/>
        </w:rPr>
        <w:t>Vet Ther, 9</w:t>
      </w:r>
      <w:r w:rsidRPr="009D093A">
        <w:t>(4), 283-289.</w:t>
      </w:r>
    </w:p>
    <w:p w14:paraId="6070C1C2" w14:textId="162AFCC7" w:rsidR="005C21F5" w:rsidRDefault="005C21F5" w:rsidP="005C21F5">
      <w:pPr>
        <w:pStyle w:val="EndNoteBibliography"/>
        <w:ind w:left="720" w:hanging="720"/>
      </w:pPr>
      <w:r w:rsidRPr="009D093A">
        <w:t>Meganck, V., Hoflack, G., Piepers, S., &amp; Opsomer, G. (2015</w:t>
      </w:r>
      <w:r w:rsidR="00E96F90">
        <w:t>)</w:t>
      </w:r>
      <w:r w:rsidRPr="009D093A">
        <w:t xml:space="preserve">. Evaluation of a protocol to reduce the incidence of neonatal calf diarrhoea on dairy herds. </w:t>
      </w:r>
      <w:r w:rsidRPr="009D093A">
        <w:rPr>
          <w:i/>
        </w:rPr>
        <w:t>Prev Vet Med, 118</w:t>
      </w:r>
      <w:r w:rsidRPr="009D093A">
        <w:t xml:space="preserve">(1), 64-70. </w:t>
      </w:r>
      <w:r w:rsidRPr="0064165E">
        <w:t>https://doi.org/10.1016/j.prevetmed.2014.11.007</w:t>
      </w:r>
      <w:r w:rsidRPr="009D093A">
        <w:t xml:space="preserve">. Epub 2014 Nov 15. </w:t>
      </w:r>
      <w:r w:rsidRPr="009D093A">
        <w:tab/>
      </w:r>
    </w:p>
    <w:p w14:paraId="09F2F8AE" w14:textId="7AB745A4" w:rsidR="00B356F4" w:rsidRDefault="00B356F4" w:rsidP="00B356F4">
      <w:pPr>
        <w:pStyle w:val="EndNoteBibliography"/>
        <w:ind w:left="720" w:hanging="720"/>
      </w:pPr>
      <w:r w:rsidRPr="009D093A">
        <w:t>Rocha, T. G., Silva,</w:t>
      </w:r>
      <w:r w:rsidR="00262587">
        <w:t xml:space="preserve"> </w:t>
      </w:r>
      <w:r w:rsidRPr="009D093A">
        <w:t xml:space="preserve"> F. D., Gregori, F., Alfieri, A. A., Buzinaro, M. D., &amp; Fagliari, J. J. (2017</w:t>
      </w:r>
      <w:r w:rsidR="00E96F90">
        <w:t>)</w:t>
      </w:r>
      <w:r w:rsidRPr="009D093A">
        <w:t xml:space="preserve">. Longitudinal study of bovine rotavirus group A in newborn calves from vaccinated and unvaccinated dairy herds. </w:t>
      </w:r>
      <w:r w:rsidRPr="009D093A">
        <w:rPr>
          <w:i/>
        </w:rPr>
        <w:t>Trop Anim Health Prod, 49</w:t>
      </w:r>
      <w:r w:rsidRPr="009D093A">
        <w:t xml:space="preserve">(4), 783-790. </w:t>
      </w:r>
      <w:r w:rsidRPr="0064165E">
        <w:t>https://doi.org/10.1007/s11250-017-1263-2</w:t>
      </w:r>
      <w:r w:rsidRPr="009D093A">
        <w:t xml:space="preserve">. Epub 2017 Mar 20. </w:t>
      </w:r>
      <w:r w:rsidRPr="009D093A">
        <w:tab/>
      </w:r>
    </w:p>
    <w:p w14:paraId="04BCE7E6" w14:textId="77777777" w:rsidR="00C92B39" w:rsidRDefault="00C92B39" w:rsidP="006A2126">
      <w:pPr>
        <w:spacing w:line="480" w:lineRule="auto"/>
        <w:rPr>
          <w:rFonts w:ascii="Arial" w:hAnsi="Arial" w:cs="Arial"/>
          <w:b/>
          <w:bCs/>
          <w:i/>
          <w:iCs/>
          <w:sz w:val="32"/>
          <w:szCs w:val="32"/>
        </w:rPr>
      </w:pPr>
    </w:p>
    <w:p w14:paraId="277B936D" w14:textId="3F99A788" w:rsidR="00BD07AA" w:rsidRPr="006A2126" w:rsidRDefault="006A2126" w:rsidP="006A2126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  <w:r w:rsidRPr="006A2126">
        <w:rPr>
          <w:rFonts w:ascii="Arial" w:hAnsi="Arial" w:cs="Arial"/>
          <w:b/>
          <w:bCs/>
          <w:i/>
          <w:iCs/>
          <w:sz w:val="32"/>
          <w:szCs w:val="32"/>
        </w:rPr>
        <w:t>E. coli</w:t>
      </w:r>
      <w:r w:rsidRPr="006A2126">
        <w:rPr>
          <w:rFonts w:ascii="Arial" w:hAnsi="Arial" w:cs="Arial"/>
          <w:b/>
          <w:bCs/>
          <w:sz w:val="32"/>
          <w:szCs w:val="32"/>
        </w:rPr>
        <w:t xml:space="preserve"> vaccine studies</w:t>
      </w:r>
    </w:p>
    <w:p w14:paraId="59074BEC" w14:textId="623FF331" w:rsidR="006A2126" w:rsidRDefault="006A2126" w:rsidP="006A2126">
      <w:pPr>
        <w:pStyle w:val="EndNoteBibliography"/>
        <w:ind w:left="720" w:hanging="720"/>
      </w:pPr>
      <w:r w:rsidRPr="009D093A">
        <w:t xml:space="preserve">Sellers, K. C., Smith, H. W., &amp; Pook, H. L. (1962). The evaluation of a dead Escherichia coli vaccine administered during pregnancy in the prevention of scouring (diarrhoea) in calves. </w:t>
      </w:r>
      <w:r w:rsidRPr="009D093A">
        <w:rPr>
          <w:i/>
        </w:rPr>
        <w:t>Veterinary Record, 74</w:t>
      </w:r>
      <w:r w:rsidRPr="009D093A">
        <w:t xml:space="preserve">, 203-204. </w:t>
      </w:r>
      <w:r w:rsidRPr="0064165E">
        <w:t>https://www.cabdirect.org/cabdirect/abstract/19622202169</w:t>
      </w:r>
      <w:r w:rsidRPr="009D093A">
        <w:t xml:space="preserve"> </w:t>
      </w:r>
      <w:r w:rsidRPr="009D093A">
        <w:tab/>
      </w:r>
    </w:p>
    <w:p w14:paraId="1CC4CA8F" w14:textId="7E3B913B" w:rsidR="006A2126" w:rsidRDefault="006A2126" w:rsidP="006A2126">
      <w:pPr>
        <w:pStyle w:val="EndNoteBibliography"/>
        <w:ind w:left="720" w:hanging="720"/>
      </w:pPr>
      <w:r w:rsidRPr="009D093A">
        <w:t xml:space="preserve">Gay, C. C., McKay, K. A., &amp; Barnum, D. A. (1964a). Studies on colibacillosis of calves. II. A clinical evaluation of the efficacy of vaccination of the dam as a means of preventing colibacillosis of the calf. </w:t>
      </w:r>
      <w:r w:rsidRPr="009D093A">
        <w:rPr>
          <w:i/>
        </w:rPr>
        <w:t>Canadian Veterinary Journal, 5</w:t>
      </w:r>
      <w:r w:rsidRPr="009D093A">
        <w:t xml:space="preserve">, 297-308. </w:t>
      </w:r>
      <w:r w:rsidRPr="0064165E">
        <w:t>https://www.cabdirect.org/cabdirect/abstract/19652202431</w:t>
      </w:r>
      <w:r w:rsidRPr="009D093A">
        <w:t xml:space="preserve"> </w:t>
      </w:r>
      <w:r w:rsidRPr="009D093A">
        <w:tab/>
      </w:r>
    </w:p>
    <w:p w14:paraId="76574CF5" w14:textId="31F03F2E" w:rsidR="006A2126" w:rsidRDefault="006A2126" w:rsidP="006A2126">
      <w:pPr>
        <w:pStyle w:val="EndNoteBibliography"/>
        <w:ind w:left="720" w:hanging="720"/>
      </w:pPr>
      <w:r w:rsidRPr="009D093A">
        <w:t xml:space="preserve">Gay, C. C., McKay, K. A., &amp; Barnum, D. A. (1964b). Studies on colibacillosis of calves. III. The experimental reproduction of colibacillosis. </w:t>
      </w:r>
      <w:r w:rsidRPr="009D093A">
        <w:rPr>
          <w:i/>
        </w:rPr>
        <w:t>Canadian Veterinary Journal, 5</w:t>
      </w:r>
      <w:r w:rsidRPr="009D093A">
        <w:t xml:space="preserve">, 314-325. </w:t>
      </w:r>
      <w:r w:rsidRPr="0064165E">
        <w:t>https://www.cabdirect.org/cabdirect/abstract/19652204963</w:t>
      </w:r>
      <w:r w:rsidRPr="009D093A">
        <w:t xml:space="preserve"> </w:t>
      </w:r>
      <w:r w:rsidRPr="009D093A">
        <w:tab/>
      </w:r>
    </w:p>
    <w:p w14:paraId="736FFDDC" w14:textId="69E22223" w:rsidR="006A2126" w:rsidRDefault="006A2126" w:rsidP="006A2126">
      <w:pPr>
        <w:pStyle w:val="EndNoteBibliography"/>
        <w:ind w:left="720" w:hanging="720"/>
      </w:pPr>
      <w:r w:rsidRPr="009D093A">
        <w:t>Myers, L. L., Newman, F. S., Wilson, R. A., &amp; Catlin, J. E. (1973</w:t>
      </w:r>
      <w:r w:rsidR="00E96F90">
        <w:t>)</w:t>
      </w:r>
      <w:r w:rsidRPr="009D093A">
        <w:t xml:space="preserve">. Passive immunization of calves against experimentally induced enteric colibacillosis by vaccination of dams. </w:t>
      </w:r>
      <w:r w:rsidRPr="009D093A">
        <w:rPr>
          <w:i/>
        </w:rPr>
        <w:t>Am J Vet Res, 34</w:t>
      </w:r>
      <w:r w:rsidRPr="009D093A">
        <w:t xml:space="preserve">(1), 29-33. </w:t>
      </w:r>
      <w:r w:rsidRPr="009D093A">
        <w:tab/>
      </w:r>
    </w:p>
    <w:p w14:paraId="385EE07A" w14:textId="54172CCF" w:rsidR="006A2126" w:rsidRPr="009D093A" w:rsidRDefault="006A2126" w:rsidP="006A2126">
      <w:pPr>
        <w:pStyle w:val="EndNoteBibliography"/>
        <w:ind w:left="720" w:hanging="720"/>
      </w:pPr>
      <w:r w:rsidRPr="009D093A">
        <w:t>Newman, F. S., Myers, L. L., Firehammer, B. D., &amp; Catlin, J. E. (1973</w:t>
      </w:r>
      <w:r w:rsidR="00E96F90">
        <w:t>)</w:t>
      </w:r>
      <w:r w:rsidRPr="009D093A">
        <w:t xml:space="preserve">. Prevention of experimentally induced enteric colibacillosis in newborn calves. </w:t>
      </w:r>
      <w:r w:rsidRPr="009D093A">
        <w:rPr>
          <w:i/>
        </w:rPr>
        <w:t>Infect Immun, 8</w:t>
      </w:r>
      <w:r w:rsidRPr="009D093A">
        <w:t xml:space="preserve">(4), 540-543. </w:t>
      </w:r>
      <w:r w:rsidRPr="009D093A">
        <w:tab/>
      </w:r>
    </w:p>
    <w:p w14:paraId="1CB8B1DF" w14:textId="77777777" w:rsidR="006A2126" w:rsidRPr="009D093A" w:rsidRDefault="006A2126" w:rsidP="006A2126">
      <w:pPr>
        <w:pStyle w:val="EndNoteBibliography"/>
        <w:ind w:left="720" w:hanging="720"/>
      </w:pPr>
      <w:r w:rsidRPr="009D093A">
        <w:lastRenderedPageBreak/>
        <w:t xml:space="preserve">Varga, J., &amp; Farid, A. F. (1975). Vaccination experiments on prevention of E. coli diarrhoea in suckling calves. I. Use of aluminium gel adjuvant. </w:t>
      </w:r>
      <w:r w:rsidRPr="009D093A">
        <w:rPr>
          <w:i/>
        </w:rPr>
        <w:t>Acta Vet Acad Sci Hung, 25</w:t>
      </w:r>
      <w:r w:rsidRPr="009D093A">
        <w:t xml:space="preserve">(2-3), 153-161. </w:t>
      </w:r>
      <w:r w:rsidRPr="009D093A">
        <w:tab/>
      </w:r>
    </w:p>
    <w:p w14:paraId="748C6B09" w14:textId="77777777" w:rsidR="006A2126" w:rsidRPr="009D093A" w:rsidRDefault="006A2126" w:rsidP="006A2126">
      <w:pPr>
        <w:pStyle w:val="EndNoteBibliography"/>
        <w:spacing w:after="0"/>
      </w:pPr>
    </w:p>
    <w:p w14:paraId="3BFAB9DA" w14:textId="04924E8A" w:rsidR="006A2126" w:rsidRDefault="006A2126" w:rsidP="006A2126">
      <w:pPr>
        <w:pStyle w:val="EndNoteBibliography"/>
        <w:ind w:left="720" w:hanging="720"/>
      </w:pPr>
      <w:r w:rsidRPr="009D093A">
        <w:t xml:space="preserve">Varga, J., &amp; Farid, A. F. (1976). Vaccination experiments on prevention of E. coli-diarrhoea in suckling calves. II. Use of vaccines containing Freund adjuvant. </w:t>
      </w:r>
      <w:r w:rsidRPr="009D093A">
        <w:rPr>
          <w:i/>
        </w:rPr>
        <w:t>Acta Vet Acad Sci Hung, 26</w:t>
      </w:r>
      <w:r w:rsidRPr="009D093A">
        <w:t>(1), 49-54.</w:t>
      </w:r>
    </w:p>
    <w:p w14:paraId="36539687" w14:textId="758214E2" w:rsidR="006A2126" w:rsidRDefault="006A2126" w:rsidP="006A2126">
      <w:pPr>
        <w:pStyle w:val="EndNoteBibliography"/>
        <w:ind w:left="720" w:hanging="720"/>
      </w:pPr>
      <w:r w:rsidRPr="009D093A">
        <w:t>Acres, S. D., &amp; Radostits, O. M. (1976</w:t>
      </w:r>
      <w:r w:rsidR="00E96F90">
        <w:t>)</w:t>
      </w:r>
      <w:r w:rsidRPr="009D093A">
        <w:t xml:space="preserve">. The efficacy of a modified live reo-like virus vaccine and an E. coli bacterin for prevention of acute undifferentiated neonatal diarrhea of beef calves. </w:t>
      </w:r>
      <w:r w:rsidRPr="009D093A">
        <w:rPr>
          <w:i/>
        </w:rPr>
        <w:t>Can Vet J, 17</w:t>
      </w:r>
      <w:r w:rsidRPr="009D093A">
        <w:t xml:space="preserve">(8), 197-212. </w:t>
      </w:r>
      <w:r w:rsidRPr="0064165E">
        <w:t>https://www.ncbi.nlm.nih.gov/pmc/articles/PMC1697302/pdf/canvetj00393-0005.pdf</w:t>
      </w:r>
      <w:r w:rsidRPr="009D093A">
        <w:t xml:space="preserve"> </w:t>
      </w:r>
      <w:r w:rsidRPr="009D093A">
        <w:tab/>
      </w:r>
    </w:p>
    <w:p w14:paraId="75BDEA7A" w14:textId="5A080AF2" w:rsidR="006A2126" w:rsidRDefault="006A2126" w:rsidP="006A2126">
      <w:pPr>
        <w:pStyle w:val="EndNoteBibliography"/>
        <w:ind w:left="720" w:hanging="720"/>
      </w:pPr>
      <w:r w:rsidRPr="009D093A">
        <w:t>Myers, L. L. (1976</w:t>
      </w:r>
      <w:r w:rsidR="00E96F90">
        <w:t>)</w:t>
      </w:r>
      <w:r w:rsidRPr="009D093A">
        <w:t xml:space="preserve">. Vaccination of cows with an Escherichia coli bacterin for the prevention of naturally occurring diarrheal disease in their calves. </w:t>
      </w:r>
      <w:r w:rsidRPr="009D093A">
        <w:rPr>
          <w:i/>
        </w:rPr>
        <w:t>Am J Vet Res, 37</w:t>
      </w:r>
      <w:r w:rsidRPr="009D093A">
        <w:t xml:space="preserve">(7), 831-834. </w:t>
      </w:r>
      <w:r w:rsidRPr="009D093A">
        <w:tab/>
      </w:r>
    </w:p>
    <w:p w14:paraId="6A883550" w14:textId="684CEC6A" w:rsidR="006A2126" w:rsidRDefault="006A2126" w:rsidP="006A2126">
      <w:pPr>
        <w:pStyle w:val="EndNoteBibliography"/>
        <w:ind w:left="720" w:hanging="720"/>
      </w:pPr>
      <w:r w:rsidRPr="009D093A">
        <w:t>Wilson, R. A., &amp; Jutila, J. W. (1976</w:t>
      </w:r>
      <w:r w:rsidR="00E96F90">
        <w:t>)</w:t>
      </w:r>
      <w:r w:rsidRPr="009D093A">
        <w:t xml:space="preserve">. Experimental neonatal colibacillosis in cows: immunoglobin classes involved in protection. </w:t>
      </w:r>
      <w:r w:rsidRPr="009D093A">
        <w:rPr>
          <w:i/>
        </w:rPr>
        <w:t>Infect Immun, 13</w:t>
      </w:r>
      <w:r w:rsidRPr="009D093A">
        <w:t xml:space="preserve">(1), 100-107. </w:t>
      </w:r>
      <w:r w:rsidRPr="009D093A">
        <w:tab/>
      </w:r>
    </w:p>
    <w:p w14:paraId="5A6B2648" w14:textId="1854B62B" w:rsidR="006A2126" w:rsidRDefault="006A2126" w:rsidP="006A2126">
      <w:pPr>
        <w:pStyle w:val="EndNoteBibliography"/>
        <w:ind w:left="720" w:hanging="720"/>
      </w:pPr>
      <w:r w:rsidRPr="009D093A">
        <w:t>Acres, S. D., Isaacson, R. E., Babiuk, L. A., &amp; Kapitany, R. A. (1979</w:t>
      </w:r>
      <w:r w:rsidR="00E96F90">
        <w:t>)</w:t>
      </w:r>
      <w:r w:rsidRPr="009D093A">
        <w:t xml:space="preserve">. Immunization of calves against enterotoxigenic colibacillosis by vaccinating dams with purified K99 antigen and whole cell bacterins. </w:t>
      </w:r>
      <w:r w:rsidRPr="009D093A">
        <w:rPr>
          <w:i/>
        </w:rPr>
        <w:t>Infect Immun, 25</w:t>
      </w:r>
      <w:r w:rsidRPr="009D093A">
        <w:t xml:space="preserve">(1), 121-126. </w:t>
      </w:r>
      <w:r w:rsidRPr="009D093A">
        <w:tab/>
      </w:r>
    </w:p>
    <w:p w14:paraId="0F70ADA9" w14:textId="0400DB8F" w:rsidR="00415360" w:rsidRDefault="00415360" w:rsidP="00415360">
      <w:pPr>
        <w:pStyle w:val="EndNoteBibliography"/>
        <w:ind w:left="720" w:hanging="720"/>
      </w:pPr>
      <w:r w:rsidRPr="009D093A">
        <w:t xml:space="preserve">Contrepois, M., Girardeau, J. P., Dubourguier, H. C., Gouet, P., &amp; Levieux, D. (1978). Specific protection by colostrum from cows vaccinated with the K 99 antigen in newborn calves experimentally infected with E. coli Ent+ K99+. </w:t>
      </w:r>
      <w:r w:rsidRPr="009D093A">
        <w:rPr>
          <w:i/>
        </w:rPr>
        <w:t>Ann Rech Vet, 9</w:t>
      </w:r>
      <w:r w:rsidRPr="009D093A">
        <w:t xml:space="preserve">(2), 385-388. </w:t>
      </w:r>
      <w:r w:rsidRPr="009D093A">
        <w:tab/>
      </w:r>
    </w:p>
    <w:p w14:paraId="3331525B" w14:textId="65576C2C" w:rsidR="00D22DD0" w:rsidRDefault="00D22DD0" w:rsidP="00D22DD0">
      <w:pPr>
        <w:pStyle w:val="EndNoteBibliography"/>
        <w:ind w:left="720" w:hanging="720"/>
      </w:pPr>
      <w:r w:rsidRPr="009D093A">
        <w:t>Bagley, C. V., &amp; Call, J. W. (1979</w:t>
      </w:r>
      <w:r w:rsidR="00E96F90">
        <w:t>)</w:t>
      </w:r>
      <w:r w:rsidRPr="009D093A">
        <w:t xml:space="preserve">. Vaccination of the dam by the intramuscular or deep subcutaneous route to prevent neonatal calf enteric colibacillosis. </w:t>
      </w:r>
      <w:r w:rsidRPr="009D093A">
        <w:rPr>
          <w:i/>
        </w:rPr>
        <w:t>Am J Vet Res, 40</w:t>
      </w:r>
      <w:r w:rsidRPr="009D093A">
        <w:t xml:space="preserve">(9), 1285-1287. </w:t>
      </w:r>
      <w:r w:rsidRPr="009D093A">
        <w:tab/>
      </w:r>
    </w:p>
    <w:p w14:paraId="0DCA445D" w14:textId="4C32F46D" w:rsidR="00D22DD0" w:rsidRDefault="00D22DD0" w:rsidP="00D22DD0">
      <w:pPr>
        <w:pStyle w:val="EndNoteBibliography"/>
        <w:ind w:left="720" w:hanging="720"/>
      </w:pPr>
      <w:r w:rsidRPr="009D093A">
        <w:t xml:space="preserve">Myers, L. L. (1979). Passive protection of calves against enteric colibacillosis by vaccination of their dams with capsular and fimbrial K antigens of Escherichia coli. 427-437. </w:t>
      </w:r>
      <w:r w:rsidRPr="0064165E">
        <w:t>https://www.cabdirect.org/cabdirect/abstract/19792240506</w:t>
      </w:r>
      <w:r w:rsidRPr="009D093A">
        <w:t xml:space="preserve"> </w:t>
      </w:r>
      <w:r w:rsidRPr="009D093A">
        <w:tab/>
      </w:r>
    </w:p>
    <w:p w14:paraId="46EB8BF7" w14:textId="6F8FE008" w:rsidR="00D22DD0" w:rsidRDefault="00D22DD0" w:rsidP="00D22DD0">
      <w:pPr>
        <w:pStyle w:val="EndNoteBibliography"/>
        <w:ind w:left="720" w:hanging="720"/>
      </w:pPr>
      <w:r w:rsidRPr="009D093A">
        <w:t>Acosta-Martinez, F., Gyles, C. L., &amp; Butler, D. G. (1980</w:t>
      </w:r>
      <w:r w:rsidR="00E96F90">
        <w:t>)</w:t>
      </w:r>
      <w:r w:rsidRPr="009D093A">
        <w:t xml:space="preserve">. Escherichia coli heat-stable enterotoxin in feces and intestines of calves with diarrhea. </w:t>
      </w:r>
      <w:r w:rsidRPr="009D093A">
        <w:rPr>
          <w:i/>
        </w:rPr>
        <w:t>Am J Vet Res, 41</w:t>
      </w:r>
      <w:r w:rsidRPr="009D093A">
        <w:t xml:space="preserve">(7), 1143-1149. </w:t>
      </w:r>
      <w:r w:rsidRPr="009D093A">
        <w:tab/>
      </w:r>
    </w:p>
    <w:p w14:paraId="7A3C2184" w14:textId="46F972CD" w:rsidR="00D22DD0" w:rsidRDefault="00D22DD0" w:rsidP="00D22DD0">
      <w:pPr>
        <w:pStyle w:val="EndNoteBibliography"/>
        <w:ind w:left="720" w:hanging="720"/>
      </w:pPr>
      <w:r w:rsidRPr="009D093A">
        <w:t>Myers, L. L. (1980</w:t>
      </w:r>
      <w:r w:rsidR="00E96F90">
        <w:t>)</w:t>
      </w:r>
      <w:r w:rsidRPr="009D093A">
        <w:t xml:space="preserve">. Passive protection of calves against experimentally induced and naturally occurring enteric colibacillosis. </w:t>
      </w:r>
      <w:r w:rsidRPr="009D093A">
        <w:rPr>
          <w:i/>
        </w:rPr>
        <w:t>Am J Vet Res, 41</w:t>
      </w:r>
      <w:r w:rsidRPr="009D093A">
        <w:t xml:space="preserve">(12), 1952-1956. </w:t>
      </w:r>
      <w:r w:rsidRPr="009D093A">
        <w:tab/>
      </w:r>
    </w:p>
    <w:p w14:paraId="039D9716" w14:textId="4B08AC0E" w:rsidR="00402511" w:rsidRPr="009D093A" w:rsidRDefault="00402511" w:rsidP="00402511">
      <w:pPr>
        <w:pStyle w:val="EndNoteBibliography"/>
        <w:ind w:left="720" w:hanging="720"/>
      </w:pPr>
      <w:r w:rsidRPr="009D093A">
        <w:t>Nagy, B. (1980</w:t>
      </w:r>
      <w:r w:rsidR="00E96F90">
        <w:t>)</w:t>
      </w:r>
      <w:r w:rsidRPr="009D093A">
        <w:t xml:space="preserve">. Vaccination of cows with a K99 extract to protect newborn calves against experimental enterotoxic colibacillosis. </w:t>
      </w:r>
      <w:r w:rsidRPr="009D093A">
        <w:rPr>
          <w:i/>
        </w:rPr>
        <w:t>Infect Immun, 27</w:t>
      </w:r>
      <w:r w:rsidRPr="009D093A">
        <w:t xml:space="preserve">(1), 21-24. </w:t>
      </w:r>
      <w:r w:rsidRPr="009D093A">
        <w:tab/>
      </w:r>
    </w:p>
    <w:p w14:paraId="6041B7FC" w14:textId="20D3BBE3" w:rsidR="00D22DD0" w:rsidRDefault="00D22DD0" w:rsidP="00402511">
      <w:pPr>
        <w:pStyle w:val="EndNoteBibliography"/>
        <w:ind w:left="720" w:hanging="720"/>
      </w:pPr>
      <w:r w:rsidRPr="00402511">
        <w:t xml:space="preserve">Kornitzer, I., Tamarin, R., Brenner, Y., Cohen, A., Trainin, Z., &amp; Davidson, M. (1980). </w:t>
      </w:r>
      <w:r w:rsidRPr="009D093A">
        <w:t xml:space="preserve">Protection of calves against experimental enterotoxigenic Escherichia coli infection by immunization of dams. </w:t>
      </w:r>
      <w:r w:rsidRPr="00402511">
        <w:t>Refuah Veterinarith, 37</w:t>
      </w:r>
      <w:r w:rsidRPr="009D093A">
        <w:t xml:space="preserve">(3), 71-80. </w:t>
      </w:r>
      <w:r w:rsidRPr="0064165E">
        <w:t>https://www.cabdirect.org/cabdirect/abstract/19812286547</w:t>
      </w:r>
      <w:r w:rsidRPr="009D093A">
        <w:t xml:space="preserve"> </w:t>
      </w:r>
      <w:r w:rsidRPr="009D093A">
        <w:tab/>
      </w:r>
    </w:p>
    <w:p w14:paraId="0BA5236B" w14:textId="64C9B0D0" w:rsidR="00D22DD0" w:rsidRDefault="00D22DD0" w:rsidP="00D22DD0">
      <w:pPr>
        <w:pStyle w:val="EndNoteBibliography"/>
        <w:ind w:left="720" w:hanging="720"/>
      </w:pPr>
      <w:r w:rsidRPr="00D22DD0">
        <w:rPr>
          <w:lang w:val="de-DE"/>
        </w:rPr>
        <w:t xml:space="preserve">Eichhorn, W., Bachmann, P. A., Baljer, G., Plank, P., &amp; Schneider, P. (1983). </w:t>
      </w:r>
      <w:r w:rsidRPr="009D093A">
        <w:t xml:space="preserve">Vaccination of cows with a combined rotavirus/enterotoxigenic "E. coli" K99 vaccine to protect newborn calves against diarrhoea. </w:t>
      </w:r>
      <w:r w:rsidRPr="009D093A">
        <w:rPr>
          <w:i/>
        </w:rPr>
        <w:t>Dev Biol Stand, 53</w:t>
      </w:r>
      <w:r w:rsidRPr="009D093A">
        <w:t xml:space="preserve">, 237-243. </w:t>
      </w:r>
      <w:r w:rsidRPr="009D093A">
        <w:tab/>
      </w:r>
    </w:p>
    <w:p w14:paraId="5EF7A180" w14:textId="03938441" w:rsidR="00D22DD0" w:rsidRDefault="00D22DD0" w:rsidP="00D22DD0">
      <w:pPr>
        <w:pStyle w:val="EndNoteBibliography"/>
        <w:ind w:left="720" w:hanging="720"/>
      </w:pPr>
      <w:r w:rsidRPr="009D093A">
        <w:t>Snodgrass, D. R., Stewart, J., Taylor, J., Krautil, F. L., &amp; Smith, M. L. (1982</w:t>
      </w:r>
      <w:r w:rsidR="00E96F90">
        <w:t>)</w:t>
      </w:r>
      <w:r w:rsidRPr="009D093A">
        <w:t xml:space="preserve">. Diarrhoea in dairy calves reduced by feeding colostrum from cows vaccinated with rotavirus. </w:t>
      </w:r>
      <w:r w:rsidRPr="009D093A">
        <w:rPr>
          <w:i/>
        </w:rPr>
        <w:t>Res Vet Sci, 32</w:t>
      </w:r>
      <w:r w:rsidRPr="009D093A">
        <w:t xml:space="preserve">(1), 70-73. </w:t>
      </w:r>
      <w:r w:rsidRPr="009D093A">
        <w:tab/>
      </w:r>
    </w:p>
    <w:p w14:paraId="1772A5C9" w14:textId="7F7D5079" w:rsidR="00D22DD0" w:rsidRDefault="00D22DD0" w:rsidP="00D22DD0">
      <w:pPr>
        <w:pStyle w:val="EndNoteBibliography"/>
        <w:ind w:left="720" w:hanging="720"/>
      </w:pPr>
      <w:r w:rsidRPr="009D093A">
        <w:lastRenderedPageBreak/>
        <w:t xml:space="preserve">Krogh, H. V. (1983). Infection with enterotoxigenic Escherichia coli in calves and protection of the calves by vaccination of the dams. </w:t>
      </w:r>
      <w:r w:rsidRPr="009D093A">
        <w:rPr>
          <w:i/>
        </w:rPr>
        <w:t>Ann Rech Vet, 14</w:t>
      </w:r>
      <w:r w:rsidRPr="009D093A">
        <w:t xml:space="preserve">(4), 522-525. </w:t>
      </w:r>
      <w:r w:rsidRPr="009D093A">
        <w:tab/>
      </w:r>
    </w:p>
    <w:p w14:paraId="62A597D8" w14:textId="134DF615" w:rsidR="00D22DD0" w:rsidRDefault="00D22DD0" w:rsidP="00D22DD0">
      <w:pPr>
        <w:pStyle w:val="EndNoteBibliography"/>
        <w:ind w:left="720" w:hanging="720"/>
      </w:pPr>
      <w:r w:rsidRPr="00D22DD0">
        <w:rPr>
          <w:lang w:val="de-DE"/>
        </w:rPr>
        <w:t xml:space="preserve">Schipper, I. A., Pommer, J., Landblom, D., Danielson, R., &amp; Slanger, W. (1984). </w:t>
      </w:r>
      <w:r w:rsidRPr="009D093A">
        <w:t xml:space="preserve">A two-year study of vaccination in the prevention of bovine E. coli diarrhea. </w:t>
      </w:r>
      <w:r w:rsidRPr="009D093A">
        <w:rPr>
          <w:i/>
        </w:rPr>
        <w:t>North Dakota Farm Research, 41</w:t>
      </w:r>
      <w:r w:rsidRPr="009D093A">
        <w:t xml:space="preserve">(5), 23-29. </w:t>
      </w:r>
      <w:r w:rsidRPr="0064165E">
        <w:t>https://www.cabdirect.org/cabdirect/abstract/19842245365</w:t>
      </w:r>
      <w:r w:rsidRPr="009D093A">
        <w:t xml:space="preserve"> </w:t>
      </w:r>
      <w:r w:rsidRPr="009D093A">
        <w:tab/>
      </w:r>
    </w:p>
    <w:p w14:paraId="0D2A1DF9" w14:textId="2572097F" w:rsidR="00D22DD0" w:rsidRDefault="00D22DD0" w:rsidP="00D22DD0">
      <w:pPr>
        <w:pStyle w:val="EndNoteBibliography"/>
        <w:ind w:left="720" w:hanging="720"/>
      </w:pPr>
      <w:r w:rsidRPr="009D093A">
        <w:t>Contrepois, M. G., &amp; Girardeau, J. P. (1985</w:t>
      </w:r>
      <w:r w:rsidR="00E96F90">
        <w:t>)</w:t>
      </w:r>
      <w:r w:rsidRPr="009D093A">
        <w:t xml:space="preserve">. Additive protective effects of colostral antipili antibodies in calves experimentally infected with enterotoxigenic Escherichia coli. </w:t>
      </w:r>
      <w:r w:rsidRPr="009D093A">
        <w:rPr>
          <w:i/>
        </w:rPr>
        <w:t>Infect Immun, 50</w:t>
      </w:r>
      <w:r w:rsidRPr="009D093A">
        <w:t xml:space="preserve">(3), 947-949. </w:t>
      </w:r>
      <w:r w:rsidRPr="0064165E">
        <w:t>https://iai.asm.org/content/iai/50/3/947.full.pdf</w:t>
      </w:r>
      <w:r w:rsidRPr="009D093A">
        <w:t xml:space="preserve"> </w:t>
      </w:r>
      <w:r w:rsidRPr="009D093A">
        <w:tab/>
      </w:r>
    </w:p>
    <w:p w14:paraId="7C3260D1" w14:textId="780D0F94" w:rsidR="00D22DD0" w:rsidRDefault="00D22DD0" w:rsidP="00D22DD0">
      <w:pPr>
        <w:pStyle w:val="EndNoteBibliography"/>
        <w:ind w:left="720" w:hanging="720"/>
      </w:pPr>
      <w:r w:rsidRPr="009D093A">
        <w:t>Loucks, M. E., Morrill, J. L., &amp; Dayton, A. D. (1985</w:t>
      </w:r>
      <w:r w:rsidR="00E96F90">
        <w:t>)</w:t>
      </w:r>
      <w:r w:rsidRPr="009D093A">
        <w:t xml:space="preserve">. Effect of prepartum vaccination with K99 Escherichia coli vaccine on maternal and calf blood antibody concentration and calf health. </w:t>
      </w:r>
      <w:r w:rsidRPr="009D093A">
        <w:rPr>
          <w:i/>
        </w:rPr>
        <w:t>J Dairy Sci, 68</w:t>
      </w:r>
      <w:r w:rsidRPr="009D093A">
        <w:t xml:space="preserve">(7), 1841-1847. </w:t>
      </w:r>
      <w:r w:rsidRPr="0064165E">
        <w:t>https://doi.org/10.3168/jds.S0022-0302(85)81037-7</w:t>
      </w:r>
      <w:r w:rsidRPr="009D093A">
        <w:t xml:space="preserve">. </w:t>
      </w:r>
      <w:r w:rsidRPr="009D093A">
        <w:tab/>
      </w:r>
    </w:p>
    <w:p w14:paraId="1D3DBC6A" w14:textId="74B1CA98" w:rsidR="00D22DD0" w:rsidRDefault="00D22DD0" w:rsidP="00D22DD0">
      <w:pPr>
        <w:pStyle w:val="EndNoteBibliography"/>
        <w:ind w:left="720" w:hanging="720"/>
      </w:pPr>
      <w:r w:rsidRPr="009D093A">
        <w:t xml:space="preserve">Sihvonen, L., &amp; Miettinen, P. (1985). </w:t>
      </w:r>
      <w:r w:rsidR="00E96F90">
        <w:t>Rotavirus and Enterotoxigenic Escherichia-Coli Infections of Calves on a Closed Finnish Dairy Farm</w:t>
      </w:r>
      <w:r w:rsidRPr="009D093A">
        <w:t xml:space="preserve">. </w:t>
      </w:r>
      <w:r w:rsidRPr="009D093A">
        <w:rPr>
          <w:i/>
        </w:rPr>
        <w:t>Acta Veterinaria Scandinavica, 26</w:t>
      </w:r>
      <w:r w:rsidRPr="009D093A">
        <w:t xml:space="preserve">(2), 205-217. </w:t>
      </w:r>
      <w:r w:rsidRPr="009D093A">
        <w:tab/>
      </w:r>
    </w:p>
    <w:p w14:paraId="654DC594" w14:textId="18A64AA5" w:rsidR="00D22DD0" w:rsidRDefault="00D22DD0" w:rsidP="00D22DD0">
      <w:pPr>
        <w:pStyle w:val="EndNoteBibliography"/>
        <w:ind w:left="720" w:hanging="720"/>
      </w:pPr>
      <w:r w:rsidRPr="009D093A">
        <w:t>Waltner-Toews, D., Martin, S. W., Meek, A. H., McMillan, I., &amp; Crouch, C. F. (1985</w:t>
      </w:r>
      <w:r w:rsidR="00AC65C8">
        <w:t>)</w:t>
      </w:r>
      <w:r w:rsidRPr="009D093A">
        <w:t xml:space="preserve">. A field trial to evaluate the efficacy of a combined rotavirus-coronavirus/Escherichia coli vaccine in dairy cattle. </w:t>
      </w:r>
      <w:r w:rsidRPr="009D093A">
        <w:rPr>
          <w:i/>
        </w:rPr>
        <w:t>Can J Comp Med, 49</w:t>
      </w:r>
      <w:r w:rsidRPr="009D093A">
        <w:t xml:space="preserve">(1), 1-9. </w:t>
      </w:r>
      <w:r w:rsidRPr="009D093A">
        <w:tab/>
      </w:r>
    </w:p>
    <w:p w14:paraId="08117FD9" w14:textId="0786CAFF" w:rsidR="00D22DD0" w:rsidRDefault="00D22DD0" w:rsidP="00D22DD0">
      <w:pPr>
        <w:pStyle w:val="EndNoteBibliography"/>
        <w:ind w:left="720" w:hanging="720"/>
      </w:pPr>
      <w:r w:rsidRPr="009D093A">
        <w:t>Collins, N. F., Halbur, T., Schwenck, W. H., Hoogeveen, P., Pierce, R. L., Behan, R. W., &amp; Pankratz, D. (1988</w:t>
      </w:r>
      <w:r w:rsidR="00AC65C8">
        <w:t>)</w:t>
      </w:r>
      <w:r w:rsidRPr="009D093A">
        <w:t xml:space="preserve">. Duration of immunity and efficacy of an oil emulsion Escherichia coli bacterin in cattle. </w:t>
      </w:r>
      <w:r w:rsidRPr="009D093A">
        <w:rPr>
          <w:i/>
        </w:rPr>
        <w:t>Am J Vet Res, 49</w:t>
      </w:r>
      <w:r w:rsidRPr="009D093A">
        <w:t xml:space="preserve">(5), 674-677. </w:t>
      </w:r>
      <w:r w:rsidRPr="009D093A">
        <w:tab/>
      </w:r>
    </w:p>
    <w:p w14:paraId="771F7E93" w14:textId="70F5A417" w:rsidR="00D22DD0" w:rsidRDefault="00D22DD0" w:rsidP="00D22DD0">
      <w:pPr>
        <w:pStyle w:val="EndNoteBibliography"/>
        <w:ind w:left="720" w:hanging="720"/>
      </w:pPr>
      <w:r w:rsidRPr="009D093A">
        <w:t xml:space="preserve">Valente, C., Fruganti, G., Tesei, B., Ciorba, A., Cardaras, P., Floris, A., &amp; Bordoni, E. (1988). Vaccination of pregnant cows with K99 antigen of enterotoxigenic Escherichia coli and protection by colostrum in newborn calves. </w:t>
      </w:r>
      <w:r w:rsidRPr="009D093A">
        <w:rPr>
          <w:i/>
        </w:rPr>
        <w:t>Comp Immunol Microbiol Infect Dis, 11</w:t>
      </w:r>
      <w:r w:rsidRPr="009D093A">
        <w:t xml:space="preserve">(3-4), 189-198. </w:t>
      </w:r>
      <w:r w:rsidRPr="0064165E">
        <w:t>https://doi.org/10.1016/0147-9571(88)90037-9</w:t>
      </w:r>
      <w:r w:rsidRPr="009D093A">
        <w:t xml:space="preserve">. </w:t>
      </w:r>
      <w:r w:rsidRPr="009D093A">
        <w:tab/>
      </w:r>
    </w:p>
    <w:p w14:paraId="080015C7" w14:textId="77777777" w:rsidR="00D30CF7" w:rsidRPr="009D093A" w:rsidRDefault="00D30CF7" w:rsidP="00D30CF7">
      <w:pPr>
        <w:pStyle w:val="EndNoteBibliography"/>
        <w:ind w:left="720" w:hanging="720"/>
      </w:pPr>
      <w:r w:rsidRPr="009D093A">
        <w:t xml:space="preserve">Acres, S. D., Isaacson, R. E., Khachatourians, G., Babiuk, L., &amp; Kapitany, R. A. (1979). Vaccination of cows with purified K99 antigen, K99+ anucleated live E. coli, and whole cell bacterins containing enterotoxigenic E. coli for prevention of enterotoxigenic colibacillosis of calves. 443-455. </w:t>
      </w:r>
      <w:r w:rsidRPr="0064165E">
        <w:t>https://www.cabdirect.org/cabdirect/abstract/19800463121</w:t>
      </w:r>
      <w:r w:rsidRPr="009D093A">
        <w:t xml:space="preserve"> </w:t>
      </w:r>
      <w:r w:rsidRPr="009D093A">
        <w:tab/>
      </w:r>
    </w:p>
    <w:p w14:paraId="786B488B" w14:textId="4BCCAFDD" w:rsidR="00D22DD0" w:rsidRDefault="00D22DD0" w:rsidP="00D22DD0">
      <w:pPr>
        <w:pStyle w:val="EndNoteBibliography"/>
        <w:ind w:left="720" w:hanging="720"/>
      </w:pPr>
      <w:r w:rsidRPr="009D093A">
        <w:t xml:space="preserve">Ohashi, S., Shiba, F., Haga, Y., Ajito, T., Yamada, Y., Nemoto, H., &amp; Motoyoshi, S. (1990). Passive immunizing effect of neonatal calves by vaccinating dams with Escherichia coli bacterin containing K99 antigen against experimental colibacillosis. </w:t>
      </w:r>
      <w:r w:rsidRPr="009D093A">
        <w:rPr>
          <w:i/>
        </w:rPr>
        <w:t>Bulletin of Nippon Veterinary and Animal Science University</w:t>
      </w:r>
      <w:r w:rsidRPr="009D093A">
        <w:t xml:space="preserve">(No. 39), 40-49. </w:t>
      </w:r>
      <w:r w:rsidRPr="0064165E">
        <w:t>https://www.cabdirect.org/cabdirect/abstract/19952205080</w:t>
      </w:r>
      <w:r w:rsidRPr="009D093A">
        <w:t xml:space="preserve"> </w:t>
      </w:r>
      <w:r w:rsidRPr="009D093A">
        <w:tab/>
      </w:r>
    </w:p>
    <w:p w14:paraId="7D77B392" w14:textId="2B5BEB11" w:rsidR="00F63D4E" w:rsidRDefault="00F63D4E" w:rsidP="00F63D4E">
      <w:pPr>
        <w:pStyle w:val="EndNoteBibliography"/>
        <w:ind w:left="720" w:hanging="720"/>
      </w:pPr>
      <w:r w:rsidRPr="009D093A">
        <w:t>Daigneault, J., Thurmond, M., Anderson, M., Tyler, J., Picanso, J., &amp; Cullor, J. (1991</w:t>
      </w:r>
      <w:r w:rsidR="00AC65C8">
        <w:t>)</w:t>
      </w:r>
      <w:r w:rsidRPr="009D093A">
        <w:t xml:space="preserve">. Effect of vaccination with the R mutant Escherichia coli (J5) antigen on morbidity and mortality of dairy calves. </w:t>
      </w:r>
      <w:r w:rsidRPr="009D093A">
        <w:rPr>
          <w:i/>
        </w:rPr>
        <w:t>Am J Vet Res, 52</w:t>
      </w:r>
      <w:r w:rsidRPr="009D093A">
        <w:t xml:space="preserve">(9), 1492-1496. </w:t>
      </w:r>
      <w:r w:rsidRPr="009D093A">
        <w:tab/>
      </w:r>
    </w:p>
    <w:p w14:paraId="670D279F" w14:textId="3A7B7649" w:rsidR="00F63D4E" w:rsidRDefault="00F63D4E" w:rsidP="00F63D4E">
      <w:pPr>
        <w:pStyle w:val="EndNoteBibliography"/>
        <w:ind w:left="720" w:hanging="720"/>
        <w:rPr>
          <w:rStyle w:val="Hyperlink"/>
        </w:rPr>
      </w:pPr>
      <w:r w:rsidRPr="009D093A">
        <w:t>Cornaglia, E. M., Fernandez, F. M., Gottschalk, M., Barrandeguy, M. E., Luchelli, A., Pasini, M. I., Saif, L. J., Parraud, J. R., Romat, A., &amp; Schudel, A. A. (1992</w:t>
      </w:r>
      <w:r w:rsidR="00AC65C8">
        <w:t>)</w:t>
      </w:r>
      <w:r w:rsidRPr="009D093A">
        <w:t xml:space="preserve">. Reduction in morbidity due to diarrhea in nursing beef calves by use of an inactivated oil-adjuvanted rotavirus-Escherichia coli vaccine in the dam. </w:t>
      </w:r>
      <w:r w:rsidRPr="009D093A">
        <w:rPr>
          <w:i/>
        </w:rPr>
        <w:t>Vet Microbiol, 30</w:t>
      </w:r>
      <w:r w:rsidRPr="009D093A">
        <w:t xml:space="preserve">(2-3), 191-202. </w:t>
      </w:r>
      <w:hyperlink r:id="rId9" w:history="1">
        <w:r w:rsidRPr="00D61DF4">
          <w:rPr>
            <w:rStyle w:val="Hyperlink"/>
          </w:rPr>
          <w:t>https://doi.org/10.1016/0378-1135(92)90113-8</w:t>
        </w:r>
      </w:hyperlink>
    </w:p>
    <w:p w14:paraId="2536F559" w14:textId="6806ECF9" w:rsidR="00F63D4E" w:rsidRDefault="00F63D4E" w:rsidP="00F63D4E">
      <w:pPr>
        <w:pStyle w:val="EndNoteBibliography"/>
        <w:ind w:left="720" w:hanging="720"/>
      </w:pPr>
      <w:r w:rsidRPr="009D093A">
        <w:lastRenderedPageBreak/>
        <w:t xml:space="preserve">Avila, F. A., Paulillo, A. C., Schocken-Iturrino, R. P., Lucas, F. A., Orgaz, A., &amp; Quintana, J. L. (1995). A comparative study of the efficiency of a pro-biotic and the anti-K99 and anti-A14 vaccines in the control of diarrhea in calves in Brazil. </w:t>
      </w:r>
      <w:r w:rsidRPr="009D093A">
        <w:rPr>
          <w:i/>
        </w:rPr>
        <w:t>Rev Elev Med Vet Pays Trop, 48</w:t>
      </w:r>
      <w:r w:rsidRPr="009D093A">
        <w:t xml:space="preserve">(3), 239-243. </w:t>
      </w:r>
      <w:r w:rsidRPr="009D093A">
        <w:tab/>
      </w:r>
    </w:p>
    <w:p w14:paraId="4CD3FC4C" w14:textId="2CE90B83" w:rsidR="00F63D4E" w:rsidRDefault="00F63D4E" w:rsidP="00F63D4E">
      <w:pPr>
        <w:pStyle w:val="EndNoteBibliography"/>
        <w:ind w:left="720" w:hanging="720"/>
      </w:pPr>
      <w:r w:rsidRPr="009D093A">
        <w:t>Selim, S. A., Cullor, J. S., Smith, B. P., Blanchard, P., Farver, T. B., Hoffman, R., Dilling, G., Roden, L. D., &amp; Wilgenburg, B. (1995</w:t>
      </w:r>
      <w:r w:rsidR="00AC65C8">
        <w:t>)</w:t>
      </w:r>
      <w:r w:rsidRPr="009D093A">
        <w:t xml:space="preserve">. The effect of Escherichia coli J5 and modified live Salmonella dublin vaccines in artificially reared neonatal calves. </w:t>
      </w:r>
      <w:r w:rsidRPr="009D093A">
        <w:rPr>
          <w:i/>
        </w:rPr>
        <w:t>Vaccine, 13</w:t>
      </w:r>
      <w:r w:rsidRPr="009D093A">
        <w:t xml:space="preserve">(4), 381-390. </w:t>
      </w:r>
      <w:r w:rsidRPr="0064165E">
        <w:t>https://doi.org/10.1016/0264-410x(95)98262-9</w:t>
      </w:r>
      <w:r w:rsidRPr="009D093A">
        <w:t xml:space="preserve">. </w:t>
      </w:r>
      <w:r w:rsidRPr="009D093A">
        <w:tab/>
      </w:r>
    </w:p>
    <w:p w14:paraId="1789D60E" w14:textId="526EC70E" w:rsidR="00F63D4E" w:rsidRDefault="00F63D4E" w:rsidP="00F63D4E">
      <w:pPr>
        <w:pStyle w:val="EndNoteBibliography"/>
        <w:ind w:left="720" w:hanging="720"/>
      </w:pPr>
      <w:r w:rsidRPr="009D093A">
        <w:t>Yano, T., Garcia, M., Leite, D. S., Pestana-de-Castro, A. F., &amp; Shenk, M. A. (1995</w:t>
      </w:r>
      <w:r w:rsidR="00AC65C8">
        <w:t>)</w:t>
      </w:r>
      <w:r w:rsidRPr="009D093A">
        <w:t xml:space="preserve">. Determination of the efficiency of K99-F41 fimbrial antigen vaccine in newborn calves. </w:t>
      </w:r>
      <w:r w:rsidRPr="009D093A">
        <w:rPr>
          <w:i/>
        </w:rPr>
        <w:t>Braz J Med Biol Res, 28</w:t>
      </w:r>
      <w:r w:rsidRPr="009D093A">
        <w:t xml:space="preserve">(6), 651-654. </w:t>
      </w:r>
      <w:r w:rsidRPr="009D093A">
        <w:tab/>
      </w:r>
    </w:p>
    <w:p w14:paraId="3F20C567" w14:textId="242A5638" w:rsidR="00F63D4E" w:rsidRDefault="00F63D4E" w:rsidP="00F63D4E">
      <w:pPr>
        <w:pStyle w:val="EndNoteBibliography"/>
        <w:ind w:left="720" w:hanging="720"/>
      </w:pPr>
      <w:r w:rsidRPr="009D093A">
        <w:t>Kohara, J., Hirai, T., Mori, K., Ishizaki, H., &amp; Tsunemitsu, H. (1997</w:t>
      </w:r>
      <w:r w:rsidR="00AC65C8">
        <w:t>)</w:t>
      </w:r>
      <w:r w:rsidRPr="009D093A">
        <w:t xml:space="preserve">. Enhancement of passive immunity with maternal vaccine against newborn calf diarrhea. </w:t>
      </w:r>
      <w:r w:rsidRPr="009D093A">
        <w:rPr>
          <w:i/>
        </w:rPr>
        <w:t>J Vet Med Sci, 59</w:t>
      </w:r>
      <w:r w:rsidRPr="009D093A">
        <w:t xml:space="preserve">(11), 1023-1025. </w:t>
      </w:r>
      <w:r w:rsidRPr="0064165E">
        <w:t>https://doi.org/10.1292/jvms.59.1023</w:t>
      </w:r>
      <w:r w:rsidRPr="009D093A">
        <w:t xml:space="preserve">. </w:t>
      </w:r>
      <w:r w:rsidRPr="009D093A">
        <w:tab/>
      </w:r>
    </w:p>
    <w:p w14:paraId="7BAD5352" w14:textId="19E75FE4" w:rsidR="00F63D4E" w:rsidRDefault="00F63D4E" w:rsidP="00F63D4E">
      <w:pPr>
        <w:pStyle w:val="EndNoteBibliography"/>
        <w:ind w:left="720" w:hanging="720"/>
      </w:pPr>
      <w:r w:rsidRPr="00F63D4E">
        <w:rPr>
          <w:lang w:val="de-DE"/>
        </w:rPr>
        <w:t>Bendali, F., Sanaa, M., Bichet, H., &amp; Schelcher, F. (1999</w:t>
      </w:r>
      <w:r w:rsidR="00AC65C8">
        <w:rPr>
          <w:lang w:val="de-DE"/>
        </w:rPr>
        <w:t>)</w:t>
      </w:r>
      <w:r w:rsidRPr="00F63D4E">
        <w:rPr>
          <w:lang w:val="de-DE"/>
        </w:rPr>
        <w:t xml:space="preserve">. </w:t>
      </w:r>
      <w:r w:rsidRPr="009D093A">
        <w:t xml:space="preserve">Risk factors associated with diarrhoea in newborn calves. </w:t>
      </w:r>
      <w:r w:rsidRPr="009D093A">
        <w:rPr>
          <w:i/>
        </w:rPr>
        <w:t>Vet Res, 30</w:t>
      </w:r>
      <w:r w:rsidRPr="009D093A">
        <w:t xml:space="preserve">(5), 509-522. </w:t>
      </w:r>
      <w:r w:rsidRPr="009D093A">
        <w:tab/>
      </w:r>
    </w:p>
    <w:p w14:paraId="06FBDFBC" w14:textId="57D34825" w:rsidR="00F63D4E" w:rsidRDefault="00F63D4E" w:rsidP="00F63D4E">
      <w:pPr>
        <w:pStyle w:val="EndNoteBibliography"/>
        <w:ind w:left="720" w:hanging="720"/>
      </w:pPr>
      <w:r w:rsidRPr="009D093A">
        <w:t xml:space="preserve">Perk, K., Moussa, A. A., Tromp, A. M., Reda, I. M., Refai, M., Friedman, A., Farid, A. F., Gallily, O., Salah, S. M., &amp; Saif, L. (2000). Neonatal diarrheal disease of dairy cattle in Egypt and Israel. </w:t>
      </w:r>
      <w:r w:rsidRPr="009D093A">
        <w:rPr>
          <w:i/>
        </w:rPr>
        <w:t>Israel Journal of Veterinary Medicine, 55</w:t>
      </w:r>
      <w:r w:rsidRPr="009D093A">
        <w:t xml:space="preserve">(1), 13-18. </w:t>
      </w:r>
      <w:r w:rsidRPr="0064165E">
        <w:t>https://www.cabdirect.org/cabdirect/abstract/20002216311</w:t>
      </w:r>
      <w:r w:rsidRPr="009D093A">
        <w:t xml:space="preserve"> </w:t>
      </w:r>
      <w:r w:rsidRPr="009D093A">
        <w:tab/>
      </w:r>
    </w:p>
    <w:p w14:paraId="57DDB1A6" w14:textId="70FC0962" w:rsidR="00BF1C18" w:rsidRDefault="00BF1C18" w:rsidP="00BF1C18">
      <w:pPr>
        <w:pStyle w:val="EndNoteBibliography"/>
        <w:ind w:left="720" w:hanging="720"/>
      </w:pPr>
      <w:r w:rsidRPr="009D093A">
        <w:t>Le Rousic, S., Klein, N., Houghton, S., &amp; Charleston, B. (2000</w:t>
      </w:r>
      <w:r w:rsidR="00AC65C8">
        <w:t>)</w:t>
      </w:r>
      <w:r w:rsidRPr="009D093A">
        <w:t xml:space="preserve">. Use of colostrum from rotavirus-immunised cows as a single feed to prevent rotavirus-induced diarrhoea in calves. </w:t>
      </w:r>
      <w:r w:rsidRPr="009D093A">
        <w:rPr>
          <w:i/>
        </w:rPr>
        <w:t>Vet Rec, 147</w:t>
      </w:r>
      <w:r w:rsidRPr="009D093A">
        <w:t xml:space="preserve">(6), 160-161. </w:t>
      </w:r>
      <w:r w:rsidRPr="0064165E">
        <w:t>https://doi.org/10.1136/vr.147.6.160</w:t>
      </w:r>
      <w:r w:rsidRPr="009D093A">
        <w:t xml:space="preserve">. </w:t>
      </w:r>
      <w:r w:rsidRPr="009D093A">
        <w:tab/>
      </w:r>
    </w:p>
    <w:p w14:paraId="217DB737" w14:textId="7F8F4B40" w:rsidR="00BF1C18" w:rsidRDefault="00BF1C18" w:rsidP="00BF1C18">
      <w:pPr>
        <w:pStyle w:val="EndNoteBibliography"/>
        <w:ind w:left="720" w:hanging="720"/>
      </w:pPr>
      <w:r w:rsidRPr="009D093A">
        <w:t>Jayappa, H., Davis, R., Dierks, L., Sweeney, D., &amp; Wasmoen, T. (2008</w:t>
      </w:r>
      <w:r w:rsidR="00AC65C8">
        <w:t>)</w:t>
      </w:r>
      <w:r w:rsidRPr="009D093A">
        <w:t xml:space="preserve">. Demonstration of passive protection in neonatal calves against colibacillosis following immunization of pregnant heifers at 3 months of gestation. </w:t>
      </w:r>
      <w:r w:rsidRPr="009D093A">
        <w:rPr>
          <w:i/>
        </w:rPr>
        <w:t>Vet Ther, 9</w:t>
      </w:r>
      <w:r w:rsidRPr="009D093A">
        <w:t>(4), 283-289.</w:t>
      </w:r>
    </w:p>
    <w:p w14:paraId="6FA07D0D" w14:textId="4E053540" w:rsidR="00BF1C18" w:rsidRDefault="00BF1C18" w:rsidP="00BF1C18">
      <w:pPr>
        <w:pStyle w:val="EndNoteBibliography"/>
        <w:ind w:left="720" w:hanging="720"/>
      </w:pPr>
      <w:r w:rsidRPr="009D093A">
        <w:t>Younis, E. E., Ahmed, A. M., El-Khodery, S. A., Osman, S. A., &amp; El-Naker, Y. F. (2009</w:t>
      </w:r>
      <w:r w:rsidR="00AC65C8">
        <w:t>)</w:t>
      </w:r>
      <w:r w:rsidRPr="009D093A">
        <w:t xml:space="preserve">. Molecular screening and risk factors of enterotoxigenic Escherichia coli and Salmonella spp. in diarrheic neonatal calves in Egypt. </w:t>
      </w:r>
      <w:r w:rsidRPr="009D093A">
        <w:rPr>
          <w:i/>
        </w:rPr>
        <w:t>Res Vet Sci, 87</w:t>
      </w:r>
      <w:r w:rsidRPr="009D093A">
        <w:t xml:space="preserve">(3), 373-379. </w:t>
      </w:r>
      <w:r w:rsidRPr="0064165E">
        <w:t>https://doi.org/10.1016/j.rvsc.2009.04.006</w:t>
      </w:r>
      <w:r w:rsidRPr="009D093A">
        <w:t xml:space="preserve">. Epub 2009 May 5. </w:t>
      </w:r>
      <w:r w:rsidRPr="009D093A">
        <w:tab/>
      </w:r>
    </w:p>
    <w:p w14:paraId="2DE62BCF" w14:textId="27DDACAA" w:rsidR="00BF1C18" w:rsidRDefault="00BF1C18" w:rsidP="00BF1C18">
      <w:pPr>
        <w:pStyle w:val="EndNoteBibliography"/>
        <w:ind w:left="720" w:hanging="720"/>
      </w:pPr>
      <w:r w:rsidRPr="009D093A">
        <w:t>Meganck, V., Hoflack, G., Piepers, S., &amp; Opsomer, G. (2015</w:t>
      </w:r>
      <w:r w:rsidR="00AC65C8">
        <w:t>)</w:t>
      </w:r>
      <w:r w:rsidRPr="009D093A">
        <w:t xml:space="preserve">. Evaluation of a protocol to reduce the incidence of neonatal calf diarrhoea on dairy herds. </w:t>
      </w:r>
      <w:r w:rsidRPr="009D093A">
        <w:rPr>
          <w:i/>
        </w:rPr>
        <w:t>Prev Vet Med, 118</w:t>
      </w:r>
      <w:r w:rsidRPr="009D093A">
        <w:t xml:space="preserve">(1), 64-70. </w:t>
      </w:r>
      <w:r w:rsidRPr="0064165E">
        <w:t>https://doi.org/10.1016/j.prevetmed.2014.11.007</w:t>
      </w:r>
      <w:r w:rsidRPr="009D093A">
        <w:t xml:space="preserve">. Epub 2014 Nov 15. </w:t>
      </w:r>
      <w:r w:rsidRPr="009D093A">
        <w:tab/>
      </w:r>
    </w:p>
    <w:p w14:paraId="68F61B5A" w14:textId="44E63401" w:rsidR="00BF1C18" w:rsidRDefault="00BF1C18" w:rsidP="00BF1C18">
      <w:pPr>
        <w:pStyle w:val="EndNoteBibliography"/>
        <w:ind w:left="720" w:hanging="720"/>
      </w:pPr>
      <w:r w:rsidRPr="009D093A">
        <w:t>Rocha, T. G., Silva, F. D., Gregori, F., Alfieri, A. A., Buzinaro, M. D., &amp; Fagliari, J. J. (2017</w:t>
      </w:r>
      <w:r w:rsidR="00AC65C8">
        <w:t>)</w:t>
      </w:r>
      <w:r w:rsidRPr="009D093A">
        <w:t xml:space="preserve">. Longitudinal study of bovine rotavirus group A in newborn calves from vaccinated and unvaccinated dairy herds. </w:t>
      </w:r>
      <w:r w:rsidRPr="009D093A">
        <w:rPr>
          <w:i/>
        </w:rPr>
        <w:t>Trop Anim Health Prod, 49</w:t>
      </w:r>
      <w:r w:rsidRPr="009D093A">
        <w:t xml:space="preserve">(4), 783-790. </w:t>
      </w:r>
      <w:r w:rsidRPr="0064165E">
        <w:t>https://doi.org/10.1007/s11250-017-1263-2</w:t>
      </w:r>
      <w:r w:rsidRPr="009D093A">
        <w:t xml:space="preserve">. Epub 2017 Mar 20. </w:t>
      </w:r>
      <w:r w:rsidRPr="009D093A">
        <w:tab/>
      </w:r>
    </w:p>
    <w:p w14:paraId="022FF0F0" w14:textId="77777777" w:rsidR="00C92B39" w:rsidRDefault="00C92B39" w:rsidP="00D30CF7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</w:p>
    <w:p w14:paraId="4E30CB1D" w14:textId="5E190DB6" w:rsidR="00D30CF7" w:rsidRPr="00D30CF7" w:rsidRDefault="00D30CF7" w:rsidP="00D30CF7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  <w:r w:rsidRPr="00D30CF7">
        <w:rPr>
          <w:rFonts w:ascii="Arial" w:hAnsi="Arial" w:cs="Arial"/>
          <w:b/>
          <w:bCs/>
          <w:sz w:val="32"/>
          <w:szCs w:val="32"/>
        </w:rPr>
        <w:t>Salmonella vaccine studies</w:t>
      </w:r>
    </w:p>
    <w:p w14:paraId="3E9126CD" w14:textId="426A7B31" w:rsidR="00D30CF7" w:rsidRDefault="00D30CF7" w:rsidP="00D30CF7">
      <w:pPr>
        <w:pStyle w:val="EndNoteBibliography"/>
        <w:ind w:left="720" w:hanging="720"/>
      </w:pPr>
      <w:r w:rsidRPr="009D093A">
        <w:lastRenderedPageBreak/>
        <w:t>Smith, H. W. (1965</w:t>
      </w:r>
      <w:r w:rsidR="00AC65C8">
        <w:t>)</w:t>
      </w:r>
      <w:r w:rsidRPr="009D093A">
        <w:t>. T</w:t>
      </w:r>
      <w:r w:rsidR="00AC65C8">
        <w:t>he Immunization of Mice, Calves and Pigs Against Salmonella Dublin and Salmonella Cholerae-Suis Infections</w:t>
      </w:r>
      <w:r w:rsidRPr="009D093A">
        <w:t xml:space="preserve">. </w:t>
      </w:r>
      <w:r w:rsidRPr="009D093A">
        <w:rPr>
          <w:i/>
        </w:rPr>
        <w:t>J Hyg (Lond), 63</w:t>
      </w:r>
      <w:r w:rsidRPr="009D093A">
        <w:t xml:space="preserve">, 117-135. </w:t>
      </w:r>
      <w:r w:rsidRPr="0064165E">
        <w:t>https://doi.org/10.1017/s0022172400045022</w:t>
      </w:r>
      <w:r w:rsidRPr="009D093A">
        <w:t xml:space="preserve">. </w:t>
      </w:r>
      <w:r w:rsidRPr="009D093A">
        <w:tab/>
      </w:r>
    </w:p>
    <w:p w14:paraId="5B882A84" w14:textId="0ED5ECAD" w:rsidR="00D30CF7" w:rsidRDefault="00D30CF7" w:rsidP="00D30CF7">
      <w:pPr>
        <w:pStyle w:val="EndNoteBibliography"/>
        <w:ind w:left="720" w:hanging="720"/>
      </w:pPr>
      <w:r w:rsidRPr="009D093A">
        <w:t>Rankin, J. D., Taylor, R. J., &amp; Newman, G. (1967</w:t>
      </w:r>
      <w:r w:rsidR="00AC65C8">
        <w:t>)</w:t>
      </w:r>
      <w:r w:rsidRPr="009D093A">
        <w:t xml:space="preserve">. The protection of calves against infection with Salmonella typhimurium by means of a vaccine prepared from Salmonella dublin (strain 51). </w:t>
      </w:r>
      <w:r w:rsidRPr="009D093A">
        <w:rPr>
          <w:i/>
        </w:rPr>
        <w:t>Vet Rec, 80</w:t>
      </w:r>
      <w:r w:rsidRPr="009D093A">
        <w:t xml:space="preserve">(25), 720-726. </w:t>
      </w:r>
      <w:r w:rsidRPr="0064165E">
        <w:t>https://doi.org/10.1136/vr.80.25.720</w:t>
      </w:r>
      <w:r w:rsidRPr="009D093A">
        <w:t xml:space="preserve">. </w:t>
      </w:r>
      <w:r w:rsidRPr="009D093A">
        <w:tab/>
      </w:r>
    </w:p>
    <w:p w14:paraId="0629D8C5" w14:textId="486F1E57" w:rsidR="00674F5A" w:rsidRDefault="00674F5A" w:rsidP="00674F5A">
      <w:pPr>
        <w:pStyle w:val="EndNoteBibliography"/>
        <w:ind w:left="720" w:hanging="720"/>
      </w:pPr>
      <w:r w:rsidRPr="009D093A">
        <w:t>Rankin, J. D., &amp; Taylor, R. J. (1970</w:t>
      </w:r>
      <w:r w:rsidR="00AC65C8">
        <w:t>)</w:t>
      </w:r>
      <w:r w:rsidRPr="009D093A">
        <w:t xml:space="preserve">. An attempt passively to immunise calves against salmonella infection by vaccination of their dams. </w:t>
      </w:r>
      <w:r w:rsidRPr="009D093A">
        <w:rPr>
          <w:i/>
        </w:rPr>
        <w:t>Vet Rec, 86</w:t>
      </w:r>
      <w:r w:rsidRPr="009D093A">
        <w:t xml:space="preserve">(9), 254-256. </w:t>
      </w:r>
      <w:r w:rsidRPr="0064165E">
        <w:t>https://doi.org/10.1136/vr.86.9.254</w:t>
      </w:r>
      <w:r w:rsidRPr="009D093A">
        <w:t xml:space="preserve">. </w:t>
      </w:r>
      <w:r w:rsidRPr="009D093A">
        <w:tab/>
      </w:r>
    </w:p>
    <w:p w14:paraId="671652E1" w14:textId="0509970A" w:rsidR="00674F5A" w:rsidRDefault="00674F5A" w:rsidP="00674F5A">
      <w:pPr>
        <w:pStyle w:val="EndNoteBibliography"/>
        <w:ind w:left="720" w:hanging="720"/>
      </w:pPr>
      <w:r w:rsidRPr="009D093A">
        <w:t>Bairey, M. H. (1978</w:t>
      </w:r>
      <w:r w:rsidR="00AC65C8">
        <w:t>)</w:t>
      </w:r>
      <w:r w:rsidRPr="009D093A">
        <w:t xml:space="preserve">. Immunization of calves against salmonellosis. </w:t>
      </w:r>
      <w:r w:rsidRPr="009D093A">
        <w:rPr>
          <w:i/>
        </w:rPr>
        <w:t>J Am Vet Med Assoc, 173</w:t>
      </w:r>
      <w:r w:rsidRPr="009D093A">
        <w:t xml:space="preserve">(5 Pt 2), 610-613. </w:t>
      </w:r>
      <w:r w:rsidRPr="009D093A">
        <w:tab/>
      </w:r>
    </w:p>
    <w:p w14:paraId="7DDAFC54" w14:textId="083BF592" w:rsidR="00674F5A" w:rsidRDefault="00674F5A" w:rsidP="00674F5A">
      <w:pPr>
        <w:pStyle w:val="EndNoteBibliography"/>
        <w:ind w:left="720" w:hanging="720"/>
      </w:pPr>
      <w:r w:rsidRPr="009D093A">
        <w:t>Smith, B. P., Habasha, F. G., Reina-Guierra, M., &amp; Hardy, A. J. (1980</w:t>
      </w:r>
      <w:r w:rsidR="00AC65C8">
        <w:t>)</w:t>
      </w:r>
      <w:r w:rsidRPr="009D093A">
        <w:t xml:space="preserve">. Immunization of calves against salmonellosis. </w:t>
      </w:r>
      <w:r w:rsidRPr="009D093A">
        <w:rPr>
          <w:i/>
        </w:rPr>
        <w:t>Am J Vet Res, 41</w:t>
      </w:r>
      <w:r w:rsidRPr="009D093A">
        <w:t xml:space="preserve">(12), 1947-1951. </w:t>
      </w:r>
      <w:r w:rsidRPr="009D093A">
        <w:tab/>
      </w:r>
    </w:p>
    <w:p w14:paraId="34BC2987" w14:textId="213AD25A" w:rsidR="00674F5A" w:rsidRDefault="00674F5A" w:rsidP="00674F5A">
      <w:pPr>
        <w:pStyle w:val="EndNoteBibliography"/>
        <w:ind w:left="720" w:hanging="720"/>
        <w:rPr>
          <w:lang w:val="de-DE"/>
        </w:rPr>
      </w:pPr>
      <w:r w:rsidRPr="009D093A">
        <w:t>Chaturvedi, G. C., &amp; Sharma, V. K. (1981</w:t>
      </w:r>
      <w:r w:rsidR="00AC65C8">
        <w:t>)</w:t>
      </w:r>
      <w:r w:rsidRPr="009D093A">
        <w:t xml:space="preserve">. Cell-mediated immunoprotection in calves immunized with rough Salmonella dublin. </w:t>
      </w:r>
      <w:r w:rsidRPr="00D22DD0">
        <w:rPr>
          <w:i/>
          <w:lang w:val="de-DE"/>
        </w:rPr>
        <w:t>Br Vet J, 137</w:t>
      </w:r>
      <w:r w:rsidRPr="00D22DD0">
        <w:rPr>
          <w:lang w:val="de-DE"/>
        </w:rPr>
        <w:t xml:space="preserve">(4), 421-430. </w:t>
      </w:r>
      <w:r w:rsidRPr="00D22DD0">
        <w:rPr>
          <w:lang w:val="de-DE"/>
        </w:rPr>
        <w:tab/>
      </w:r>
    </w:p>
    <w:p w14:paraId="51502351" w14:textId="7355FAA4" w:rsidR="00674F5A" w:rsidRDefault="00674F5A" w:rsidP="00674F5A">
      <w:pPr>
        <w:pStyle w:val="EndNoteBibliography"/>
        <w:ind w:left="720" w:hanging="720"/>
      </w:pPr>
      <w:r w:rsidRPr="009D093A">
        <w:t>Aitken, M. M., Brown, G. T., Jones, P. W., &amp; Collins, P. (1983</w:t>
      </w:r>
      <w:r w:rsidR="00AC65C8">
        <w:t>)</w:t>
      </w:r>
      <w:r w:rsidRPr="009D093A">
        <w:t xml:space="preserve">. Salmonella saint-paul infection in calves. </w:t>
      </w:r>
      <w:r w:rsidRPr="009D093A">
        <w:rPr>
          <w:i/>
        </w:rPr>
        <w:t>J Hyg (Lond), 91</w:t>
      </w:r>
      <w:r w:rsidRPr="009D093A">
        <w:t xml:space="preserve">(2), 259-265. </w:t>
      </w:r>
      <w:r w:rsidRPr="0064165E">
        <w:t>https://doi.org/10.1017/s0022172400060265</w:t>
      </w:r>
      <w:r w:rsidRPr="009D093A">
        <w:t xml:space="preserve">. </w:t>
      </w:r>
      <w:r w:rsidRPr="009D093A">
        <w:tab/>
      </w:r>
    </w:p>
    <w:p w14:paraId="5AC2B87C" w14:textId="1909751B" w:rsidR="00674F5A" w:rsidRDefault="00674F5A" w:rsidP="00674F5A">
      <w:pPr>
        <w:pStyle w:val="EndNoteBibliography"/>
        <w:ind w:left="720" w:hanging="720"/>
        <w:rPr>
          <w:lang w:val="de-DE"/>
        </w:rPr>
      </w:pPr>
      <w:r w:rsidRPr="009D093A">
        <w:t>Robertsson, J. A., Lindberg, A. A., Hoiseth, S., &amp; Stocker, B. A. (1983</w:t>
      </w:r>
      <w:r w:rsidR="00AC65C8">
        <w:t>)</w:t>
      </w:r>
      <w:r w:rsidRPr="009D093A">
        <w:t xml:space="preserve">. Salmonella typhimurium infection in calves: protection and survival of virulent challenge bacteria after immunization with live or inactivated vaccines. </w:t>
      </w:r>
      <w:r w:rsidRPr="00D22DD0">
        <w:rPr>
          <w:i/>
          <w:lang w:val="de-DE"/>
        </w:rPr>
        <w:t>Infect Immun, 41</w:t>
      </w:r>
      <w:r w:rsidRPr="00D22DD0">
        <w:rPr>
          <w:lang w:val="de-DE"/>
        </w:rPr>
        <w:t xml:space="preserve">(2), 742-750. </w:t>
      </w:r>
      <w:r w:rsidRPr="00D22DD0">
        <w:rPr>
          <w:lang w:val="de-DE"/>
        </w:rPr>
        <w:tab/>
      </w:r>
    </w:p>
    <w:p w14:paraId="18786824" w14:textId="52A22440" w:rsidR="00674F5A" w:rsidRDefault="00674F5A" w:rsidP="00674F5A">
      <w:pPr>
        <w:pStyle w:val="EndNoteBibliography"/>
        <w:ind w:left="720" w:hanging="720"/>
      </w:pPr>
      <w:r w:rsidRPr="009D093A">
        <w:t xml:space="preserve">Stocker, B. A., Hoiseth, S. K., &amp; Smith, B. P. (1983). Aromatic-dependent "Salmonella sp." as live vaccine in mice and calves. </w:t>
      </w:r>
      <w:r w:rsidRPr="009D093A">
        <w:rPr>
          <w:i/>
        </w:rPr>
        <w:t>Dev Biol Stand, 53</w:t>
      </w:r>
      <w:r w:rsidRPr="009D093A">
        <w:t xml:space="preserve">, 47-54. </w:t>
      </w:r>
      <w:r w:rsidRPr="009D093A">
        <w:tab/>
      </w:r>
    </w:p>
    <w:p w14:paraId="398EED24" w14:textId="45F3F4D8" w:rsidR="00674F5A" w:rsidRDefault="00674F5A" w:rsidP="00674F5A">
      <w:pPr>
        <w:pStyle w:val="EndNoteBibliography"/>
        <w:ind w:left="720" w:hanging="720"/>
      </w:pPr>
      <w:r w:rsidRPr="009D093A">
        <w:t>Smith, B. P., Reina-Guerra, M., Stocker, B. A., Hoiseth, S. K., &amp; Johnson, E. (1984</w:t>
      </w:r>
      <w:r w:rsidR="00AC65C8">
        <w:t>)</w:t>
      </w:r>
      <w:r w:rsidRPr="009D093A">
        <w:t xml:space="preserve">. Aromatic-dependent Salmonella dublin as a parenteral modified live vaccine for calves. </w:t>
      </w:r>
      <w:r w:rsidRPr="009D093A">
        <w:rPr>
          <w:i/>
        </w:rPr>
        <w:t>Am J Vet Res, 45</w:t>
      </w:r>
      <w:r w:rsidRPr="009D093A">
        <w:t xml:space="preserve">(11), 2231-2235. </w:t>
      </w:r>
      <w:r w:rsidRPr="009D093A">
        <w:tab/>
      </w:r>
    </w:p>
    <w:p w14:paraId="7632D4E5" w14:textId="2DF2A0C6" w:rsidR="00674F5A" w:rsidRDefault="00674F5A" w:rsidP="00674F5A">
      <w:pPr>
        <w:pStyle w:val="EndNoteBibliography"/>
        <w:ind w:left="720" w:hanging="720"/>
      </w:pPr>
      <w:r w:rsidRPr="009D093A">
        <w:t>Clarke, R. C., &amp; Gyles, C. L. (1987</w:t>
      </w:r>
      <w:r w:rsidR="00AC65C8">
        <w:t>)</w:t>
      </w:r>
      <w:r w:rsidRPr="009D093A">
        <w:t xml:space="preserve">. Vaccination of calves with a diaminopimelic acid mutant of Salmonella typhimurium. </w:t>
      </w:r>
      <w:r w:rsidRPr="009D093A">
        <w:rPr>
          <w:i/>
        </w:rPr>
        <w:t>Can J Vet Res, 51</w:t>
      </w:r>
      <w:r w:rsidRPr="009D093A">
        <w:t xml:space="preserve">(1), 32-38. </w:t>
      </w:r>
      <w:r w:rsidRPr="009D093A">
        <w:tab/>
      </w:r>
    </w:p>
    <w:p w14:paraId="62ADE5D9" w14:textId="52D1FF0E" w:rsidR="00674F5A" w:rsidRDefault="00674F5A" w:rsidP="00674F5A">
      <w:pPr>
        <w:pStyle w:val="EndNoteBibliography"/>
        <w:ind w:left="720" w:hanging="720"/>
      </w:pPr>
      <w:r w:rsidRPr="009D093A">
        <w:t>Peters, A. R., Wray, C., &amp; Allsup, T. N. (1987</w:t>
      </w:r>
      <w:r w:rsidR="00AC65C8">
        <w:t>)</w:t>
      </w:r>
      <w:r w:rsidRPr="009D093A">
        <w:t xml:space="preserve">. Serological response of calves to a dead salmonella vaccine and its relation to live weight and performance. </w:t>
      </w:r>
      <w:r w:rsidRPr="009D093A">
        <w:rPr>
          <w:i/>
        </w:rPr>
        <w:t>Vet Rec, 121</w:t>
      </w:r>
      <w:r w:rsidRPr="009D093A">
        <w:t xml:space="preserve">(4), 84-85. </w:t>
      </w:r>
      <w:r w:rsidRPr="0064165E">
        <w:t>https://doi.org/10.1136/vr.121.4.84</w:t>
      </w:r>
      <w:r w:rsidRPr="009D093A">
        <w:t xml:space="preserve">. </w:t>
      </w:r>
      <w:r w:rsidRPr="009D093A">
        <w:tab/>
      </w:r>
    </w:p>
    <w:p w14:paraId="0130C2AE" w14:textId="084BA957" w:rsidR="00674F5A" w:rsidRDefault="00674F5A" w:rsidP="00674F5A">
      <w:pPr>
        <w:pStyle w:val="EndNoteBibliography"/>
        <w:ind w:left="720" w:hanging="720"/>
      </w:pPr>
      <w:r w:rsidRPr="009D093A">
        <w:t>Wray, C., &amp; McLaren, I. (1987</w:t>
      </w:r>
      <w:r w:rsidR="00AC65C8">
        <w:t>)</w:t>
      </w:r>
      <w:r w:rsidRPr="009D093A">
        <w:t xml:space="preserve">. Further studies on the use of Gal E mutants of Salmonella typhimurium in calves: oral vaccination and toxicity studies. </w:t>
      </w:r>
      <w:r w:rsidRPr="009D093A">
        <w:rPr>
          <w:i/>
        </w:rPr>
        <w:t>Zentralbl Veterinarmed B, 34</w:t>
      </w:r>
      <w:r w:rsidRPr="009D093A">
        <w:t xml:space="preserve">(1), 22-29. </w:t>
      </w:r>
      <w:r w:rsidRPr="0064165E">
        <w:t>https://doi.org/10.1111/j.1439-0450.1987.tb00366.x</w:t>
      </w:r>
      <w:r w:rsidRPr="009D093A">
        <w:t xml:space="preserve">. </w:t>
      </w:r>
      <w:r w:rsidRPr="009D093A">
        <w:tab/>
      </w:r>
    </w:p>
    <w:p w14:paraId="5170B9D9" w14:textId="298FD932" w:rsidR="00674F5A" w:rsidRDefault="00674F5A" w:rsidP="00674F5A">
      <w:pPr>
        <w:pStyle w:val="EndNoteBibliography"/>
        <w:ind w:left="720" w:hanging="720"/>
      </w:pPr>
      <w:r w:rsidRPr="009D093A">
        <w:t>Jones, P. W., Collins, P., &amp; Aitken, M. M. (1988</w:t>
      </w:r>
      <w:r w:rsidR="00AC65C8">
        <w:t>)</w:t>
      </w:r>
      <w:r w:rsidRPr="009D093A">
        <w:t xml:space="preserve">. Passive protection of calves against experimental infection with Salmonella typhimurium. </w:t>
      </w:r>
      <w:r w:rsidRPr="009D093A">
        <w:rPr>
          <w:i/>
        </w:rPr>
        <w:t>Vet Rec, 123</w:t>
      </w:r>
      <w:r w:rsidRPr="009D093A">
        <w:t xml:space="preserve">(21), 536-541. </w:t>
      </w:r>
      <w:r w:rsidRPr="0064165E">
        <w:t>https://doi.org/10.1136/vr.123.21.536</w:t>
      </w:r>
      <w:r w:rsidRPr="009D093A">
        <w:t xml:space="preserve">. </w:t>
      </w:r>
      <w:r w:rsidRPr="009D093A">
        <w:tab/>
      </w:r>
    </w:p>
    <w:p w14:paraId="2545F096" w14:textId="28DFE0D1" w:rsidR="00674F5A" w:rsidRDefault="00674F5A" w:rsidP="00674F5A">
      <w:pPr>
        <w:pStyle w:val="EndNoteBibliography"/>
        <w:ind w:left="720" w:hanging="720"/>
      </w:pPr>
      <w:r w:rsidRPr="009D093A">
        <w:t xml:space="preserve">Mikula, I., Rosocha, J., &amp; Pilipcinec, E. (1989). Immunization of calves with live and inactivated whole-cell vaccines against Salmonella typhimurium infection. </w:t>
      </w:r>
      <w:r w:rsidRPr="009D093A">
        <w:rPr>
          <w:i/>
        </w:rPr>
        <w:t>Acta Vet Hung, 37</w:t>
      </w:r>
      <w:r w:rsidRPr="009D093A">
        <w:t xml:space="preserve">(3), 219-226. </w:t>
      </w:r>
      <w:r w:rsidRPr="009D093A">
        <w:tab/>
      </w:r>
    </w:p>
    <w:p w14:paraId="03B6E9D1" w14:textId="3B8DFC79" w:rsidR="00674F5A" w:rsidRDefault="00674F5A" w:rsidP="00674F5A">
      <w:pPr>
        <w:pStyle w:val="EndNoteBibliography"/>
        <w:ind w:left="720" w:hanging="720"/>
      </w:pPr>
      <w:r w:rsidRPr="009D093A">
        <w:lastRenderedPageBreak/>
        <w:t>Anderson, J., Smith, B. P., &amp; Ulrich, J. T. (1991</w:t>
      </w:r>
      <w:r w:rsidR="00AC65C8">
        <w:t>)</w:t>
      </w:r>
      <w:r w:rsidRPr="009D093A">
        <w:t xml:space="preserve">. Vaccination of calves with a modified bacterin or oil-in-water emulsion containing alkali-detoxified Salmonella typhimurium lipopolysaccharide. </w:t>
      </w:r>
      <w:r w:rsidRPr="009D093A">
        <w:rPr>
          <w:i/>
        </w:rPr>
        <w:t>Am J Vet Res, 52</w:t>
      </w:r>
      <w:r w:rsidRPr="009D093A">
        <w:t xml:space="preserve">(4), 596-601. </w:t>
      </w:r>
      <w:r w:rsidRPr="009D093A">
        <w:tab/>
      </w:r>
    </w:p>
    <w:p w14:paraId="09E51E66" w14:textId="2AACC54A" w:rsidR="00C80984" w:rsidRDefault="00C80984" w:rsidP="00C80984">
      <w:pPr>
        <w:pStyle w:val="EndNoteBibliography"/>
        <w:ind w:left="720" w:hanging="720"/>
      </w:pPr>
      <w:r w:rsidRPr="009D093A">
        <w:t>Jones, P. W., Dougan, G.</w:t>
      </w:r>
      <w:r>
        <w:t>krogh</w:t>
      </w:r>
      <w:r w:rsidRPr="009D093A">
        <w:t>, Hayward, C., Mackensie, N., Collins, P., &amp; Chatfield, S. N. (1991</w:t>
      </w:r>
      <w:r w:rsidR="00AC65C8">
        <w:t>)</w:t>
      </w:r>
      <w:r w:rsidRPr="009D093A">
        <w:t xml:space="preserve">. Oral vaccination of calves against experimental salmonellosis using a double aro mutant of Salmonella typhimurium. </w:t>
      </w:r>
      <w:r w:rsidRPr="009D093A">
        <w:rPr>
          <w:i/>
        </w:rPr>
        <w:t>Vaccine, 9</w:t>
      </w:r>
      <w:r w:rsidRPr="009D093A">
        <w:t xml:space="preserve">(1), 29-34. </w:t>
      </w:r>
      <w:r w:rsidRPr="0064165E">
        <w:t>https://doi.org/10.1016/0264-410x(91)90313-u</w:t>
      </w:r>
      <w:r w:rsidRPr="009D093A">
        <w:t xml:space="preserve">. </w:t>
      </w:r>
      <w:r w:rsidRPr="009D093A">
        <w:tab/>
      </w:r>
    </w:p>
    <w:p w14:paraId="1E647E16" w14:textId="149C4F7D" w:rsidR="00C80984" w:rsidRDefault="00C80984" w:rsidP="00C80984">
      <w:pPr>
        <w:pStyle w:val="EndNoteBibliography"/>
        <w:ind w:left="720" w:hanging="720"/>
      </w:pPr>
      <w:r w:rsidRPr="009D093A">
        <w:t xml:space="preserve">Mukkur, T. K., Walker, K. H., Jones, D., Wronski, E., &amp; Love, D. N. (1991). Immunizing efficacy of aromatic-dependent Salmonella dublin in mice and calves. </w:t>
      </w:r>
      <w:r w:rsidRPr="009D093A">
        <w:rPr>
          <w:i/>
        </w:rPr>
        <w:t>Comp Immunol Microbiol Infect Dis, 14</w:t>
      </w:r>
      <w:r w:rsidRPr="009D093A">
        <w:t xml:space="preserve">(3), 243-256. </w:t>
      </w:r>
      <w:r w:rsidRPr="0064165E">
        <w:t>https://doi.org/10.1016/0147-9571(91)90005-x</w:t>
      </w:r>
      <w:r w:rsidRPr="009D093A">
        <w:t xml:space="preserve">. </w:t>
      </w:r>
      <w:r w:rsidRPr="009D093A">
        <w:tab/>
      </w:r>
    </w:p>
    <w:p w14:paraId="29AF6876" w14:textId="5C7D021C" w:rsidR="00C80984" w:rsidRDefault="00C80984" w:rsidP="00C80984">
      <w:pPr>
        <w:pStyle w:val="EndNoteBibliography"/>
        <w:ind w:left="720" w:hanging="720"/>
      </w:pPr>
      <w:r w:rsidRPr="009D093A">
        <w:t>Mikula, I., Pistl, J., &amp; Rosocha, J. (1992</w:t>
      </w:r>
      <w:r w:rsidR="00AC65C8">
        <w:t>)</w:t>
      </w:r>
      <w:r w:rsidRPr="009D093A">
        <w:t xml:space="preserve">. Dialyzable leukocyte extract used in the prevention of Salmonella infection in calves. </w:t>
      </w:r>
      <w:r w:rsidRPr="009D093A">
        <w:rPr>
          <w:i/>
        </w:rPr>
        <w:t>Vet Immunol Immunopathol, 32</w:t>
      </w:r>
      <w:r w:rsidRPr="009D093A">
        <w:t xml:space="preserve">(1-2), 113-124. </w:t>
      </w:r>
      <w:r w:rsidRPr="0064165E">
        <w:t>https://doi.org/10.1016/0165-2427(92)90073-y</w:t>
      </w:r>
      <w:r w:rsidRPr="009D093A">
        <w:t xml:space="preserve">. </w:t>
      </w:r>
      <w:r w:rsidRPr="009D093A">
        <w:tab/>
      </w:r>
    </w:p>
    <w:p w14:paraId="72744748" w14:textId="2BAE08D3" w:rsidR="00C80984" w:rsidRDefault="00C80984" w:rsidP="00C80984">
      <w:pPr>
        <w:pStyle w:val="EndNoteBibliography"/>
        <w:ind w:left="720" w:hanging="720"/>
      </w:pPr>
      <w:r w:rsidRPr="009D093A">
        <w:t>Smith, B. P., Dilling, G. W., Da Roden, L., &amp; Stocker, B. A. (1993</w:t>
      </w:r>
      <w:r w:rsidR="00AC65C8">
        <w:t>)</w:t>
      </w:r>
      <w:r w:rsidRPr="009D093A">
        <w:t xml:space="preserve">. Vaccination of calves with orally administered aromatic-dependent Salmonella dublin. </w:t>
      </w:r>
      <w:r w:rsidRPr="009D093A">
        <w:rPr>
          <w:i/>
        </w:rPr>
        <w:t>Am J Vet Res, 54</w:t>
      </w:r>
      <w:r w:rsidRPr="009D093A">
        <w:t xml:space="preserve">(8), 1249-1255. </w:t>
      </w:r>
      <w:r w:rsidRPr="009D093A">
        <w:tab/>
      </w:r>
    </w:p>
    <w:p w14:paraId="72078729" w14:textId="49CCA824" w:rsidR="00C80984" w:rsidRDefault="00C80984" w:rsidP="00C80984">
      <w:pPr>
        <w:pStyle w:val="EndNoteBibliography"/>
        <w:ind w:left="720" w:hanging="720"/>
      </w:pPr>
      <w:r w:rsidRPr="009D093A">
        <w:t>Selim, S. A., Cullor, J. S., Smith, B. P., Blanchard, P., Farver, T. B., Hoffman, R., Dilling, G., Roden, L. D., &amp; Wilgenburg, B. (1995</w:t>
      </w:r>
      <w:r w:rsidR="00AC65C8">
        <w:t>)</w:t>
      </w:r>
      <w:r w:rsidRPr="009D093A">
        <w:t xml:space="preserve">. The effect of Escherichia coli J5 and modified live Salmonella dublin vaccines in artificially reared neonatal calves. </w:t>
      </w:r>
      <w:r w:rsidRPr="009D093A">
        <w:rPr>
          <w:i/>
        </w:rPr>
        <w:t>Vaccine, 13</w:t>
      </w:r>
      <w:r w:rsidRPr="009D093A">
        <w:t xml:space="preserve">(4), 381-390. </w:t>
      </w:r>
      <w:r w:rsidRPr="0064165E">
        <w:t>https://doi.org/10.1016/0264-410x(95)98262-9</w:t>
      </w:r>
      <w:r w:rsidRPr="009D093A">
        <w:t xml:space="preserve">. </w:t>
      </w:r>
      <w:r w:rsidRPr="009D093A">
        <w:tab/>
      </w:r>
    </w:p>
    <w:p w14:paraId="44ADB2FE" w14:textId="341A09DB" w:rsidR="00C80984" w:rsidRDefault="00C80984" w:rsidP="00C80984">
      <w:pPr>
        <w:pStyle w:val="EndNoteBibliography"/>
        <w:ind w:left="720" w:hanging="720"/>
      </w:pPr>
      <w:r w:rsidRPr="009D093A">
        <w:t>House, J. K., Ontiveros, M. M., Blackmer, N. M., Dueger, E. L., Fitchhorn, J. B., McArthur, G. R., &amp; Smith, B. P. (2001</w:t>
      </w:r>
      <w:r w:rsidR="00AC65C8">
        <w:t>)</w:t>
      </w:r>
      <w:r w:rsidRPr="009D093A">
        <w:t xml:space="preserve">. Evaluation of an autogenous Salmonella bacterin and a modified live Salmonella serotype Choleraesuis vaccine on a commercial dairy farm. </w:t>
      </w:r>
      <w:r w:rsidRPr="009D093A">
        <w:rPr>
          <w:i/>
        </w:rPr>
        <w:t>Am J Vet Res, 62</w:t>
      </w:r>
      <w:r w:rsidRPr="009D093A">
        <w:t xml:space="preserve">(12), 1897-1902. </w:t>
      </w:r>
      <w:r w:rsidRPr="0064165E">
        <w:t>https://doi.org/10.2460/ajvr.2001.62.1897</w:t>
      </w:r>
      <w:r w:rsidRPr="009D093A">
        <w:t xml:space="preserve">. </w:t>
      </w:r>
      <w:r w:rsidRPr="009D093A">
        <w:tab/>
      </w:r>
    </w:p>
    <w:p w14:paraId="5D7EB31E" w14:textId="66EFCF33" w:rsidR="00C80984" w:rsidRDefault="00C80984" w:rsidP="00C80984">
      <w:pPr>
        <w:pStyle w:val="EndNoteBibliography"/>
        <w:ind w:left="720" w:hanging="720"/>
      </w:pPr>
      <w:r w:rsidRPr="00D22DD0">
        <w:rPr>
          <w:lang w:val="de-DE"/>
        </w:rPr>
        <w:t>Van der Walt, M. L., Vorster, J. H., Steyn, H. C., &amp; Greeff, A. S. (2001</w:t>
      </w:r>
      <w:r w:rsidR="00AC65C8">
        <w:rPr>
          <w:lang w:val="de-DE"/>
        </w:rPr>
        <w:t>)</w:t>
      </w:r>
      <w:r w:rsidRPr="00D22DD0">
        <w:rPr>
          <w:lang w:val="de-DE"/>
        </w:rPr>
        <w:t xml:space="preserve">. </w:t>
      </w:r>
      <w:r w:rsidRPr="009D093A">
        <w:t xml:space="preserve">Auxotrophic, plasmid-cured Salmonella enterica serovar typhimurium for use as a live vaccine in calves. </w:t>
      </w:r>
      <w:r w:rsidRPr="009D093A">
        <w:rPr>
          <w:i/>
        </w:rPr>
        <w:t>Vet Microbiol, 80</w:t>
      </w:r>
      <w:r w:rsidRPr="009D093A">
        <w:t xml:space="preserve">(4), 373-381. </w:t>
      </w:r>
      <w:r w:rsidRPr="0064165E">
        <w:t>https://doi.org/10.1016/s0378-1135(01)00325-x</w:t>
      </w:r>
      <w:r w:rsidRPr="009D093A">
        <w:t xml:space="preserve">. </w:t>
      </w:r>
      <w:r w:rsidRPr="009D093A">
        <w:tab/>
      </w:r>
    </w:p>
    <w:p w14:paraId="7057FD25" w14:textId="124F71CD" w:rsidR="00C80984" w:rsidRDefault="00C80984" w:rsidP="00C80984">
      <w:pPr>
        <w:pStyle w:val="EndNoteBibliography"/>
        <w:ind w:left="720" w:hanging="720"/>
        <w:rPr>
          <w:lang w:val="de-DE"/>
        </w:rPr>
      </w:pPr>
      <w:r w:rsidRPr="009D093A">
        <w:t>Dueger, E. L., House, J. K., Heithoff, D. M., &amp; Mahan, M. J. (2003</w:t>
      </w:r>
      <w:r w:rsidR="00AC65C8">
        <w:t>)</w:t>
      </w:r>
      <w:r w:rsidRPr="009D093A">
        <w:t xml:space="preserve">. Salmonella DNA adenine methylase mutants elicit early and late onset protective immune responses in calves. </w:t>
      </w:r>
      <w:r w:rsidRPr="00D22DD0">
        <w:rPr>
          <w:i/>
          <w:lang w:val="de-DE"/>
        </w:rPr>
        <w:t>Vaccine, 21</w:t>
      </w:r>
      <w:r w:rsidRPr="00D22DD0">
        <w:rPr>
          <w:lang w:val="de-DE"/>
        </w:rPr>
        <w:t xml:space="preserve">(23), 3249-3258. https://doi.org/10.1016/s0264-410x(03)00252-4. </w:t>
      </w:r>
      <w:r w:rsidRPr="00D22DD0">
        <w:rPr>
          <w:lang w:val="de-DE"/>
        </w:rPr>
        <w:tab/>
      </w:r>
    </w:p>
    <w:p w14:paraId="6F10BB43" w14:textId="6B915AFF" w:rsidR="00C80984" w:rsidRDefault="00C80984" w:rsidP="00C80984">
      <w:pPr>
        <w:pStyle w:val="EndNoteBibliography"/>
        <w:ind w:left="720" w:hanging="720"/>
      </w:pPr>
      <w:r w:rsidRPr="009D093A">
        <w:t>Mohler, V. L., Heithoff, D. M., Mahan, M. J., Walker, K. H., Hornitzky, M. A., McConnell, C. S., Shum, L. W., &amp; House, J. K. (2006</w:t>
      </w:r>
      <w:r w:rsidR="00AC65C8">
        <w:t>)</w:t>
      </w:r>
      <w:r w:rsidRPr="009D093A">
        <w:t xml:space="preserve">. Cross-protective immunity in calves conferred by a DNA adenine methylase deficient Salmonellaenterica serovar Typhimurium vaccine. </w:t>
      </w:r>
      <w:r w:rsidRPr="009D093A">
        <w:rPr>
          <w:i/>
        </w:rPr>
        <w:t>Vaccine, 24</w:t>
      </w:r>
      <w:r w:rsidRPr="009D093A">
        <w:t xml:space="preserve">(9), 1339-1345. </w:t>
      </w:r>
      <w:r w:rsidRPr="0064165E">
        <w:t>https://doi.org/10.1016/j.vaccine.2005.09.022</w:t>
      </w:r>
      <w:r w:rsidRPr="009D093A">
        <w:t xml:space="preserve">. Epub 2005 Oct 5. </w:t>
      </w:r>
      <w:r w:rsidRPr="009D093A">
        <w:tab/>
      </w:r>
    </w:p>
    <w:p w14:paraId="067E8FA7" w14:textId="0C2D8A1A" w:rsidR="00C80984" w:rsidRDefault="00C80984" w:rsidP="00C80984">
      <w:pPr>
        <w:pStyle w:val="EndNoteBibliography"/>
        <w:ind w:left="720" w:hanging="720"/>
      </w:pPr>
      <w:r w:rsidRPr="009D093A">
        <w:t>Mizuno, T., McLennan, M., &amp; Trott, D. (2008</w:t>
      </w:r>
      <w:r w:rsidR="00AC65C8">
        <w:t>)</w:t>
      </w:r>
      <w:r w:rsidRPr="009D093A">
        <w:t xml:space="preserve">. Intramuscular vaccination of young calves with a Salmonella Dublin metabolic-drift mutant provides superior protection to oral delivery. </w:t>
      </w:r>
      <w:r w:rsidRPr="009D093A">
        <w:rPr>
          <w:i/>
        </w:rPr>
        <w:t>Vet Res, 39</w:t>
      </w:r>
      <w:r w:rsidRPr="009D093A">
        <w:t xml:space="preserve">(3), 26. </w:t>
      </w:r>
      <w:r w:rsidRPr="0064165E">
        <w:t>https://doi.org/10.1051/vetres:2008001</w:t>
      </w:r>
      <w:r w:rsidRPr="009D093A">
        <w:t xml:space="preserve">. Epub 2008 Feb 15. </w:t>
      </w:r>
      <w:r w:rsidRPr="009D093A">
        <w:tab/>
      </w:r>
    </w:p>
    <w:p w14:paraId="793F2658" w14:textId="7B7CD9F5" w:rsidR="00C80984" w:rsidRDefault="00C80984" w:rsidP="00C80984">
      <w:pPr>
        <w:pStyle w:val="EndNoteBibliography"/>
        <w:ind w:left="720" w:hanging="720"/>
      </w:pPr>
      <w:r w:rsidRPr="009D093A">
        <w:t>Mohler, V. L., Heithoff, D. M., Mahan, M. J., Walker, K. H., Hornitzky, M. A., Shum, L. W., Makin, K. J., &amp; House, J. K. (2008</w:t>
      </w:r>
      <w:r w:rsidR="00AC65C8">
        <w:t>)</w:t>
      </w:r>
      <w:r w:rsidRPr="009D093A">
        <w:t xml:space="preserve">. Cross-protective immunity conferred by a DNA adenine methylase deficient Salmonella enterica serovar Typhimurium vaccine in calves challenged with Salmonella serovar Newport. </w:t>
      </w:r>
      <w:r w:rsidRPr="009D093A">
        <w:rPr>
          <w:i/>
        </w:rPr>
        <w:t>Vaccine, 26</w:t>
      </w:r>
      <w:r w:rsidRPr="009D093A">
        <w:t xml:space="preserve">(14), 1751-1758. </w:t>
      </w:r>
      <w:r w:rsidRPr="0064165E">
        <w:t>https://doi.org/10.1016/j.vaccine.2008.01.018</w:t>
      </w:r>
      <w:r w:rsidRPr="009D093A">
        <w:t xml:space="preserve">. Epub 2008 Feb 4. </w:t>
      </w:r>
      <w:r w:rsidRPr="009D093A">
        <w:tab/>
      </w:r>
    </w:p>
    <w:p w14:paraId="1779DFAE" w14:textId="2A57B379" w:rsidR="00C80984" w:rsidRDefault="00C80984" w:rsidP="00C80984">
      <w:pPr>
        <w:pStyle w:val="EndNoteBibliography"/>
        <w:ind w:left="720" w:hanging="720"/>
      </w:pPr>
      <w:r w:rsidRPr="009D093A">
        <w:lastRenderedPageBreak/>
        <w:t>Habing, G. G., Neuder, L. M., Raphael, W., Piper-Youngs, H., &amp; Kaneene, J. B. (2011</w:t>
      </w:r>
      <w:r w:rsidR="00AC65C8">
        <w:t>)</w:t>
      </w:r>
      <w:r w:rsidRPr="009D093A">
        <w:t xml:space="preserve">. Efficacy of oral administration of a modified-live Salmonella Dublin vaccine in calves. </w:t>
      </w:r>
      <w:r w:rsidRPr="009D093A">
        <w:rPr>
          <w:i/>
        </w:rPr>
        <w:t>J Am Vet Med Assoc, 238</w:t>
      </w:r>
      <w:r w:rsidRPr="009D093A">
        <w:t xml:space="preserve">(9), 1184-1190. </w:t>
      </w:r>
      <w:r w:rsidRPr="0064165E">
        <w:t>https://doi.org/10.2460/javma.238.9.1184</w:t>
      </w:r>
      <w:r w:rsidRPr="009D093A">
        <w:t xml:space="preserve">. </w:t>
      </w:r>
      <w:r w:rsidRPr="009D093A">
        <w:tab/>
      </w:r>
    </w:p>
    <w:p w14:paraId="17936984" w14:textId="2936383B" w:rsidR="00C80984" w:rsidRPr="009D093A" w:rsidRDefault="00C80984" w:rsidP="00C80984">
      <w:pPr>
        <w:pStyle w:val="EndNoteBibliography"/>
        <w:ind w:left="720" w:hanging="720"/>
      </w:pPr>
      <w:r w:rsidRPr="009D093A">
        <w:t>Foster, D., Jacob, M., Stowe, D., &amp; Smith, G. (2019</w:t>
      </w:r>
      <w:r w:rsidR="00AC65C8">
        <w:t>)</w:t>
      </w:r>
      <w:r w:rsidRPr="009D093A">
        <w:t xml:space="preserve">. Exploratory cohort study to determine if dry cow vaccination with a Salmonella Newport bacterin can protect dairy calves against oral Salmonella challenge. </w:t>
      </w:r>
      <w:r w:rsidRPr="009D093A">
        <w:rPr>
          <w:i/>
        </w:rPr>
        <w:t>J Vet Intern Med, 33</w:t>
      </w:r>
      <w:r w:rsidRPr="009D093A">
        <w:t xml:space="preserve">(4), 1796-1806. </w:t>
      </w:r>
      <w:r w:rsidRPr="0064165E">
        <w:t>https://doi.org/10.1111/jvim.15529</w:t>
      </w:r>
      <w:r w:rsidRPr="009D093A">
        <w:t xml:space="preserve">. Epub 2019 May 27. </w:t>
      </w:r>
      <w:r w:rsidRPr="009D093A">
        <w:tab/>
      </w:r>
    </w:p>
    <w:p w14:paraId="60622340" w14:textId="77777777" w:rsidR="00C92B39" w:rsidRDefault="00C92B39" w:rsidP="00AF2804">
      <w:pPr>
        <w:spacing w:line="480" w:lineRule="auto"/>
        <w:rPr>
          <w:rFonts w:ascii="Calibri" w:hAnsi="Calibri" w:cs="Calibri"/>
          <w:noProof/>
        </w:rPr>
      </w:pPr>
    </w:p>
    <w:p w14:paraId="7A4A8313" w14:textId="043AD74C" w:rsidR="00C80984" w:rsidRPr="00AF2804" w:rsidRDefault="00AF2804" w:rsidP="00AF2804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>Vaccine studies for o</w:t>
      </w:r>
      <w:r w:rsidRPr="00AF2804">
        <w:rPr>
          <w:rFonts w:ascii="Arial" w:hAnsi="Arial" w:cs="Arial"/>
          <w:b/>
          <w:bCs/>
          <w:sz w:val="32"/>
          <w:szCs w:val="32"/>
        </w:rPr>
        <w:t>ther pathogens</w:t>
      </w:r>
    </w:p>
    <w:p w14:paraId="3986D873" w14:textId="74E9586D" w:rsidR="00C80984" w:rsidRPr="00AF2804" w:rsidRDefault="00AF2804" w:rsidP="00C80984">
      <w:pPr>
        <w:pStyle w:val="EndNoteBibliography"/>
        <w:spacing w:after="0"/>
        <w:rPr>
          <w:b/>
          <w:bCs/>
          <w:sz w:val="28"/>
          <w:szCs w:val="28"/>
        </w:rPr>
      </w:pPr>
      <w:r w:rsidRPr="00AF2804">
        <w:rPr>
          <w:b/>
          <w:bCs/>
          <w:sz w:val="28"/>
          <w:szCs w:val="28"/>
        </w:rPr>
        <w:t>Bovine Viral Diarrhea virus</w:t>
      </w:r>
    </w:p>
    <w:p w14:paraId="06AEEA9E" w14:textId="77777777" w:rsidR="00C80984" w:rsidRPr="009D093A" w:rsidRDefault="00C80984" w:rsidP="00C80984">
      <w:pPr>
        <w:pStyle w:val="EndNoteBibliography"/>
        <w:spacing w:after="0"/>
      </w:pPr>
    </w:p>
    <w:p w14:paraId="2C6276BC" w14:textId="23F0C866" w:rsidR="009C0229" w:rsidRDefault="009C0229" w:rsidP="009C0229">
      <w:pPr>
        <w:pStyle w:val="EndNoteBibliography"/>
        <w:ind w:left="720" w:hanging="720"/>
      </w:pPr>
      <w:r w:rsidRPr="009D093A">
        <w:t xml:space="preserve">Bolin, S. R., &amp; Ridpath, J. F. (1996). Glycoprotein E2 of bovine viral diarrhea virus expressed in insect cells provides calves limited protection from systemic infection and disease. </w:t>
      </w:r>
      <w:r w:rsidRPr="009D093A">
        <w:rPr>
          <w:i/>
        </w:rPr>
        <w:t>Arch Virol, 141</w:t>
      </w:r>
      <w:r w:rsidRPr="009D093A">
        <w:t xml:space="preserve">(8), 1463-1477. </w:t>
      </w:r>
      <w:r w:rsidRPr="0064165E">
        <w:t>https://doi.org/10.1007/bf01718248</w:t>
      </w:r>
      <w:r w:rsidRPr="009D093A">
        <w:t xml:space="preserve">. </w:t>
      </w:r>
      <w:r w:rsidRPr="009D093A">
        <w:tab/>
      </w:r>
    </w:p>
    <w:p w14:paraId="513D51FF" w14:textId="0BAFB4E4" w:rsidR="009C0229" w:rsidRDefault="009C0229" w:rsidP="009C0229">
      <w:pPr>
        <w:pStyle w:val="EndNoteBibliography"/>
        <w:ind w:left="720" w:hanging="720"/>
      </w:pPr>
      <w:r w:rsidRPr="00D22DD0">
        <w:rPr>
          <w:lang w:val="de-DE"/>
        </w:rPr>
        <w:t>Makoschey, B., Janssen, M. G., Vrijenhoek, M. P., Korsten, J. H., &amp; Marel, P. (2001</w:t>
      </w:r>
      <w:r w:rsidR="00AC65C8">
        <w:rPr>
          <w:lang w:val="de-DE"/>
        </w:rPr>
        <w:t>)</w:t>
      </w:r>
      <w:r w:rsidRPr="00D22DD0">
        <w:rPr>
          <w:lang w:val="de-DE"/>
        </w:rPr>
        <w:t xml:space="preserve">. </w:t>
      </w:r>
      <w:r w:rsidRPr="009D093A">
        <w:t xml:space="preserve">An inactivated bovine virus diarrhoea virus (BVDV) type 1 vaccine affords clinical protection against BVDV type 2. </w:t>
      </w:r>
      <w:r w:rsidRPr="009D093A">
        <w:rPr>
          <w:i/>
        </w:rPr>
        <w:t>Vaccine, 19</w:t>
      </w:r>
      <w:r w:rsidRPr="009D093A">
        <w:t xml:space="preserve">(23-24), 3261-3268. </w:t>
      </w:r>
      <w:r w:rsidRPr="0064165E">
        <w:t>https://doi.org/10.1016/s0264-410x(01)00003-2</w:t>
      </w:r>
      <w:r w:rsidRPr="009D093A">
        <w:t xml:space="preserve">. </w:t>
      </w:r>
      <w:r w:rsidRPr="009D093A">
        <w:tab/>
      </w:r>
    </w:p>
    <w:p w14:paraId="5648C0A9" w14:textId="1C4D4D02" w:rsidR="009C0229" w:rsidRDefault="009C0229" w:rsidP="009C0229">
      <w:pPr>
        <w:pStyle w:val="EndNoteBibliography"/>
        <w:ind w:left="720" w:hanging="720"/>
      </w:pPr>
      <w:r w:rsidRPr="00C80984">
        <w:rPr>
          <w:lang w:val="de-DE"/>
        </w:rPr>
        <w:t>Hamers, C., Couvreur, B., Dehan, P., Letellier, C., Fischer, L., Brun, A. J., Lewalle, P., Michaux, C., Pastoret, P. P., &amp; Kerkhofs, P. (2003</w:t>
      </w:r>
      <w:r w:rsidR="00AC65C8">
        <w:rPr>
          <w:lang w:val="de-DE"/>
        </w:rPr>
        <w:t>)</w:t>
      </w:r>
      <w:r w:rsidRPr="00C80984">
        <w:rPr>
          <w:lang w:val="de-DE"/>
        </w:rPr>
        <w:t xml:space="preserve">. </w:t>
      </w:r>
      <w:r w:rsidRPr="009D093A">
        <w:t xml:space="preserve">Assessment of the clinical and virological protection provided by a commercial inactivated bovine viral diarrhoea virus genotype 1 vaccine against a BVDV genotype 2 challenge. </w:t>
      </w:r>
      <w:r w:rsidRPr="009D093A">
        <w:rPr>
          <w:i/>
        </w:rPr>
        <w:t>Vet Rec, 153</w:t>
      </w:r>
      <w:r w:rsidRPr="009D093A">
        <w:t xml:space="preserve">(8), 236-240. </w:t>
      </w:r>
      <w:r w:rsidRPr="0064165E">
        <w:t>https://doi.org/10.1136/vr.153.8.236</w:t>
      </w:r>
      <w:r w:rsidRPr="009D093A">
        <w:t xml:space="preserve">. </w:t>
      </w:r>
      <w:r w:rsidRPr="009D093A">
        <w:tab/>
      </w:r>
    </w:p>
    <w:p w14:paraId="711E9C92" w14:textId="290967C5" w:rsidR="009C0229" w:rsidRDefault="009C0229" w:rsidP="009C0229">
      <w:pPr>
        <w:pStyle w:val="EndNoteBibliography"/>
        <w:ind w:left="720" w:hanging="720"/>
      </w:pPr>
      <w:r w:rsidRPr="009D093A">
        <w:t>Chamorro, M. F., Walz, P. H., Passler, T., van Santen, E., Gard, J., Rodning, S. P., Riddell, K. P., Galik, P. K., &amp; Zhang, Y. (2015</w:t>
      </w:r>
      <w:r w:rsidR="00AC65C8">
        <w:t>)</w:t>
      </w:r>
      <w:r w:rsidRPr="009D093A">
        <w:t xml:space="preserve">. Efficacy of multivalent, modified- live virus (MLV) vaccines administered to early weaned beef calves subsequently challenged with virulent Bovine viral diarrhea virus type 2. </w:t>
      </w:r>
      <w:r w:rsidRPr="009D093A">
        <w:rPr>
          <w:i/>
        </w:rPr>
        <w:t>BMC Vet Res, 11</w:t>
      </w:r>
      <w:r w:rsidRPr="009D093A">
        <w:t xml:space="preserve">, 29. </w:t>
      </w:r>
      <w:r w:rsidRPr="0064165E">
        <w:t>https://doi.org/10.1186/s12917-015-0342-8</w:t>
      </w:r>
      <w:r w:rsidRPr="009D093A">
        <w:t xml:space="preserve">. </w:t>
      </w:r>
      <w:r w:rsidRPr="009D093A">
        <w:tab/>
      </w:r>
    </w:p>
    <w:p w14:paraId="54D330CF" w14:textId="4B886F08" w:rsidR="009C0229" w:rsidRDefault="009C0229" w:rsidP="009C0229">
      <w:pPr>
        <w:pStyle w:val="EndNoteBibliography"/>
        <w:ind w:left="720" w:hanging="720"/>
      </w:pPr>
      <w:r w:rsidRPr="009D093A">
        <w:t>Bittar, J. H. J., Hoyos-Jaramillo, A., Hurley, D. J., Woolums, A. R., Havenga, L. J., Lourenco, J. M., Barnett, G., Gomes, V., Saliki, J. T., Harmon, D. D., &amp; Palomares, R. A. (2018</w:t>
      </w:r>
      <w:r w:rsidR="00AC65C8">
        <w:t>)</w:t>
      </w:r>
      <w:r w:rsidRPr="009D093A">
        <w:t xml:space="preserve">. Effects of injectable trace minerals administered concurrently with a modified live virus vaccine on long-term protection against bovine viral diarrhea virus acute infection in dairy calves. </w:t>
      </w:r>
      <w:r w:rsidRPr="009D093A">
        <w:rPr>
          <w:i/>
        </w:rPr>
        <w:t>Res Vet Sci, 119</w:t>
      </w:r>
      <w:r w:rsidRPr="009D093A">
        <w:t xml:space="preserve">, 250-258. </w:t>
      </w:r>
      <w:r w:rsidRPr="0064165E">
        <w:t>https://doi.org/10.1016/j.rvsc.2018.07.003</w:t>
      </w:r>
      <w:r w:rsidRPr="009D093A">
        <w:t xml:space="preserve">. Epub 2018 Jul 21. </w:t>
      </w:r>
      <w:r w:rsidRPr="009D093A">
        <w:tab/>
      </w:r>
    </w:p>
    <w:p w14:paraId="1B2EAE43" w14:textId="68E01036" w:rsidR="009C0229" w:rsidRDefault="009C0229" w:rsidP="009C0229">
      <w:pPr>
        <w:pStyle w:val="EndNoteBibliography"/>
        <w:ind w:left="720" w:hanging="720"/>
      </w:pPr>
      <w:r w:rsidRPr="00D22DD0">
        <w:rPr>
          <w:lang w:val="de-DE"/>
        </w:rPr>
        <w:t xml:space="preserve">Chen, C., Liu, H., Meng, Q., Xia, M., &amp; Wu, H. (2020). </w:t>
      </w:r>
      <w:r w:rsidRPr="009D093A">
        <w:t xml:space="preserve">Evaluation of protection against bovine viral diarrhea virus type 2 after vaccination of the calves with bovine viral diarrhea virus type 1 combo inactivate vaccine. </w:t>
      </w:r>
      <w:r w:rsidRPr="009D093A">
        <w:rPr>
          <w:i/>
        </w:rPr>
        <w:t>Arq. Bras. Med. Vet. Zoot., 72</w:t>
      </w:r>
      <w:r w:rsidRPr="009D093A">
        <w:t xml:space="preserve">(3), 655-663. </w:t>
      </w:r>
      <w:r w:rsidRPr="009D093A">
        <w:tab/>
      </w:r>
    </w:p>
    <w:p w14:paraId="76DAD995" w14:textId="44DA0D88" w:rsidR="009C0229" w:rsidRDefault="009C0229" w:rsidP="009C0229">
      <w:pPr>
        <w:pStyle w:val="EndNoteBibliography"/>
        <w:ind w:left="720" w:hanging="720"/>
      </w:pPr>
    </w:p>
    <w:p w14:paraId="7C460387" w14:textId="39D9C495" w:rsidR="009C0229" w:rsidRPr="009C0229" w:rsidRDefault="009C0229" w:rsidP="009C0229">
      <w:pPr>
        <w:pStyle w:val="EndNoteBibliography"/>
        <w:spacing w:after="0"/>
        <w:rPr>
          <w:b/>
          <w:bCs/>
          <w:sz w:val="28"/>
          <w:szCs w:val="28"/>
        </w:rPr>
      </w:pPr>
      <w:r w:rsidRPr="009C0229">
        <w:rPr>
          <w:b/>
          <w:bCs/>
          <w:sz w:val="28"/>
          <w:szCs w:val="28"/>
        </w:rPr>
        <w:t>Cryptrosporidium</w:t>
      </w:r>
    </w:p>
    <w:p w14:paraId="3FBEF0F5" w14:textId="77777777" w:rsidR="009C0229" w:rsidRPr="009D093A" w:rsidRDefault="009C0229" w:rsidP="009C0229">
      <w:pPr>
        <w:pStyle w:val="EndNoteBibliography"/>
        <w:ind w:left="720" w:hanging="720"/>
      </w:pPr>
    </w:p>
    <w:p w14:paraId="4ABD8D2A" w14:textId="5F70A7E5" w:rsidR="009C0229" w:rsidRDefault="009C0229" w:rsidP="009C0229">
      <w:pPr>
        <w:pStyle w:val="EndNoteBibliography"/>
        <w:ind w:left="720" w:hanging="720"/>
      </w:pPr>
      <w:r w:rsidRPr="009D093A">
        <w:lastRenderedPageBreak/>
        <w:t xml:space="preserve">Fayer, R., Andrews, C., Ungar, B. L. P., &amp; Blagburn, B. (1989). Efficacy of hyperimmune bovine colostrum for prophylaxis of cryptosporidiosis in neonatal calves. </w:t>
      </w:r>
      <w:r w:rsidRPr="009D093A">
        <w:rPr>
          <w:i/>
        </w:rPr>
        <w:t>Journal of Parasitology, 75</w:t>
      </w:r>
      <w:r w:rsidRPr="009D093A">
        <w:t xml:space="preserve">(3), 393-397. </w:t>
      </w:r>
      <w:r w:rsidRPr="0064165E">
        <w:t>https://www.cabdirect.org/cabdirect/abstract/19890859022</w:t>
      </w:r>
      <w:r w:rsidRPr="009D093A">
        <w:t xml:space="preserve"> </w:t>
      </w:r>
      <w:r w:rsidRPr="009D093A">
        <w:tab/>
      </w:r>
    </w:p>
    <w:p w14:paraId="301FB945" w14:textId="7DA0F4F5" w:rsidR="009C0229" w:rsidRPr="009D093A" w:rsidRDefault="009C0229" w:rsidP="009C0229">
      <w:pPr>
        <w:pStyle w:val="EndNoteBibliography"/>
        <w:ind w:left="720" w:hanging="720"/>
      </w:pPr>
      <w:r w:rsidRPr="009D093A">
        <w:t>Harp, J. A., &amp; Goff, J. P. (1995</w:t>
      </w:r>
      <w:r w:rsidR="00AC65C8">
        <w:t>)</w:t>
      </w:r>
      <w:r w:rsidRPr="009D093A">
        <w:t xml:space="preserve">. Protection of calves with a vaccine against Cryptosporidium parvum. </w:t>
      </w:r>
      <w:r w:rsidRPr="009D093A">
        <w:rPr>
          <w:i/>
        </w:rPr>
        <w:t>J Parasitol, 81</w:t>
      </w:r>
      <w:r w:rsidRPr="009D093A">
        <w:t xml:space="preserve">(1), 54-57. </w:t>
      </w:r>
      <w:r w:rsidRPr="009D093A">
        <w:tab/>
      </w:r>
    </w:p>
    <w:p w14:paraId="1AF4F819" w14:textId="1F5A2962" w:rsidR="009C0229" w:rsidRDefault="009C0229" w:rsidP="009C0229">
      <w:pPr>
        <w:pStyle w:val="EndNoteBibliography"/>
        <w:ind w:left="720" w:hanging="720"/>
      </w:pPr>
      <w:r w:rsidRPr="009D093A">
        <w:t>Harp, J. A., Jardon, P., Atwill, E. R., Zylstra, M., Checel, S., Goff, J. P., &amp; De Simone, C. (1996</w:t>
      </w:r>
      <w:r w:rsidR="00AC65C8">
        <w:t>)</w:t>
      </w:r>
      <w:r w:rsidRPr="009D093A">
        <w:t xml:space="preserve">. Field testing of prophylactic measures against Cryptosporidium parvum infection in calves in a California dairy herd. </w:t>
      </w:r>
      <w:r w:rsidRPr="009D093A">
        <w:rPr>
          <w:i/>
        </w:rPr>
        <w:t>Am J Vet Res, 57</w:t>
      </w:r>
      <w:r w:rsidRPr="009D093A">
        <w:t xml:space="preserve">(11), 1586-1588. </w:t>
      </w:r>
      <w:r w:rsidRPr="009D093A">
        <w:tab/>
      </w:r>
    </w:p>
    <w:p w14:paraId="3E0C5C6A" w14:textId="59DCF4A8" w:rsidR="009C0229" w:rsidRDefault="009C0229" w:rsidP="009C0229">
      <w:pPr>
        <w:pStyle w:val="EndNoteBibliography"/>
        <w:ind w:left="720" w:hanging="720"/>
      </w:pPr>
      <w:r w:rsidRPr="00AC65C8">
        <w:rPr>
          <w:lang w:val="de-DE"/>
        </w:rPr>
        <w:t>Perryman, L. E., Kapil, S. J., Jones, M. L., &amp; Hunt, E. L. (1999</w:t>
      </w:r>
      <w:r w:rsidR="00AC65C8" w:rsidRPr="00AC65C8">
        <w:rPr>
          <w:lang w:val="de-DE"/>
        </w:rPr>
        <w:t>)</w:t>
      </w:r>
      <w:r w:rsidRPr="00AC65C8">
        <w:rPr>
          <w:lang w:val="de-DE"/>
        </w:rPr>
        <w:t xml:space="preserve">. </w:t>
      </w:r>
      <w:r w:rsidRPr="009D093A">
        <w:t xml:space="preserve">Protection of calves against cryptosporidiosis with immune bovine colostrum induced by a Cryptosporidium parvum recombinant protein. </w:t>
      </w:r>
      <w:r w:rsidRPr="009D093A">
        <w:rPr>
          <w:i/>
        </w:rPr>
        <w:t>Vaccine, 17</w:t>
      </w:r>
      <w:r w:rsidRPr="009D093A">
        <w:t xml:space="preserve">(17), 2142-2149. </w:t>
      </w:r>
      <w:r w:rsidRPr="0064165E">
        <w:t>https://doi.org/10.1016/s0264-410x(98)00477-0</w:t>
      </w:r>
      <w:r w:rsidRPr="009D093A">
        <w:t xml:space="preserve">. </w:t>
      </w:r>
      <w:r w:rsidRPr="009D093A">
        <w:tab/>
      </w:r>
    </w:p>
    <w:p w14:paraId="1B71098B" w14:textId="43794A78" w:rsidR="009C0229" w:rsidRPr="009D093A" w:rsidRDefault="009C0229" w:rsidP="009C0229">
      <w:pPr>
        <w:pStyle w:val="EndNoteBibliography"/>
        <w:ind w:left="720" w:hanging="720"/>
      </w:pPr>
      <w:r w:rsidRPr="009D093A">
        <w:t>Askari, N., Shayan, P., Mokhber-Dezfouli, M. R., Ebrahimzadeh, E., Lotfollahzadeh, S., Rostami, A., Amininia, N., &amp; Ragh, M. J. (2016</w:t>
      </w:r>
      <w:r w:rsidR="00AC65C8">
        <w:t>)</w:t>
      </w:r>
      <w:r w:rsidRPr="009D093A">
        <w:t xml:space="preserve">. Evaluation of recombinant P23 protein as a vaccine for passive immunization of newborn calves against Cryptosporidium parvum. </w:t>
      </w:r>
      <w:r w:rsidRPr="009D093A">
        <w:rPr>
          <w:i/>
        </w:rPr>
        <w:t>Parasite Immunol, 38</w:t>
      </w:r>
      <w:r w:rsidRPr="009D093A">
        <w:t xml:space="preserve">(5), 282-289. </w:t>
      </w:r>
      <w:r w:rsidRPr="0064165E">
        <w:t>https://doi.org/10.1111/pim.12317</w:t>
      </w:r>
      <w:r w:rsidRPr="009D093A">
        <w:t xml:space="preserve">. </w:t>
      </w:r>
      <w:r w:rsidRPr="009D093A">
        <w:tab/>
      </w:r>
    </w:p>
    <w:p w14:paraId="512F9F08" w14:textId="2FEF3844" w:rsidR="0064165E" w:rsidRDefault="007A793B" w:rsidP="009D093A">
      <w:pPr>
        <w:pStyle w:val="EndNoteBibliography"/>
        <w:spacing w:after="0"/>
        <w:rPr>
          <w:b/>
          <w:bCs/>
          <w:sz w:val="28"/>
          <w:szCs w:val="28"/>
        </w:rPr>
      </w:pPr>
      <w:r w:rsidRPr="007A793B">
        <w:rPr>
          <w:b/>
          <w:bCs/>
          <w:sz w:val="28"/>
          <w:szCs w:val="28"/>
        </w:rPr>
        <w:t xml:space="preserve">Giardia </w:t>
      </w:r>
    </w:p>
    <w:p w14:paraId="409650F6" w14:textId="77777777" w:rsidR="00C92B39" w:rsidRDefault="00C92B39" w:rsidP="007A793B">
      <w:pPr>
        <w:pStyle w:val="EndNoteBibliography"/>
        <w:ind w:left="720" w:hanging="720"/>
      </w:pPr>
    </w:p>
    <w:p w14:paraId="6002D0F3" w14:textId="77BA492E" w:rsidR="007A793B" w:rsidRPr="009D093A" w:rsidRDefault="007A793B" w:rsidP="007A793B">
      <w:pPr>
        <w:pStyle w:val="EndNoteBibliography"/>
        <w:ind w:left="720" w:hanging="720"/>
      </w:pPr>
      <w:r w:rsidRPr="009D093A">
        <w:t>Uehlinger, F. D., O'Handley, R. M., Greenwood, S. J., Guselle, N. J., Gabor, L. J., Van Velsen, C. M., Steuart, R. F., &amp; Barkema, H. W. (2007</w:t>
      </w:r>
      <w:r w:rsidR="00AC65C8">
        <w:t>)</w:t>
      </w:r>
      <w:r w:rsidRPr="009D093A">
        <w:t xml:space="preserve">. Efficacy of vaccination in preventing giardiasis in calves. </w:t>
      </w:r>
      <w:r w:rsidRPr="009D093A">
        <w:rPr>
          <w:i/>
        </w:rPr>
        <w:t>Vet Parasitol, 146</w:t>
      </w:r>
      <w:r w:rsidRPr="009D093A">
        <w:t xml:space="preserve">(1-2), 182-188. </w:t>
      </w:r>
      <w:r w:rsidRPr="0064165E">
        <w:t>https://doi.org/10.1016/j.vetpar.2007.01.013</w:t>
      </w:r>
      <w:r w:rsidRPr="009D093A">
        <w:t xml:space="preserve">. Epub 2007 Mar 12. </w:t>
      </w:r>
      <w:r w:rsidRPr="009D093A">
        <w:tab/>
      </w:r>
    </w:p>
    <w:p w14:paraId="0BD2CF92" w14:textId="77777777" w:rsidR="0064165E" w:rsidRPr="009D093A" w:rsidRDefault="0064165E" w:rsidP="009D093A">
      <w:pPr>
        <w:pStyle w:val="EndNoteBibliography"/>
        <w:spacing w:after="0"/>
      </w:pPr>
    </w:p>
    <w:p w14:paraId="03BE025B" w14:textId="62FC7920" w:rsidR="007A793B" w:rsidRDefault="007A793B" w:rsidP="007A793B">
      <w:pPr>
        <w:pStyle w:val="EndNoteBibliography"/>
        <w:spacing w:after="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Norovirus</w:t>
      </w:r>
    </w:p>
    <w:p w14:paraId="3E2379C0" w14:textId="77777777" w:rsidR="00C92B39" w:rsidRDefault="00C92B39" w:rsidP="00FD7FA9">
      <w:pPr>
        <w:pStyle w:val="EndNoteBibliography"/>
        <w:ind w:left="720" w:hanging="720"/>
      </w:pPr>
    </w:p>
    <w:p w14:paraId="750F3444" w14:textId="61ACD2E5" w:rsidR="00FD7FA9" w:rsidRPr="009D093A" w:rsidRDefault="00FD7FA9" w:rsidP="00FD7FA9">
      <w:pPr>
        <w:pStyle w:val="EndNoteBibliography"/>
        <w:ind w:left="720" w:hanging="720"/>
      </w:pPr>
      <w:r w:rsidRPr="009D093A">
        <w:t>Han, M. G., Cheetham, S., Azevedo, M., Thomas, C., &amp; Saif, L. J. (2006</w:t>
      </w:r>
      <w:r w:rsidR="00AC65C8">
        <w:t>)</w:t>
      </w:r>
      <w:r w:rsidRPr="009D093A">
        <w:t xml:space="preserve">. Immune responses to bovine norovirus-like particles with various adjuvants and analysis of protection in gnotobiotic calves. </w:t>
      </w:r>
      <w:r w:rsidRPr="009D093A">
        <w:rPr>
          <w:i/>
        </w:rPr>
        <w:t>Vaccine, 24</w:t>
      </w:r>
      <w:r w:rsidRPr="009D093A">
        <w:t xml:space="preserve">(3), 317-326. </w:t>
      </w:r>
      <w:r w:rsidRPr="0064165E">
        <w:t>https://doi.org/10.1016/j.vaccine.2005.07.071</w:t>
      </w:r>
      <w:r w:rsidRPr="009D093A">
        <w:t xml:space="preserve">. Epub 2005 Aug 10. </w:t>
      </w:r>
      <w:r w:rsidRPr="009D093A">
        <w:tab/>
      </w:r>
    </w:p>
    <w:p w14:paraId="04D1A3A6" w14:textId="3E7BF17B" w:rsidR="0064165E" w:rsidRPr="00FD7FA9" w:rsidRDefault="00FD7FA9" w:rsidP="009D093A">
      <w:pPr>
        <w:pStyle w:val="EndNoteBibliography"/>
        <w:spacing w:after="0"/>
        <w:rPr>
          <w:b/>
          <w:bCs/>
          <w:sz w:val="28"/>
          <w:szCs w:val="28"/>
        </w:rPr>
      </w:pPr>
      <w:r w:rsidRPr="00FD7FA9">
        <w:rPr>
          <w:b/>
          <w:bCs/>
          <w:sz w:val="28"/>
          <w:szCs w:val="28"/>
        </w:rPr>
        <w:t>Parvovirus</w:t>
      </w:r>
    </w:p>
    <w:p w14:paraId="797FC4B5" w14:textId="33EBE077" w:rsidR="0064165E" w:rsidRPr="00FD7FA9" w:rsidRDefault="0064165E" w:rsidP="009D093A">
      <w:pPr>
        <w:pStyle w:val="EndNoteBibliography"/>
        <w:ind w:left="720" w:hanging="720"/>
      </w:pPr>
    </w:p>
    <w:p w14:paraId="7F8D2033" w14:textId="5BDEF55B" w:rsidR="00FD7FA9" w:rsidRDefault="00FD7FA9" w:rsidP="00FD7FA9">
      <w:pPr>
        <w:pStyle w:val="EndNoteBibliography"/>
        <w:ind w:left="720" w:hanging="720"/>
      </w:pPr>
      <w:r w:rsidRPr="009D093A">
        <w:t>Kohara, J., Hirai, T., Mori, K., Ishizaki, H., &amp; Tsunemitsu, H. (1997</w:t>
      </w:r>
      <w:r w:rsidR="00AC65C8">
        <w:t>)</w:t>
      </w:r>
      <w:r w:rsidRPr="009D093A">
        <w:t xml:space="preserve">. Enhancement of passive immunity with maternal vaccine against newborn calf diarrhea. </w:t>
      </w:r>
      <w:r w:rsidRPr="009D093A">
        <w:rPr>
          <w:i/>
        </w:rPr>
        <w:t>J Vet Med Sci, 59</w:t>
      </w:r>
      <w:r w:rsidRPr="009D093A">
        <w:t xml:space="preserve">(11), 1023-1025. </w:t>
      </w:r>
      <w:r w:rsidRPr="0064165E">
        <w:t>https://doi.org/10.1292/jvms.59.1023</w:t>
      </w:r>
      <w:r w:rsidRPr="009D093A">
        <w:t xml:space="preserve">. </w:t>
      </w:r>
      <w:r w:rsidRPr="009D093A">
        <w:tab/>
      </w:r>
    </w:p>
    <w:p w14:paraId="35AA56CE" w14:textId="77777777" w:rsidR="0064165E" w:rsidRPr="00FD7FA9" w:rsidRDefault="0064165E" w:rsidP="009D093A">
      <w:pPr>
        <w:pStyle w:val="EndNoteBibliography"/>
        <w:spacing w:after="0"/>
      </w:pPr>
    </w:p>
    <w:p w14:paraId="03CDF0F5" w14:textId="351DAB31" w:rsidR="0064165E" w:rsidRPr="004F723B" w:rsidRDefault="004F723B" w:rsidP="009D093A">
      <w:pPr>
        <w:pStyle w:val="EndNoteBibliography"/>
        <w:spacing w:after="0"/>
        <w:rPr>
          <w:b/>
          <w:bCs/>
          <w:sz w:val="28"/>
          <w:szCs w:val="28"/>
        </w:rPr>
      </w:pPr>
      <w:r w:rsidRPr="004F723B">
        <w:rPr>
          <w:b/>
          <w:bCs/>
          <w:sz w:val="28"/>
          <w:szCs w:val="28"/>
        </w:rPr>
        <w:t xml:space="preserve">Studies </w:t>
      </w:r>
      <w:r w:rsidR="009D5DC9">
        <w:rPr>
          <w:b/>
          <w:bCs/>
          <w:sz w:val="28"/>
          <w:szCs w:val="28"/>
        </w:rPr>
        <w:t>evaluating</w:t>
      </w:r>
      <w:r w:rsidRPr="004F723B">
        <w:rPr>
          <w:b/>
          <w:bCs/>
          <w:sz w:val="28"/>
          <w:szCs w:val="28"/>
        </w:rPr>
        <w:t xml:space="preserve"> no specific pathogen</w:t>
      </w:r>
    </w:p>
    <w:p w14:paraId="357013F3" w14:textId="77777777" w:rsidR="0064165E" w:rsidRPr="009D093A" w:rsidRDefault="0064165E" w:rsidP="009D093A">
      <w:pPr>
        <w:pStyle w:val="EndNoteBibliography"/>
        <w:spacing w:after="0"/>
      </w:pPr>
    </w:p>
    <w:p w14:paraId="7F244C08" w14:textId="193F3172" w:rsidR="0064165E" w:rsidRDefault="0064165E" w:rsidP="004F723B">
      <w:pPr>
        <w:pStyle w:val="EndNoteBibliography"/>
        <w:ind w:left="720" w:hanging="720"/>
      </w:pPr>
      <w:r w:rsidRPr="00AC65C8">
        <w:rPr>
          <w:lang w:val="de-DE"/>
        </w:rPr>
        <w:t>Frank, N. A., &amp; Kaneene, J. B. (1993</w:t>
      </w:r>
      <w:r w:rsidR="00AC65C8" w:rsidRPr="00AC65C8">
        <w:rPr>
          <w:lang w:val="de-DE"/>
        </w:rPr>
        <w:t>)</w:t>
      </w:r>
      <w:r w:rsidRPr="00AC65C8">
        <w:rPr>
          <w:lang w:val="de-DE"/>
        </w:rPr>
        <w:t xml:space="preserve">. </w:t>
      </w:r>
      <w:r w:rsidRPr="009D093A">
        <w:t xml:space="preserve">Management risk factors associated with calf diarrhea in Michigan dairy herds. </w:t>
      </w:r>
      <w:r w:rsidRPr="009D093A">
        <w:rPr>
          <w:i/>
        </w:rPr>
        <w:t>J Dairy Sci, 76</w:t>
      </w:r>
      <w:r w:rsidRPr="009D093A">
        <w:t xml:space="preserve">(5), 1313-1323. </w:t>
      </w:r>
      <w:r w:rsidRPr="0064165E">
        <w:t>https://doi.org/10.3168/jds.S0022-0302(93)77462-7</w:t>
      </w:r>
      <w:r w:rsidRPr="009D093A">
        <w:t xml:space="preserve">. </w:t>
      </w:r>
      <w:r w:rsidRPr="009D093A">
        <w:tab/>
      </w:r>
    </w:p>
    <w:p w14:paraId="365B7AA4" w14:textId="77777777" w:rsidR="00205C15" w:rsidRPr="009D093A" w:rsidRDefault="00205C15" w:rsidP="004F723B">
      <w:pPr>
        <w:pStyle w:val="EndNoteBibliography"/>
        <w:ind w:left="720" w:hanging="720"/>
      </w:pPr>
    </w:p>
    <w:sectPr w:rsidR="00205C15" w:rsidRPr="009D09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4165E"/>
    <w:rsid w:val="000B152C"/>
    <w:rsid w:val="000E4BD3"/>
    <w:rsid w:val="00205C15"/>
    <w:rsid w:val="00262587"/>
    <w:rsid w:val="003A6C3B"/>
    <w:rsid w:val="00402511"/>
    <w:rsid w:val="00415360"/>
    <w:rsid w:val="004F723B"/>
    <w:rsid w:val="00555562"/>
    <w:rsid w:val="005C21F5"/>
    <w:rsid w:val="0064165E"/>
    <w:rsid w:val="00674F5A"/>
    <w:rsid w:val="00687AB7"/>
    <w:rsid w:val="006A2126"/>
    <w:rsid w:val="007862BB"/>
    <w:rsid w:val="007A793B"/>
    <w:rsid w:val="00907FC1"/>
    <w:rsid w:val="009C0229"/>
    <w:rsid w:val="009D5DC9"/>
    <w:rsid w:val="00AC65C8"/>
    <w:rsid w:val="00AF2804"/>
    <w:rsid w:val="00B356F4"/>
    <w:rsid w:val="00BD07AA"/>
    <w:rsid w:val="00BF1C18"/>
    <w:rsid w:val="00C80984"/>
    <w:rsid w:val="00C92B39"/>
    <w:rsid w:val="00CA3A93"/>
    <w:rsid w:val="00CB20FA"/>
    <w:rsid w:val="00D22DD0"/>
    <w:rsid w:val="00D30CF7"/>
    <w:rsid w:val="00E23AD5"/>
    <w:rsid w:val="00E96F90"/>
    <w:rsid w:val="00F63D4E"/>
    <w:rsid w:val="00FD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63043"/>
  <w15:chartTrackingRefBased/>
  <w15:docId w15:val="{FF62EC86-5C24-48F5-806B-16BE10467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16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Mheading3">
    <w:name w:val="ANM heading 3"/>
    <w:next w:val="Normal"/>
    <w:link w:val="ANMheading3Car"/>
    <w:autoRedefine/>
    <w:uiPriority w:val="99"/>
    <w:qFormat/>
    <w:rsid w:val="0064165E"/>
    <w:pPr>
      <w:spacing w:before="100" w:beforeAutospacing="1" w:after="0" w:line="24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ANMheading3Car">
    <w:name w:val="ANM heading 3 Car"/>
    <w:link w:val="ANMheading3"/>
    <w:uiPriority w:val="99"/>
    <w:locked/>
    <w:rsid w:val="0064165E"/>
    <w:rPr>
      <w:rFonts w:ascii="Arial" w:eastAsia="Times New Roman" w:hAnsi="Arial" w:cs="Times New Roman"/>
      <w:i/>
      <w:sz w:val="24"/>
      <w:szCs w:val="24"/>
      <w:lang w:val="en-GB" w:eastAsia="fr-FR"/>
    </w:rPr>
  </w:style>
  <w:style w:type="paragraph" w:customStyle="1" w:styleId="EndNoteBibliographyTitle">
    <w:name w:val="EndNote Bibliography Title"/>
    <w:basedOn w:val="Normal"/>
    <w:link w:val="EndNoteBibliographyTitleChar"/>
    <w:rsid w:val="0064165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165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416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165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416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16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.1439-0450.1985.tb01937.x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0378-1135(92)90113-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292/jvms1939.51.300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1111/j.1439-0450.1985.tb01937.x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doi.org/10.1016/0147-9571(84)90011-0" TargetMode="External"/><Relationship Id="rId9" Type="http://schemas.openxmlformats.org/officeDocument/2006/relationships/hyperlink" Target="https://doi.org/10.1016/0378-1135(92)90113-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5451</Words>
  <Characters>31072</Characters>
  <Application>Microsoft Office Word</Application>
  <DocSecurity>0</DocSecurity>
  <Lines>25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Maier</dc:creator>
  <cp:keywords/>
  <dc:description/>
  <cp:lastModifiedBy>Gabriele Ute Maier</cp:lastModifiedBy>
  <cp:revision>2</cp:revision>
  <dcterms:created xsi:type="dcterms:W3CDTF">2022-02-16T18:46:00Z</dcterms:created>
  <dcterms:modified xsi:type="dcterms:W3CDTF">2022-02-16T18:46:00Z</dcterms:modified>
</cp:coreProperties>
</file>